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EC389" w14:textId="77777777" w:rsidR="00F8624B" w:rsidRDefault="00F8624B" w:rsidP="004E140B">
      <w:pPr>
        <w:spacing w:line="240" w:lineRule="auto"/>
        <w:rPr>
          <w:rFonts w:ascii="Times New Roman" w:eastAsia="Times New Roman" w:hAnsi="Times New Roman" w:cs="Times New Roman"/>
        </w:rPr>
      </w:pPr>
    </w:p>
    <w:p w14:paraId="7D629693" w14:textId="506106CD" w:rsidR="004E140B" w:rsidRDefault="004E140B" w:rsidP="004E140B">
      <w:pPr>
        <w:spacing w:line="240" w:lineRule="auto"/>
        <w:rPr>
          <w:rFonts w:ascii="Times New Roman" w:eastAsia="Times New Roman" w:hAnsi="Times New Roman" w:cs="Times New Roman"/>
          <w:b/>
          <w:sz w:val="15"/>
          <w:szCs w:val="15"/>
        </w:rPr>
      </w:pPr>
      <w:r w:rsidRPr="0089478F">
        <w:rPr>
          <w:rFonts w:ascii="Times New Roman" w:eastAsia="Times New Roman" w:hAnsi="Times New Roman" w:cs="Times New Roman"/>
        </w:rPr>
        <w:t>Vote counting on blood pressure, lipid profile, glucose metabolism, redox and inflammation outcomes</w:t>
      </w:r>
    </w:p>
    <w:tbl>
      <w:tblPr>
        <w:tblW w:w="21767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8"/>
        <w:gridCol w:w="1195"/>
        <w:gridCol w:w="733"/>
        <w:gridCol w:w="55"/>
        <w:gridCol w:w="789"/>
        <w:gridCol w:w="101"/>
        <w:gridCol w:w="524"/>
        <w:gridCol w:w="164"/>
        <w:gridCol w:w="684"/>
        <w:gridCol w:w="105"/>
        <w:gridCol w:w="789"/>
        <w:gridCol w:w="790"/>
        <w:gridCol w:w="790"/>
        <w:gridCol w:w="790"/>
        <w:gridCol w:w="790"/>
        <w:gridCol w:w="790"/>
        <w:gridCol w:w="893"/>
        <w:gridCol w:w="790"/>
        <w:gridCol w:w="790"/>
        <w:gridCol w:w="790"/>
        <w:gridCol w:w="790"/>
        <w:gridCol w:w="790"/>
        <w:gridCol w:w="790"/>
        <w:gridCol w:w="790"/>
        <w:gridCol w:w="790"/>
        <w:gridCol w:w="1054"/>
        <w:gridCol w:w="524"/>
        <w:gridCol w:w="585"/>
        <w:gridCol w:w="535"/>
        <w:gridCol w:w="57"/>
        <w:gridCol w:w="235"/>
        <w:gridCol w:w="556"/>
        <w:gridCol w:w="1052"/>
        <w:gridCol w:w="79"/>
      </w:tblGrid>
      <w:tr w:rsidR="00394BD1" w:rsidRPr="00076A2F" w14:paraId="5E116554" w14:textId="77777777" w:rsidTr="00394BD1">
        <w:trPr>
          <w:gridAfter w:val="1"/>
          <w:wAfter w:w="79" w:type="dxa"/>
        </w:trPr>
        <w:tc>
          <w:tcPr>
            <w:tcW w:w="788" w:type="dxa"/>
            <w:vMerge w:val="restart"/>
            <w:shd w:val="clear" w:color="auto" w:fill="auto"/>
          </w:tcPr>
          <w:p w14:paraId="4A378022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95" w:type="dxa"/>
            <w:vMerge w:val="restart"/>
            <w:shd w:val="clear" w:color="auto" w:fill="auto"/>
          </w:tcPr>
          <w:p w14:paraId="4E3B866C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733" w:type="dxa"/>
          </w:tcPr>
          <w:p w14:paraId="5CA0B08E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5" w:type="dxa"/>
            <w:gridSpan w:val="3"/>
          </w:tcPr>
          <w:p w14:paraId="1BA210D4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4" w:type="dxa"/>
          </w:tcPr>
          <w:p w14:paraId="27DA41D3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8" w:type="dxa"/>
            <w:gridSpan w:val="2"/>
          </w:tcPr>
          <w:p w14:paraId="413E249B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655" w:type="dxa"/>
            <w:gridSpan w:val="24"/>
          </w:tcPr>
          <w:p w14:paraId="336C554E" w14:textId="220BFEE4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394BD1" w:rsidRPr="00076A2F" w14:paraId="7AA96879" w14:textId="77777777" w:rsidTr="00394BD1">
        <w:tc>
          <w:tcPr>
            <w:tcW w:w="788" w:type="dxa"/>
            <w:vMerge/>
            <w:shd w:val="clear" w:color="auto" w:fill="auto"/>
          </w:tcPr>
          <w:p w14:paraId="5C69391B" w14:textId="77777777" w:rsidR="00394BD1" w:rsidRPr="00076A2F" w:rsidRDefault="00394BD1" w:rsidP="00AA060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5" w:type="dxa"/>
            <w:vMerge/>
            <w:shd w:val="clear" w:color="auto" w:fill="auto"/>
          </w:tcPr>
          <w:p w14:paraId="4BC0A8BC" w14:textId="77777777" w:rsidR="00394BD1" w:rsidRPr="00076A2F" w:rsidRDefault="00394BD1" w:rsidP="00AA060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77" w:type="dxa"/>
            <w:gridSpan w:val="3"/>
            <w:shd w:val="clear" w:color="auto" w:fill="E8E8E8" w:themeFill="background2"/>
          </w:tcPr>
          <w:p w14:paraId="39160BAA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ood pressure</w:t>
            </w:r>
          </w:p>
        </w:tc>
        <w:tc>
          <w:tcPr>
            <w:tcW w:w="3947" w:type="dxa"/>
            <w:gridSpan w:val="8"/>
            <w:shd w:val="clear" w:color="auto" w:fill="auto"/>
          </w:tcPr>
          <w:p w14:paraId="1DCA4AA8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pid profile</w:t>
            </w:r>
          </w:p>
        </w:tc>
        <w:tc>
          <w:tcPr>
            <w:tcW w:w="3263" w:type="dxa"/>
            <w:gridSpan w:val="4"/>
            <w:shd w:val="clear" w:color="auto" w:fill="E8E8E8" w:themeFill="background2"/>
          </w:tcPr>
          <w:p w14:paraId="749ED6F6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lucose parameters</w:t>
            </w:r>
          </w:p>
        </w:tc>
        <w:tc>
          <w:tcPr>
            <w:tcW w:w="1580" w:type="dxa"/>
            <w:gridSpan w:val="2"/>
          </w:tcPr>
          <w:p w14:paraId="0CA98399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-oxidant markers</w:t>
            </w:r>
          </w:p>
        </w:tc>
        <w:tc>
          <w:tcPr>
            <w:tcW w:w="3950" w:type="dxa"/>
            <w:gridSpan w:val="5"/>
            <w:shd w:val="clear" w:color="auto" w:fill="E8E8E8" w:themeFill="background2"/>
          </w:tcPr>
          <w:p w14:paraId="5E2A2B2B" w14:textId="77777777" w:rsidR="00394BD1" w:rsidRPr="00076A2F" w:rsidRDefault="00394BD1" w:rsidP="00AA06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oxidant markers</w:t>
            </w:r>
          </w:p>
        </w:tc>
        <w:tc>
          <w:tcPr>
            <w:tcW w:w="3780" w:type="dxa"/>
            <w:gridSpan w:val="7"/>
          </w:tcPr>
          <w:p w14:paraId="04407685" w14:textId="15F6D167" w:rsidR="00394BD1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-inflammatory markers</w:t>
            </w:r>
          </w:p>
        </w:tc>
        <w:tc>
          <w:tcPr>
            <w:tcW w:w="1687" w:type="dxa"/>
            <w:gridSpan w:val="3"/>
            <w:shd w:val="clear" w:color="auto" w:fill="E8E8E8" w:themeFill="background2"/>
          </w:tcPr>
          <w:p w14:paraId="59E32904" w14:textId="75DD7A1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-inflammatory markers</w:t>
            </w:r>
          </w:p>
        </w:tc>
      </w:tr>
      <w:tr w:rsidR="00394BD1" w:rsidRPr="00076A2F" w14:paraId="07ED1486" w14:textId="4A3C21EF" w:rsidTr="00394BD1">
        <w:tc>
          <w:tcPr>
            <w:tcW w:w="788" w:type="dxa"/>
            <w:vMerge/>
            <w:shd w:val="clear" w:color="auto" w:fill="auto"/>
          </w:tcPr>
          <w:p w14:paraId="5019EAFC" w14:textId="77777777" w:rsidR="00394BD1" w:rsidRPr="00076A2F" w:rsidRDefault="00394BD1" w:rsidP="00394B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5" w:type="dxa"/>
            <w:vMerge/>
            <w:shd w:val="clear" w:color="auto" w:fill="auto"/>
          </w:tcPr>
          <w:p w14:paraId="0D589726" w14:textId="77777777" w:rsidR="00394BD1" w:rsidRPr="00076A2F" w:rsidRDefault="00394BD1" w:rsidP="00394BD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1AAB38D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BP</w:t>
            </w:r>
          </w:p>
        </w:tc>
        <w:tc>
          <w:tcPr>
            <w:tcW w:w="789" w:type="dxa"/>
            <w:shd w:val="clear" w:color="auto" w:fill="E8E8E8" w:themeFill="background2"/>
          </w:tcPr>
          <w:p w14:paraId="35B148A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BP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6D3C3A3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DL</w:t>
            </w:r>
          </w:p>
        </w:tc>
        <w:tc>
          <w:tcPr>
            <w:tcW w:w="789" w:type="dxa"/>
            <w:gridSpan w:val="2"/>
            <w:shd w:val="clear" w:color="auto" w:fill="auto"/>
          </w:tcPr>
          <w:p w14:paraId="3A92B8E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DL</w:t>
            </w:r>
          </w:p>
        </w:tc>
        <w:tc>
          <w:tcPr>
            <w:tcW w:w="789" w:type="dxa"/>
            <w:shd w:val="clear" w:color="auto" w:fill="auto"/>
          </w:tcPr>
          <w:p w14:paraId="29CD780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LDL</w:t>
            </w:r>
          </w:p>
        </w:tc>
        <w:tc>
          <w:tcPr>
            <w:tcW w:w="790" w:type="dxa"/>
            <w:shd w:val="clear" w:color="auto" w:fill="auto"/>
          </w:tcPr>
          <w:p w14:paraId="4A8257C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G</w:t>
            </w:r>
          </w:p>
        </w:tc>
        <w:tc>
          <w:tcPr>
            <w:tcW w:w="790" w:type="dxa"/>
            <w:shd w:val="clear" w:color="auto" w:fill="auto"/>
          </w:tcPr>
          <w:p w14:paraId="056EE9E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C</w:t>
            </w:r>
          </w:p>
        </w:tc>
        <w:tc>
          <w:tcPr>
            <w:tcW w:w="790" w:type="dxa"/>
            <w:shd w:val="clear" w:color="auto" w:fill="E8E8E8" w:themeFill="background2"/>
          </w:tcPr>
          <w:p w14:paraId="0B0F1C2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BG</w:t>
            </w:r>
          </w:p>
        </w:tc>
        <w:tc>
          <w:tcPr>
            <w:tcW w:w="790" w:type="dxa"/>
            <w:shd w:val="clear" w:color="auto" w:fill="E8E8E8" w:themeFill="background2"/>
          </w:tcPr>
          <w:p w14:paraId="5DB6EB1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PBG</w:t>
            </w:r>
          </w:p>
        </w:tc>
        <w:tc>
          <w:tcPr>
            <w:tcW w:w="790" w:type="dxa"/>
            <w:shd w:val="clear" w:color="auto" w:fill="E8E8E8" w:themeFill="background2"/>
          </w:tcPr>
          <w:p w14:paraId="4D65A7A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bA1C</w:t>
            </w:r>
          </w:p>
        </w:tc>
        <w:tc>
          <w:tcPr>
            <w:tcW w:w="893" w:type="dxa"/>
            <w:shd w:val="clear" w:color="auto" w:fill="E8E8E8" w:themeFill="background2"/>
          </w:tcPr>
          <w:p w14:paraId="4FDE54E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MA-IR</w:t>
            </w:r>
          </w:p>
        </w:tc>
        <w:tc>
          <w:tcPr>
            <w:tcW w:w="790" w:type="dxa"/>
          </w:tcPr>
          <w:p w14:paraId="1F6C704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DA</w:t>
            </w:r>
          </w:p>
        </w:tc>
        <w:tc>
          <w:tcPr>
            <w:tcW w:w="790" w:type="dxa"/>
          </w:tcPr>
          <w:p w14:paraId="1E1BEA0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cy</w:t>
            </w:r>
            <w:proofErr w:type="spellEnd"/>
          </w:p>
        </w:tc>
        <w:tc>
          <w:tcPr>
            <w:tcW w:w="790" w:type="dxa"/>
            <w:shd w:val="clear" w:color="auto" w:fill="E8E8E8" w:themeFill="background2"/>
          </w:tcPr>
          <w:p w14:paraId="2FEEA62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SH</w:t>
            </w:r>
          </w:p>
        </w:tc>
        <w:tc>
          <w:tcPr>
            <w:tcW w:w="790" w:type="dxa"/>
            <w:shd w:val="clear" w:color="auto" w:fill="E8E8E8" w:themeFill="background2"/>
          </w:tcPr>
          <w:p w14:paraId="7169E1B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t C</w:t>
            </w:r>
          </w:p>
        </w:tc>
        <w:tc>
          <w:tcPr>
            <w:tcW w:w="790" w:type="dxa"/>
            <w:shd w:val="clear" w:color="auto" w:fill="E8E8E8" w:themeFill="background2"/>
          </w:tcPr>
          <w:p w14:paraId="060418D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t E</w:t>
            </w:r>
          </w:p>
        </w:tc>
        <w:tc>
          <w:tcPr>
            <w:tcW w:w="790" w:type="dxa"/>
            <w:shd w:val="clear" w:color="auto" w:fill="E8E8E8" w:themeFill="background2"/>
          </w:tcPr>
          <w:p w14:paraId="663AE71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D/</w:t>
            </w:r>
          </w:p>
          <w:p w14:paraId="7CC16E5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nSOD</w:t>
            </w:r>
            <w:proofErr w:type="spellEnd"/>
          </w:p>
        </w:tc>
        <w:tc>
          <w:tcPr>
            <w:tcW w:w="790" w:type="dxa"/>
            <w:shd w:val="clear" w:color="auto" w:fill="E8E8E8" w:themeFill="background2"/>
          </w:tcPr>
          <w:p w14:paraId="23B411B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alase</w:t>
            </w:r>
          </w:p>
        </w:tc>
        <w:tc>
          <w:tcPr>
            <w:tcW w:w="790" w:type="dxa"/>
            <w:shd w:val="clear" w:color="auto" w:fill="auto"/>
          </w:tcPr>
          <w:p w14:paraId="4E19A12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054" w:type="dxa"/>
          </w:tcPr>
          <w:p w14:paraId="0EB70328" w14:textId="4938BE86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NF Alpha</w:t>
            </w:r>
          </w:p>
        </w:tc>
        <w:tc>
          <w:tcPr>
            <w:tcW w:w="524" w:type="dxa"/>
          </w:tcPr>
          <w:p w14:paraId="40137CF2" w14:textId="0A8796F6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L-1</w:t>
            </w:r>
          </w:p>
        </w:tc>
        <w:tc>
          <w:tcPr>
            <w:tcW w:w="585" w:type="dxa"/>
          </w:tcPr>
          <w:p w14:paraId="46AD24F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L-6</w:t>
            </w:r>
          </w:p>
        </w:tc>
        <w:tc>
          <w:tcPr>
            <w:tcW w:w="535" w:type="dxa"/>
          </w:tcPr>
          <w:p w14:paraId="7B6FAB0F" w14:textId="77777777" w:rsidR="00394BD1" w:rsidRPr="00076A2F" w:rsidRDefault="00394BD1" w:rsidP="00394BD1">
            <w:pPr>
              <w:spacing w:line="240" w:lineRule="auto"/>
              <w:ind w:left="144" w:right="-496" w:hanging="705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L-2R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32CC77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L-10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7FEEB1DA" w14:textId="0F86744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iponectin</w:t>
            </w:r>
          </w:p>
        </w:tc>
      </w:tr>
      <w:tr w:rsidR="00394BD1" w:rsidRPr="00076A2F" w14:paraId="451951A3" w14:textId="0329E4D8" w:rsidTr="00394BD1">
        <w:tc>
          <w:tcPr>
            <w:tcW w:w="788" w:type="dxa"/>
          </w:tcPr>
          <w:p w14:paraId="2D39088F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</w:tcPr>
          <w:p w14:paraId="000A326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Compared to inactive control</w:t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223CC58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E8E8E8" w:themeFill="background2"/>
          </w:tcPr>
          <w:p w14:paraId="1072AEA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gridSpan w:val="3"/>
          </w:tcPr>
          <w:p w14:paraId="1AA2FF4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gridSpan w:val="2"/>
          </w:tcPr>
          <w:p w14:paraId="7A2832F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14:paraId="7338F8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6BAF1D5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3806106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5BAF883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7808C50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037B4F6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E8E8E8" w:themeFill="background2"/>
          </w:tcPr>
          <w:p w14:paraId="2CA0C1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2E28A11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90" w:type="dxa"/>
          </w:tcPr>
          <w:p w14:paraId="67B83E2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223444D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4A42BA0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7CE8C13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084A41A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23C5DE0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78E30F5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4" w:type="dxa"/>
          </w:tcPr>
          <w:p w14:paraId="21C4258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dxa"/>
          </w:tcPr>
          <w:p w14:paraId="448D86F8" w14:textId="1E00DA5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dxa"/>
          </w:tcPr>
          <w:p w14:paraId="047FA7B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dxa"/>
          </w:tcPr>
          <w:p w14:paraId="3053011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B20D1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793CF47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4BD1" w:rsidRPr="00076A2F" w14:paraId="12F033E2" w14:textId="327BED80" w:rsidTr="00394BD1">
        <w:tc>
          <w:tcPr>
            <w:tcW w:w="788" w:type="dxa"/>
          </w:tcPr>
          <w:p w14:paraId="775DA7FD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5" w:type="dxa"/>
          </w:tcPr>
          <w:p w14:paraId="5F028394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Chauhan 201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Chauhan&lt;/Author&gt;&lt;Year&gt;2017&lt;/Year&gt;&lt;RecNum&gt;74&lt;/RecNum&gt;&lt;DisplayText&gt;&lt;style face="superscript"&gt;55&lt;/style&gt;&lt;/DisplayText&gt;&lt;record&gt;&lt;rec-number&gt;74&lt;/rec-number&gt;&lt;foreign-keys&gt;&lt;key app="EN" db-id="r0wpzwv03zrfa5efvxgpawtx5ttvwpzaedda" timestamp="1727307064"&gt;74&lt;/key&gt;&lt;/foreign-keys&gt;&lt;ref-type name="Journal Article"&gt;17&lt;/ref-type&gt;&lt;contributors&gt;&lt;authors&gt;&lt;author&gt;Chauhan, A.&lt;/author&gt;&lt;author&gt;Semwal, D. K.&lt;/author&gt;&lt;author&gt;Mishra, S. P.&lt;/author&gt;&lt;author&gt;Semwal, R. B.&lt;/author&gt;&lt;/authors&gt;&lt;/contributors&gt;&lt;auth-address&gt;Department of Biotechnology, Faculty of Biomedical Sciences, Uttarakhand Ayurved University, Dehradun, Uttarakhand, India.&amp;#xD;Department of Phytochemistry, Faculty of Biomedical Sciences, Uttarakhand Ayurved University, Dehradun, Uttarakhand, India.&amp;#xD;Uttarakhand Ayurved University, Dehradun, Uttarakhand, India.&amp;#xD;Department of Pharmaceutical Sciences, Tshwane University of Technology, Pretoria 0001, South Africa.&lt;/auth-address&gt;&lt;titles&gt;&lt;title&gt;Yoga Practice Improves the Body Mass Index and Blood Pressure: A Randomized Controlled Trial&lt;/title&gt;&lt;secondary-title&gt;Int J Yoga&lt;/secondary-title&gt;&lt;/titles&gt;&lt;periodical&gt;&lt;full-title&gt;Int J Yoga&lt;/full-title&gt;&lt;/periodical&gt;&lt;pages&gt;103-106&lt;/pages&gt;&lt;volume&gt;10&lt;/volume&gt;&lt;number&gt;2&lt;/number&gt;&lt;keywords&gt;&lt;keyword&gt;Body mass index&lt;/keyword&gt;&lt;keyword&gt;hypertension&lt;/keyword&gt;&lt;keyword&gt;pranayama&lt;/keyword&gt;&lt;keyword&gt;systolic and diastolic blood pressure&lt;/keyword&gt;&lt;keyword&gt;yoga practice&lt;/keyword&gt;&lt;/keywords&gt;&lt;dates&gt;&lt;year&gt;2017&lt;/year&gt;&lt;pub-dates&gt;&lt;date&gt;May-Aug&lt;/date&gt;&lt;/pub-dates&gt;&lt;/dates&gt;&lt;isbn&gt;0973-6131 (Print)&amp;#xD;2231-2714 (Electronic)&amp;#xD;0973-6131 (Linking)&lt;/isbn&gt;&lt;accession-num&gt;28546682&lt;/accession-num&gt;&lt;urls&gt;&lt;related-urls&gt;&lt;url&gt;https://www.ncbi.nlm.nih.gov/pubmed/28546682&lt;/url&gt;&lt;/related-urls&gt;&lt;/urls&gt;&lt;custom1&gt;There are no conflicts of interest.&lt;/custom1&gt;&lt;custom2&gt;PMC5433109&lt;/custom2&gt;&lt;electronic-resource-num&gt;10.4103/ijoy.IJOY_46_1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5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E7EA98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5C3B1F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6324E79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19D62A3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481EFC1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7BAC6D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36B0BF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CB5A3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F5D5A6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B616BC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43703C4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3C6711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EECBF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B7EEDF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F7B8B4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19AC9E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A409C1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BB07A1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C48A17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47BD177A" w14:textId="42D013E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3B832B93" w14:textId="7CE0662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22B77A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48990B1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6D09257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57531799" w14:textId="34277D25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20961732" w14:textId="29BD2917" w:rsidTr="00394BD1">
        <w:tc>
          <w:tcPr>
            <w:tcW w:w="788" w:type="dxa"/>
          </w:tcPr>
          <w:p w14:paraId="2403282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5" w:type="dxa"/>
          </w:tcPr>
          <w:p w14:paraId="28289C8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Cramer 2016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Cramer&lt;/Author&gt;&lt;Year&gt;2016&lt;/Year&gt;&lt;RecNum&gt;71&lt;/RecNum&gt;&lt;DisplayText&gt;&lt;style face="superscript"&gt;56&lt;/style&gt;&lt;/DisplayText&gt;&lt;record&gt;&lt;rec-number&gt;71&lt;/rec-number&gt;&lt;foreign-keys&gt;&lt;key app="EN" db-id="r0wpzwv03zrfa5efvxgpawtx5ttvwpzaedda" timestamp="1727307061"&gt;71&lt;/key&gt;&lt;/foreign-keys&gt;&lt;ref-type name="Journal Article"&gt;17&lt;/ref-type&gt;&lt;contributors&gt;&lt;authors&gt;&lt;author&gt;Cramer, H.&lt;/author&gt;&lt;author&gt;Thoms, M. S.&lt;/author&gt;&lt;author&gt;Anheyer, D.&lt;/author&gt;&lt;author&gt;Lauche, R.&lt;/author&gt;&lt;author&gt;Dobos, G.&lt;/author&gt;&lt;/authors&gt;&lt;/contributors&gt;&lt;auth-address&gt;Department of Internal and Integrative Medicine, Kliniken Essen-Mitte, University Medicine, University of Duisburg-Essen, Essen, Germany, Australian Research Centre in Complementary and Integrative Medicine (ARCCIM), University of Technology Sydney, Australia.&lt;/auth-address&gt;&lt;titles&gt;&lt;title&gt;Yoga in Women With Abdominal Obesity</w:instrText>
            </w:r>
            <w:r w:rsidRPr="00076A2F">
              <w:rPr>
                <w:rFonts w:ascii="Noto Sans NKo" w:eastAsia="Times New Roman" w:hAnsi="Noto Sans NKo" w:cs="Noto Sans NKo"/>
                <w:sz w:val="16"/>
                <w:szCs w:val="16"/>
              </w:rPr>
              <w:instrText>ߞ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>a Randomized Controlled Trial&lt;/title&gt;&lt;secondary-title&gt;Dtsch Arztebl Int&lt;/secondary-title&gt;&lt;/titles&gt;&lt;periodical&gt;&lt;full-title&gt;Dtsch Arztebl Int&lt;/full-title&gt;&lt;/periodical&gt;&lt;pages&gt;645-652&lt;/pages&gt;&lt;volume&gt;113&lt;/volume&gt;&lt;number&gt;39&lt;/number&gt;&lt;keywords&gt;&lt;keyword&gt;Adult&lt;/keyword&gt;&lt;keyword&gt;Body Mass Index&lt;/keyword&gt;&lt;keyword&gt;Female&lt;/keyword&gt;&lt;keyword&gt;Humans&lt;/keyword&gt;&lt;keyword&gt;Obesity&lt;/keyword&gt;&lt;keyword&gt;Obesity, Abdominal/*therapy&lt;/keyword&gt;&lt;keyword&gt;Quality of Life&lt;/keyword&gt;&lt;keyword&gt;*Yoga&lt;/keyword&gt;&lt;/keywords&gt;&lt;dates&gt;&lt;year&gt;2016&lt;/year&gt;&lt;pub-dates&gt;&lt;date&gt;Sep 30&lt;/date&gt;&lt;/pub-dates&gt;&lt;/dates&gt;&lt;isbn&gt;1866-0452 (Electronic)&amp;#xD;1866-0452 (Linking)&lt;/isbn&gt;&lt;accession-num&gt;27776622&lt;/accession-num&gt;&lt;urls&gt;&lt;related-urls&gt;&lt;url&gt;https://www.ncbi.nlm.nih.gov/pubmed/27776622&lt;/url&gt;&lt;/related-urls&gt;&lt;/urls&gt;&lt;custom2&gt;PMC5098025&lt;/custom2&gt;&lt;electronic-resource-num&gt;10.3238/arztebl.2016.0645&lt;/electronic-resource-num&gt;&lt;remote-database-name&gt;Medline&lt;/remote-database-name&gt;&lt;remote-database-provider&gt;NLM&lt;/remote-database-provider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390A26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shd w:val="clear" w:color="auto" w:fill="E8E8E8" w:themeFill="background2"/>
          </w:tcPr>
          <w:p w14:paraId="556D80A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gridSpan w:val="3"/>
          </w:tcPr>
          <w:p w14:paraId="64EDE84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15F4C29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69D8CED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D835D8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3A8CF7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E2B57D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FD52CD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0252EB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6D7EAFD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02CF19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73D454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497DF0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15403C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F20F8C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EF3BE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7D9A1E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32467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2D58C31E" w14:textId="65FFF82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13655561" w14:textId="3C3A8DA5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18933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798A0D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F23844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58DE2F65" w14:textId="69F8B48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0B48384D" w14:textId="5ECD1FF0" w:rsidTr="00394BD1">
        <w:tc>
          <w:tcPr>
            <w:tcW w:w="788" w:type="dxa"/>
          </w:tcPr>
          <w:p w14:paraId="3904A19F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5" w:type="dxa"/>
          </w:tcPr>
          <w:p w14:paraId="01B91D0B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Hegde 2013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dkZTwvQXV0aG9yPjxZZWFyPjIwMTM8L1llYXI+PFJl
Y051bT42NjwvUmVjTnVtPjxEaXNwbGF5VGV4dD48c3R5bGUgZmFjZT0ic3VwZXJzY3JpcHQiPjU3
PC9zdHlsZT48L0Rpc3BsYXlUZXh0PjxyZWNvcmQ+PHJlYy1udW1iZXI+NjY8L3JlYy1udW1iZXI+
PGZvcmVpZ24ta2V5cz48a2V5IGFwcD0iRU4iIGRiLWlkPSJyMHdwend2MDN6cmZhNWVmdnhncGF3
dHg1dHR2d3B6YWVkZGEiIHRpbWVzdGFtcD0iMTcyNzMwNzA1MiI+NjY8L2tleT48L2ZvcmVpZ24t
a2V5cz48cmVmLXR5cGUgbmFtZT0iSm91cm5hbCBBcnRpY2xlIj4xNzwvcmVmLXR5cGU+PGNvbnRy
aWJ1dG9ycz48YXV0aG9ycz48YXV0aG9yPkhlZ2RlLCBTLiBWLjwvYXV0aG9yPjxhdXRob3I+QWRo
aWthcmksIFAuPC9hdXRob3I+PGF1dGhvcj5TaGV0dHksIFMuPC9hdXRob3I+PGF1dGhvcj5NYW5q
cmVrYXIsIFAuPC9hdXRob3I+PGF1dGhvcj5EJmFwb3M7U291emEsIFYuPC9hdXRob3I+PC9hdXRo
b3JzPjwvY29udHJpYnV0b3JzPjxhdXRoLWFkZHJlc3M+RGVwYXJ0bWVudCBvZiBCaW9jaGVtaXN0
cnksIFNyaW5pdmFzIEluc3RpdHV0ZSBvZiBNZWRpY2FsIFNjaWVuY2UgYW5kIFJlc2VhcmNoIENl
bnRyZSwgTWFuZ2Fsb3JlLCBJbmRpYS4gRWxlY3Ryb25pYyBhZGRyZXNzOiBzaHJlZWxheG1pLmhl
Z2RlQGdtYWlsLmNvbS48L2F1dGgtYWRkcmVzcz48dGl0bGVzPjx0aXRsZT5FZmZlY3Qgb2YgY29t
bXVuaXR5LWJhc2VkIHlvZ2EgaW50ZXJ2ZW50aW9uIG9uIG94aWRhdGl2ZSBzdHJlc3MgYW5kIGds
eWNlbWljIHBhcmFtZXRlcnMgaW4gcHJlZGlhYmV0ZXM6IGEgcmFuZG9taXplZCBjb250cm9sbGVk
IHRyaWFsPC90aXRsZT48c2Vjb25kYXJ5LXRpdGxlPkNvbXBsZW1lbnQgVGhlciBNZWQ8L3NlY29u
ZGFyeS10aXRsZT48L3RpdGxlcz48cGVyaW9kaWNhbD48ZnVsbC10aXRsZT5Db21wbGVtZW50IFRo
ZXIgTWVkPC9mdWxsLXRpdGxlPjwvcGVyaW9kaWNhbD48cGFnZXM+NTcxLTY8L3BhZ2VzPjx2b2x1
bWU+MjE8L3ZvbHVtZT48bnVtYmVyPjY8L251bWJlcj48ZWRpdGlvbj4yMDEzMDkwOTwvZWRpdGlv
bj48a2V5d29yZHM+PGtleXdvcmQ+QWR1bHQ8L2tleXdvcmQ+PGtleXdvcmQ+QWdlZDwva2V5d29y
ZD48a2V5d29yZD5BbmFseXNpcyBvZiBWYXJpYW5jZTwva2V5d29yZD48a2V5d29yZD5BbnRpb3hp
ZGFudHMvbWV0YWJvbGlzbTwva2V5d29yZD48a2V5d29yZD5CbG9vZCBHbHVjb3NlLyptZXRhYm9s
aXNtPC9rZXl3b3JkPjxrZXl3b3JkPkZlbWFsZTwva2V5d29yZD48a2V5d29yZD5HbHljYXRlZCBI
ZW1vZ2xvYmluL21ldGFib2xpc208L2tleXdvcmQ+PGtleXdvcmQ+SHVtYW5zPC9rZXl3b3JkPjxr
ZXl3b3JkPk1hbGU8L2tleXdvcmQ+PGtleXdvcmQ+TWlkZGxlIEFnZWQ8L2tleXdvcmQ+PGtleXdv
cmQ+T3hpZGF0aXZlIFN0cmVzcy8qcGh5c2lvbG9neTwva2V5d29yZD48a2V5d29yZD5QcmVkaWFi
ZXRpYyBTdGF0ZS9tZXRhYm9saXNtLyp0aGVyYXB5PC9rZXl3b3JkPjxrZXl3b3JkPipZb2dhPC9r
ZXl3b3JkPjxrZXl3b3JkPkFudGlveGlkYW50czwva2V5d29yZD48a2V5d29yZD5HbHljYXRlZCBo
YWVtb2dsb2Jpbjwva2V5d29yZD48a2V5d29yZD5PeGlkYXRpdmUgc3RyZXNzPC9rZXl3b3JkPjxr
ZXl3b3JkPlByZWRpYWJldGVzPC9rZXl3b3JkPjxrZXl3b3JkPllvZ2E8L2tleXdvcmQ+PC9rZXl3
b3Jkcz48ZGF0ZXM+PHllYXI+MjAxMzwveWVhcj48cHViLWRhdGVzPjxkYXRlPkRlYzwvZGF0ZT48
L3B1Yi1kYXRlcz48L2RhdGVzPjxpc2JuPjE4NzMtNjk2MyAoRWxlY3Ryb25pYykmI3hEOzA5NjUt
MjI5OSAoTGlua2luZyk8L2lzYm4+PGFjY2Vzc2lvbi1udW0+MjQyODA0NjM8L2FjY2Vzc2lvbi1u
dW0+PHVybHM+PHJlbGF0ZWQtdXJscz48dXJsPmh0dHBzOi8vd3d3Lm5jYmkubmxtLm5paC5nb3Yv
cHVibWVkLzI0MjgwNDYzPC91cmw+PC9yZWxhdGVkLXVybHM+PC91cmxzPjxlbGVjdHJvbmljLXJl
c291cmNlLW51bT4xMC4xMDE2L2ouY3RpbS4yMDEzLjA4LjAxM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dkZTwvQXV0aG9yPjxZZWFyPjIwMTM8L1llYXI+PFJl
Y051bT42NjwvUmVjTnVtPjxEaXNwbGF5VGV4dD48c3R5bGUgZmFjZT0ic3VwZXJzY3JpcHQiPjU3
PC9zdHlsZT48L0Rpc3BsYXlUZXh0PjxyZWNvcmQ+PHJlYy1udW1iZXI+NjY8L3JlYy1udW1iZXI+
PGZvcmVpZ24ta2V5cz48a2V5IGFwcD0iRU4iIGRiLWlkPSJyMHdwend2MDN6cmZhNWVmdnhncGF3
dHg1dHR2d3B6YWVkZGEiIHRpbWVzdGFtcD0iMTcyNzMwNzA1MiI+NjY8L2tleT48L2ZvcmVpZ24t
a2V5cz48cmVmLXR5cGUgbmFtZT0iSm91cm5hbCBBcnRpY2xlIj4xNzwvcmVmLXR5cGU+PGNvbnRy
aWJ1dG9ycz48YXV0aG9ycz48YXV0aG9yPkhlZ2RlLCBTLiBWLjwvYXV0aG9yPjxhdXRob3I+QWRo
aWthcmksIFAuPC9hdXRob3I+PGF1dGhvcj5TaGV0dHksIFMuPC9hdXRob3I+PGF1dGhvcj5NYW5q
cmVrYXIsIFAuPC9hdXRob3I+PGF1dGhvcj5EJmFwb3M7U291emEsIFYuPC9hdXRob3I+PC9hdXRo
b3JzPjwvY29udHJpYnV0b3JzPjxhdXRoLWFkZHJlc3M+RGVwYXJ0bWVudCBvZiBCaW9jaGVtaXN0
cnksIFNyaW5pdmFzIEluc3RpdHV0ZSBvZiBNZWRpY2FsIFNjaWVuY2UgYW5kIFJlc2VhcmNoIENl
bnRyZSwgTWFuZ2Fsb3JlLCBJbmRpYS4gRWxlY3Ryb25pYyBhZGRyZXNzOiBzaHJlZWxheG1pLmhl
Z2RlQGdtYWlsLmNvbS48L2F1dGgtYWRkcmVzcz48dGl0bGVzPjx0aXRsZT5FZmZlY3Qgb2YgY29t
bXVuaXR5LWJhc2VkIHlvZ2EgaW50ZXJ2ZW50aW9uIG9uIG94aWRhdGl2ZSBzdHJlc3MgYW5kIGds
eWNlbWljIHBhcmFtZXRlcnMgaW4gcHJlZGlhYmV0ZXM6IGEgcmFuZG9taXplZCBjb250cm9sbGVk
IHRyaWFsPC90aXRsZT48c2Vjb25kYXJ5LXRpdGxlPkNvbXBsZW1lbnQgVGhlciBNZWQ8L3NlY29u
ZGFyeS10aXRsZT48L3RpdGxlcz48cGVyaW9kaWNhbD48ZnVsbC10aXRsZT5Db21wbGVtZW50IFRo
ZXIgTWVkPC9mdWxsLXRpdGxlPjwvcGVyaW9kaWNhbD48cGFnZXM+NTcxLTY8L3BhZ2VzPjx2b2x1
bWU+MjE8L3ZvbHVtZT48bnVtYmVyPjY8L251bWJlcj48ZWRpdGlvbj4yMDEzMDkwOTwvZWRpdGlv
bj48a2V5d29yZHM+PGtleXdvcmQ+QWR1bHQ8L2tleXdvcmQ+PGtleXdvcmQ+QWdlZDwva2V5d29y
ZD48a2V5d29yZD5BbmFseXNpcyBvZiBWYXJpYW5jZTwva2V5d29yZD48a2V5d29yZD5BbnRpb3hp
ZGFudHMvbWV0YWJvbGlzbTwva2V5d29yZD48a2V5d29yZD5CbG9vZCBHbHVjb3NlLyptZXRhYm9s
aXNtPC9rZXl3b3JkPjxrZXl3b3JkPkZlbWFsZTwva2V5d29yZD48a2V5d29yZD5HbHljYXRlZCBI
ZW1vZ2xvYmluL21ldGFib2xpc208L2tleXdvcmQ+PGtleXdvcmQ+SHVtYW5zPC9rZXl3b3JkPjxr
ZXl3b3JkPk1hbGU8L2tleXdvcmQ+PGtleXdvcmQ+TWlkZGxlIEFnZWQ8L2tleXdvcmQ+PGtleXdv
cmQ+T3hpZGF0aXZlIFN0cmVzcy8qcGh5c2lvbG9neTwva2V5d29yZD48a2V5d29yZD5QcmVkaWFi
ZXRpYyBTdGF0ZS9tZXRhYm9saXNtLyp0aGVyYXB5PC9rZXl3b3JkPjxrZXl3b3JkPipZb2dhPC9r
ZXl3b3JkPjxrZXl3b3JkPkFudGlveGlkYW50czwva2V5d29yZD48a2V5d29yZD5HbHljYXRlZCBo
YWVtb2dsb2Jpbjwva2V5d29yZD48a2V5d29yZD5PeGlkYXRpdmUgc3RyZXNzPC9rZXl3b3JkPjxr
ZXl3b3JkPlByZWRpYWJldGVzPC9rZXl3b3JkPjxrZXl3b3JkPllvZ2E8L2tleXdvcmQ+PC9rZXl3
b3Jkcz48ZGF0ZXM+PHllYXI+MjAxMzwveWVhcj48cHViLWRhdGVzPjxkYXRlPkRlYzwvZGF0ZT48
L3B1Yi1kYXRlcz48L2RhdGVzPjxpc2JuPjE4NzMtNjk2MyAoRWxlY3Ryb25pYykmI3hEOzA5NjUt
MjI5OSAoTGlua2luZyk8L2lzYm4+PGFjY2Vzc2lvbi1udW0+MjQyODA0NjM8L2FjY2Vzc2lvbi1u
dW0+PHVybHM+PHJlbGF0ZWQtdXJscz48dXJsPmh0dHBzOi8vd3d3Lm5jYmkubmxtLm5paC5nb3Yv
cHVibWVkLzI0MjgwNDYzPC91cmw+PC9yZWxhdGVkLXVybHM+PC91cmxzPjxlbGVjdHJvbmljLXJl
c291cmNlLW51bT4xMC4xMDE2L2ouY3RpbS4yMDEzLjA4LjAxM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359BDF0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37C7D3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080CC2E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6C9E3EE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0DE12BF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25FA3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A13353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DEE422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486C6F5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eastAsia="Times New Roman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02F7432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eastAsia="Times New Roman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893" w:type="dxa"/>
            <w:shd w:val="clear" w:color="auto" w:fill="E8E8E8" w:themeFill="background2"/>
          </w:tcPr>
          <w:p w14:paraId="62D8090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4DE636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3298307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38770F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4E0473C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1BD9F21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eastAsia="Times New Roman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1329CFB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4612C4D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9168E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1F79A203" w14:textId="56D82AF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60C95C97" w14:textId="41421703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27F1EFB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0784FCD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29D65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7E4F29C1" w14:textId="05319E52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5D7C2156" w14:textId="3E01BCB6" w:rsidTr="00394BD1">
        <w:tc>
          <w:tcPr>
            <w:tcW w:w="788" w:type="dxa"/>
          </w:tcPr>
          <w:p w14:paraId="6CA49C90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5" w:type="dxa"/>
          </w:tcPr>
          <w:p w14:paraId="0217422B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Hewett 201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XdldHQ8L0F1dGhvcj48WWVhcj4yMDE3PC9ZZWFyPjxS
ZWNOdW0+NjU8L1JlY051bT48RGlzcGxheVRleHQ+PHN0eWxlIGZhY2U9InN1cGVyc2NyaXB0Ij41
ODwvc3R5bGU+PC9EaXNwbGF5VGV4dD48cmVjb3JkPjxyZWMtbnVtYmVyPjY1PC9yZWMtbnVtYmVy
Pjxmb3JlaWduLWtleXM+PGtleSBhcHA9IkVOIiBkYi1pZD0icjB3cHp3djAzenJmYTVlZnZ4Z3Bh
d3R4NXR0dndwemFlZGRhIiB0aW1lc3RhbXA9IjE3MjczMDcwNTEiPjY1PC9rZXk+PC9mb3JlaWdu
LWtleXM+PHJlZi10eXBlIG5hbWU9IkpvdXJuYWwgQXJ0aWNsZSI+MTc8L3JlZi10eXBlPjxjb250
cmlidXRvcnM+PGF1dGhvcnM+PGF1dGhvcj5IZXdldHQsIFouIEwuPC9hdXRob3I+PGF1dGhvcj5Q
dW1wYSwgSy4gTC48L2F1dGhvcj48YXV0aG9yPlNtaXRoLCBDLiBBLjwvYXV0aG9yPjxhdXRob3I+
RmFoZXksIFAuIFAuPC9hdXRob3I+PGF1dGhvcj5DaGVlbWEsIEIuIFMuPC9hdXRob3I+PC9hdXRo
b3JzPjwvY29udHJpYnV0b3JzPjxhdXRoLWFkZHJlc3M+U2Nob29sIG9mIFNjaWVuY2UgYW5kIEhl
YWx0aCwgV2VzdGVybiBTeWRuZXkgVW5pdmVyc2l0eSwgTG9ja2VkIEJhZyAxNzk3LCBQZW5yaXRo
LCBOU1csIDI3NTEsIEF1c3RyYWxpYS4gem9laGV3ZXR0QGhvdG1haWwuY29tLiYjeEQ7UmVzZWFy
Y2ggSW5zdGl0dXRlIGZvciBTcG9ydCBhbmQgRXhlcmNpc2UsIFVuaXZlcnNpdHkgb2YgQ2FuYmVy
cmEsIEFDVCwgQ2FuYmVycmEsIDI2MTcsIEF1c3RyYWxpYS4mI3hEO05hdGlvbmFsIEluc3RpdHV0
ZSBvZiBDb21wbGVtZW50YXJ5IE1lZGljaW5lLCBXZXN0ZXJuIFN5ZG5leSBVbml2ZXJzaXR5LCBQ
ZW5yaXRoLCBOU1csIDI3NTEsIEF1c3RyYWxpYS4mI3hEO1NjaG9vbCBvZiBTY2llbmNlIGFuZCBI
ZWFsdGgsIFdlc3Rlcm4gU3lkbmV5IFVuaXZlcnNpdHksIExvY2tlZCBCYWcgMTc5NywgUGVucml0
aCwgTlNXLCAyNzUxLCBBdXN0cmFsaWEuPC9hdXRoLWFkZHJlc3M+PHRpdGxlcz48dGl0bGU+RWZm
ZWN0IG9mIGEgMTYtd2VlayBCaWtyYW0geW9nYSBwcm9ncmFtIG9uIGhlYXJ0IHJhdGUgdmFyaWFi
aWxpdHkgYW5kIGFzc29jaWF0ZWQgY2FyZGlvdmFzY3VsYXIgZGlzZWFzZSByaXNrIGZhY3RvcnMg
aW4gc3RyZXNzZWQgYW5kIHNlZGVudGFyeSBhZHVsdHM6IEEgcmFuZG9taXplZCBjb250cm9sbGVk
IHRyaWFsPC90aXRsZT48c2Vjb25kYXJ5LXRpdGxlPkJNQyBDb21wbGVtZW50IEFsdGVybiBNZWQ8
L3NlY29uZGFyeS10aXRsZT48L3RpdGxlcz48cGVyaW9kaWNhbD48ZnVsbC10aXRsZT5CTUMgQ29t
cGxlbWVudCBBbHRlcm4gTWVkPC9mdWxsLXRpdGxlPjwvcGVyaW9kaWNhbD48cGFnZXM+MjI2PC9w
YWdlcz48dm9sdW1lPjE3PC92b2x1bWU+PG51bWJlcj4xPC9udW1iZXI+PGVkaXRpb24+MjAxNzA0
MjE8L2VkaXRpb24+PGtleXdvcmRzPjxrZXl3b3JkPkFkaXBvc2UgVGlzc3VlPC9rZXl3b3JkPjxr
ZXl3b3JkPkFkdWx0PC9rZXl3b3JkPjxrZXl3b3JkPkFuYWx5c2lzIG9mIFZhcmlhbmNlPC9rZXl3
b3JkPjxrZXl3b3JkPipCbG9vZCBQcmVzc3VyZTwva2V5d29yZD48a2V5d29yZD4qQm9keSBDb21w
b3NpdGlvbjwva2V5d29yZD48a2V5d29yZD5Cb2R5IE1hc3MgSW5kZXg8L2tleXdvcmQ+PGtleXdv
cmQ+Q2FyZGlvdmFzY3VsYXIgRGlzZWFzZXMvZXRpb2xvZ3kvKnByZXZlbnRpb24gJmFtcDsgY29u
dHJvbDwva2V5d29yZD48a2V5d29yZD5GZW1hbGU8L2tleXdvcmQ+PGtleXdvcmQ+KkhlYXJ0IFJh
dGU8L2tleXdvcmQ+PGtleXdvcmQ+SHVtYW5zPC9rZXl3b3JkPjxrZXl3b3JkPk1hbGU8L2tleXdv
cmQ+PGtleXdvcmQ+Kk1lZGl0YXRpb248L2tleXdvcmQ+PGtleXdvcmQ+TWlkZGxlIEFnZWQ8L2tl
eXdvcmQ+PGtleXdvcmQ+UmlzayBGYWN0b3JzPC9rZXl3b3JkPjxrZXl3b3JkPlNlZGVudGFyeSBC
ZWhhdmlvcjwva2V5d29yZD48a2V5d29yZD5TdHJlc3MsIFBzeWNob2xvZ2ljYWwvY29tcGxpY2F0
aW9ucy8qdGhlcmFweTwva2V5d29yZD48a2V5d29yZD4qWW9nYTwva2V5d29yZD48a2V5d29yZD5I
YXRoYSB5b2dhPC9rZXl3b3JkPjxrZXl3b3JkPmhlYWx0aDwva2V5d29yZD48a2V5d29yZD5pbmFj
dGl2aXR5PC9rZXl3b3JkPjxrZXl3b3JkPm1ldGFib2xpYyBkaXNlYXNlPC9rZXl3b3JkPjxrZXl3
b3JkPm9iZXNpdHk8L2tleXdvcmQ+PGtleXdvcmQ+b3ZlcndlaWdodDwva2V5d29yZD48a2V5d29y
ZD5waHlzaW9sb2dpY2FsIHN0cmVzczwva2V5d29yZD48L2tleXdvcmRzPjxkYXRlcz48eWVhcj4y
MDE3PC95ZWFyPjxwdWItZGF0ZXM+PGRhdGU+QXByIDIxPC9kYXRlPjwvcHViLWRhdGVzPjwvZGF0
ZXM+PGlzYm4+MTQ3Mi02ODgyIChFbGVjdHJvbmljKSYjeEQ7MTQ3Mi02ODgyIChMaW5raW5nKTwv
aXNibj48YWNjZXNzaW9uLW51bT4yODQzMTUzMzwvYWNjZXNzaW9uLW51bT48dXJscz48cmVsYXRl
ZC11cmxzPjx1cmw+aHR0cHM6Ly93d3cubmNiaS5ubG0ubmloLmdvdi9wdWJtZWQvMjg0MzE1MzM8
L3VybD48L3JlbGF0ZWQtdXJscz48L3VybHM+PGN1c3RvbTI+UE1DNTM5OTgyNjwvY3VzdG9tMj48
ZWxlY3Ryb25pYy1yZXNvdXJjZS1udW0+MTAuMTE4Ni9zMTI5MDYtMDE3LTE3NDAtM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XdldHQ8L0F1dGhvcj48WWVhcj4yMDE3PC9ZZWFyPjxS
ZWNOdW0+NjU8L1JlY051bT48RGlzcGxheVRleHQ+PHN0eWxlIGZhY2U9InN1cGVyc2NyaXB0Ij41
ODwvc3R5bGU+PC9EaXNwbGF5VGV4dD48cmVjb3JkPjxyZWMtbnVtYmVyPjY1PC9yZWMtbnVtYmVy
Pjxmb3JlaWduLWtleXM+PGtleSBhcHA9IkVOIiBkYi1pZD0icjB3cHp3djAzenJmYTVlZnZ4Z3Bh
d3R4NXR0dndwemFlZGRhIiB0aW1lc3RhbXA9IjE3MjczMDcwNTEiPjY1PC9rZXk+PC9mb3JlaWdu
LWtleXM+PHJlZi10eXBlIG5hbWU9IkpvdXJuYWwgQXJ0aWNsZSI+MTc8L3JlZi10eXBlPjxjb250
cmlidXRvcnM+PGF1dGhvcnM+PGF1dGhvcj5IZXdldHQsIFouIEwuPC9hdXRob3I+PGF1dGhvcj5Q
dW1wYSwgSy4gTC48L2F1dGhvcj48YXV0aG9yPlNtaXRoLCBDLiBBLjwvYXV0aG9yPjxhdXRob3I+
RmFoZXksIFAuIFAuPC9hdXRob3I+PGF1dGhvcj5DaGVlbWEsIEIuIFMuPC9hdXRob3I+PC9hdXRo
b3JzPjwvY29udHJpYnV0b3JzPjxhdXRoLWFkZHJlc3M+U2Nob29sIG9mIFNjaWVuY2UgYW5kIEhl
YWx0aCwgV2VzdGVybiBTeWRuZXkgVW5pdmVyc2l0eSwgTG9ja2VkIEJhZyAxNzk3LCBQZW5yaXRo
LCBOU1csIDI3NTEsIEF1c3RyYWxpYS4gem9laGV3ZXR0QGhvdG1haWwuY29tLiYjeEQ7UmVzZWFy
Y2ggSW5zdGl0dXRlIGZvciBTcG9ydCBhbmQgRXhlcmNpc2UsIFVuaXZlcnNpdHkgb2YgQ2FuYmVy
cmEsIEFDVCwgQ2FuYmVycmEsIDI2MTcsIEF1c3RyYWxpYS4mI3hEO05hdGlvbmFsIEluc3RpdHV0
ZSBvZiBDb21wbGVtZW50YXJ5IE1lZGljaW5lLCBXZXN0ZXJuIFN5ZG5leSBVbml2ZXJzaXR5LCBQ
ZW5yaXRoLCBOU1csIDI3NTEsIEF1c3RyYWxpYS4mI3hEO1NjaG9vbCBvZiBTY2llbmNlIGFuZCBI
ZWFsdGgsIFdlc3Rlcm4gU3lkbmV5IFVuaXZlcnNpdHksIExvY2tlZCBCYWcgMTc5NywgUGVucml0
aCwgTlNXLCAyNzUxLCBBdXN0cmFsaWEuPC9hdXRoLWFkZHJlc3M+PHRpdGxlcz48dGl0bGU+RWZm
ZWN0IG9mIGEgMTYtd2VlayBCaWtyYW0geW9nYSBwcm9ncmFtIG9uIGhlYXJ0IHJhdGUgdmFyaWFi
aWxpdHkgYW5kIGFzc29jaWF0ZWQgY2FyZGlvdmFzY3VsYXIgZGlzZWFzZSByaXNrIGZhY3RvcnMg
aW4gc3RyZXNzZWQgYW5kIHNlZGVudGFyeSBhZHVsdHM6IEEgcmFuZG9taXplZCBjb250cm9sbGVk
IHRyaWFsPC90aXRsZT48c2Vjb25kYXJ5LXRpdGxlPkJNQyBDb21wbGVtZW50IEFsdGVybiBNZWQ8
L3NlY29uZGFyeS10aXRsZT48L3RpdGxlcz48cGVyaW9kaWNhbD48ZnVsbC10aXRsZT5CTUMgQ29t
cGxlbWVudCBBbHRlcm4gTWVkPC9mdWxsLXRpdGxlPjwvcGVyaW9kaWNhbD48cGFnZXM+MjI2PC9w
YWdlcz48dm9sdW1lPjE3PC92b2x1bWU+PG51bWJlcj4xPC9udW1iZXI+PGVkaXRpb24+MjAxNzA0
MjE8L2VkaXRpb24+PGtleXdvcmRzPjxrZXl3b3JkPkFkaXBvc2UgVGlzc3VlPC9rZXl3b3JkPjxr
ZXl3b3JkPkFkdWx0PC9rZXl3b3JkPjxrZXl3b3JkPkFuYWx5c2lzIG9mIFZhcmlhbmNlPC9rZXl3
b3JkPjxrZXl3b3JkPipCbG9vZCBQcmVzc3VyZTwva2V5d29yZD48a2V5d29yZD4qQm9keSBDb21w
b3NpdGlvbjwva2V5d29yZD48a2V5d29yZD5Cb2R5IE1hc3MgSW5kZXg8L2tleXdvcmQ+PGtleXdv
cmQ+Q2FyZGlvdmFzY3VsYXIgRGlzZWFzZXMvZXRpb2xvZ3kvKnByZXZlbnRpb24gJmFtcDsgY29u
dHJvbDwva2V5d29yZD48a2V5d29yZD5GZW1hbGU8L2tleXdvcmQ+PGtleXdvcmQ+KkhlYXJ0IFJh
dGU8L2tleXdvcmQ+PGtleXdvcmQ+SHVtYW5zPC9rZXl3b3JkPjxrZXl3b3JkPk1hbGU8L2tleXdv
cmQ+PGtleXdvcmQ+Kk1lZGl0YXRpb248L2tleXdvcmQ+PGtleXdvcmQ+TWlkZGxlIEFnZWQ8L2tl
eXdvcmQ+PGtleXdvcmQ+UmlzayBGYWN0b3JzPC9rZXl3b3JkPjxrZXl3b3JkPlNlZGVudGFyeSBC
ZWhhdmlvcjwva2V5d29yZD48a2V5d29yZD5TdHJlc3MsIFBzeWNob2xvZ2ljYWwvY29tcGxpY2F0
aW9ucy8qdGhlcmFweTwva2V5d29yZD48a2V5d29yZD4qWW9nYTwva2V5d29yZD48a2V5d29yZD5I
YXRoYSB5b2dhPC9rZXl3b3JkPjxrZXl3b3JkPmhlYWx0aDwva2V5d29yZD48a2V5d29yZD5pbmFj
dGl2aXR5PC9rZXl3b3JkPjxrZXl3b3JkPm1ldGFib2xpYyBkaXNlYXNlPC9rZXl3b3JkPjxrZXl3
b3JkPm9iZXNpdHk8L2tleXdvcmQ+PGtleXdvcmQ+b3ZlcndlaWdodDwva2V5d29yZD48a2V5d29y
ZD5waHlzaW9sb2dpY2FsIHN0cmVzczwva2V5d29yZD48L2tleXdvcmRzPjxkYXRlcz48eWVhcj4y
MDE3PC95ZWFyPjxwdWItZGF0ZXM+PGRhdGU+QXByIDIxPC9kYXRlPjwvcHViLWRhdGVzPjwvZGF0
ZXM+PGlzYm4+MTQ3Mi02ODgyIChFbGVjdHJvbmljKSYjeEQ7MTQ3Mi02ODgyIChMaW5raW5nKTwv
aXNibj48YWNjZXNzaW9uLW51bT4yODQzMTUzMzwvYWNjZXNzaW9uLW51bT48dXJscz48cmVsYXRl
ZC11cmxzPjx1cmw+aHR0cHM6Ly93d3cubmNiaS5ubG0ubmloLmdvdi9wdWJtZWQvMjg0MzE1MzM8
L3VybD48L3JlbGF0ZWQtdXJscz48L3VybHM+PGN1c3RvbTI+UE1DNTM5OTgyNjwvY3VzdG9tMj48
ZWxlY3Ryb25pYy1yZXNvdXJjZS1udW0+MTAuMTE4Ni9zMTI5MDYtMDE3LTE3NDAtMT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8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515216D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shd w:val="clear" w:color="auto" w:fill="E8E8E8" w:themeFill="background2"/>
          </w:tcPr>
          <w:p w14:paraId="5543A1F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gridSpan w:val="3"/>
          </w:tcPr>
          <w:p w14:paraId="1EAA03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2"/>
          </w:tcPr>
          <w:p w14:paraId="7B56611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</w:tcPr>
          <w:p w14:paraId="3BD732F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9CA89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</w:tcPr>
          <w:p w14:paraId="7A1116F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7CAB603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5961CE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ADEBEE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4E4F661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70D1C1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CFC332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242C52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692DB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AF54E7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FD08F2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F1106D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B41269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1054" w:type="dxa"/>
          </w:tcPr>
          <w:p w14:paraId="462B6F61" w14:textId="2EB85A9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6465DB71" w14:textId="1849115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2A05B0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4CD1521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36A3B9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63B165A9" w14:textId="5B936104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2562D6B2" w14:textId="2795F28A" w:rsidTr="00394BD1">
        <w:tc>
          <w:tcPr>
            <w:tcW w:w="788" w:type="dxa"/>
          </w:tcPr>
          <w:p w14:paraId="7E17BD26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</w:tcPr>
          <w:p w14:paraId="6FC063FF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Hunter 2018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50ZXI8L0F1dGhvcj48WWVhcj4yMDE4PC9ZZWFyPjxS
ZWNOdW0+NzA8L1JlY051bT48RGlzcGxheVRleHQ+PHN0eWxlIGZhY2U9InN1cGVyc2NyaXB0Ij41
OTwvc3R5bGU+PC9EaXNwbGF5VGV4dD48cmVjb3JkPjxyZWMtbnVtYmVyPjcwPC9yZWMtbnVtYmVy
Pjxmb3JlaWduLWtleXM+PGtleSBhcHA9IkVOIiBkYi1pZD0icjB3cHp3djAzenJmYTVlZnZ4Z3Bh
d3R4NXR0dndwemFlZGRhIiB0aW1lc3RhbXA9IjE3MjczMDcwNTkiPjcwPC9rZXk+PC9mb3JlaWdu
LWtleXM+PHJlZi10eXBlIG5hbWU9IkpvdXJuYWwgQXJ0aWNsZSI+MTc8L3JlZi10eXBlPjxjb250
cmlidXRvcnM+PGF1dGhvcnM+PGF1dGhvcj5IdW50ZXIsIFMuIEQuPC9hdXRob3I+PGF1dGhvcj5M
YW9zaXJpcGlzYW4sIEouPC9hdXRob3I+PGF1dGhvcj5FbG1lbnNoYXd5LCBBLjwvYXV0aG9yPjxh
dXRob3I+VGFuYWthLCBILjwvYXV0aG9yPjwvYXV0aG9ycz48L2NvbnRyaWJ1dG9ycz48YXV0aC1h
ZGRyZXNzPkRlcGFydG1lbnQgb2YgSGVhbHRoIGFuZCBIdW1hbiBQZXJmb3JtYW5jZSwgVGV4YXMg
U3RhdGUgVW5pdmVyc2l0eSwgU2FuIE1hcmNvcywgVFgsIFVTQS4mI3hEO0RlcGFydG1lbnQgb2Yg
S2luZXNpb2xvZ3kgYW5kIEhlYWx0aCBFZHVjYXRpb24sIFVuaXZlcnNpdHkgb2YgVGV4YXMgYXQg
QXVzdGluLCBBdXN0aW4sIFRYLCBVU0EuPC9hdXRoLWFkZHJlc3M+PHRpdGxlcz48dGl0bGU+RWZm
ZWN0cyBvZiB5b2dhIGludGVydmVudGlvbnMgcHJhY3Rpc2VkIGluIGhlYXRlZCBhbmQgdGhlcm1v
bmV1dHJhbCBjb25kaXRpb25zIG9uIGVuZG90aGVsaXVtLWRlcGVuZGVudCB2YXNvZGlsYXRhdGlv
bjogVGhlIEJpa3JhbSB5b2dhIGhlYXJ0IHN0dWR5PC90aXRsZT48c2Vjb25kYXJ5LXRpdGxlPkV4
cCBQaHlzaW9sPC9zZWNvbmRhcnktdGl0bGU+PC90aXRsZXM+PHBlcmlvZGljYWw+PGZ1bGwtdGl0
bGU+RXhwIFBoeXNpb2w8L2Z1bGwtdGl0bGU+PC9wZXJpb2RpY2FsPjxwYWdlcz4zOTEtMzk2PC9w
YWdlcz48dm9sdW1lPjEwMzwvdm9sdW1lPjxudW1iZXI+MzwvbnVtYmVyPjxlZGl0aW9uPjIwMTgw
MjA0PC9lZGl0aW9uPjxrZXl3b3Jkcz48a2V5d29yZD5BYnNvcnB0aW9tZXRyeSwgUGhvdG9uPC9r
ZXl3b3JkPjxrZXl3b3JkPkFkdWx0PC9rZXl3b3JkPjxrZXl3b3JkPkVuZG90aGVsaXVtLCBWYXNj
dWxhci8qcGh5c2lvbG9neTwva2V5d29yZD48a2V5d29yZD5FeGVyY2lzZS8qcGh5c2lvbG9neTwv
a2V5d29yZD48a2V5d29yZD5GZW1hbGU8L2tleXdvcmQ+PGtleXdvcmQ+KkhvdCBUZW1wZXJhdHVy
ZTwva2V5d29yZD48a2V5d29yZD5IdW1hbnM8L2tleXdvcmQ+PGtleXdvcmQ+TWFsZTwva2V5d29y
ZD48a2V5d29yZD5NaWRkbGUgQWdlZDwva2V5d29yZD48a2V5d29yZD5UcmVhdG1lbnQgT3V0Y29t
ZTwva2V5d29yZD48a2V5d29yZD5WYXNjdWxhciBTdGlmZm5lc3MvcGh5c2lvbG9neTwva2V5d29y
ZD48a2V5d29yZD5WYXNvZGlsYXRpb24vKnBoeXNpb2xvZ3k8L2tleXdvcmQ+PGtleXdvcmQ+WW9n
YTwva2V5d29yZD48a2V5d29yZD5leGVyY2lzZTwva2V5d29yZD48a2V5d29yZD5ob3QgeW9nYTwv
a2V5d29yZD48a2V5d29yZD50aGVybWFsIHRoZXJhcHk8L2tleXdvcmQ+PGtleXdvcmQ+dmFzY3Vs
YXIgZnVuY3Rpb248L2tleXdvcmQ+PC9rZXl3b3Jkcz48ZGF0ZXM+PHllYXI+MjAxODwveWVhcj48
cHViLWRhdGVzPjxkYXRlPk1hciAxPC9kYXRlPjwvcHViLWRhdGVzPjwvZGF0ZXM+PGlzYm4+MTQ2
OS00NDVYIChFbGVjdHJvbmljKSYjeEQ7MDk1OC0wNjcwIChMaW5raW5nKTwvaXNibj48YWNjZXNz
aW9uLW51bT4yOTM0OTgzMjwvYWNjZXNzaW9uLW51bT48dXJscz48cmVsYXRlZC11cmxzPjx1cmw+
aHR0cHM6Ly93d3cubmNiaS5ubG0ubmloLmdvdi9wdWJtZWQvMjkzNDk4MzI8L3VybD48L3JlbGF0
ZWQtdXJscz48L3VybHM+PGVsZWN0cm9uaWMtcmVzb3VyY2UtbnVtPjEwLjExMTMvRVAwODY3Mj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dW50ZXI8L0F1dGhvcj48WWVhcj4yMDE4PC9ZZWFyPjxS
ZWNOdW0+NzA8L1JlY051bT48RGlzcGxheVRleHQ+PHN0eWxlIGZhY2U9InN1cGVyc2NyaXB0Ij41
OTwvc3R5bGU+PC9EaXNwbGF5VGV4dD48cmVjb3JkPjxyZWMtbnVtYmVyPjcwPC9yZWMtbnVtYmVy
Pjxmb3JlaWduLWtleXM+PGtleSBhcHA9IkVOIiBkYi1pZD0icjB3cHp3djAzenJmYTVlZnZ4Z3Bh
d3R4NXR0dndwemFlZGRhIiB0aW1lc3RhbXA9IjE3MjczMDcwNTkiPjcwPC9rZXk+PC9mb3JlaWdu
LWtleXM+PHJlZi10eXBlIG5hbWU9IkpvdXJuYWwgQXJ0aWNsZSI+MTc8L3JlZi10eXBlPjxjb250
cmlidXRvcnM+PGF1dGhvcnM+PGF1dGhvcj5IdW50ZXIsIFMuIEQuPC9hdXRob3I+PGF1dGhvcj5M
YW9zaXJpcGlzYW4sIEouPC9hdXRob3I+PGF1dGhvcj5FbG1lbnNoYXd5LCBBLjwvYXV0aG9yPjxh
dXRob3I+VGFuYWthLCBILjwvYXV0aG9yPjwvYXV0aG9ycz48L2NvbnRyaWJ1dG9ycz48YXV0aC1h
ZGRyZXNzPkRlcGFydG1lbnQgb2YgSGVhbHRoIGFuZCBIdW1hbiBQZXJmb3JtYW5jZSwgVGV4YXMg
U3RhdGUgVW5pdmVyc2l0eSwgU2FuIE1hcmNvcywgVFgsIFVTQS4mI3hEO0RlcGFydG1lbnQgb2Yg
S2luZXNpb2xvZ3kgYW5kIEhlYWx0aCBFZHVjYXRpb24sIFVuaXZlcnNpdHkgb2YgVGV4YXMgYXQg
QXVzdGluLCBBdXN0aW4sIFRYLCBVU0EuPC9hdXRoLWFkZHJlc3M+PHRpdGxlcz48dGl0bGU+RWZm
ZWN0cyBvZiB5b2dhIGludGVydmVudGlvbnMgcHJhY3Rpc2VkIGluIGhlYXRlZCBhbmQgdGhlcm1v
bmV1dHJhbCBjb25kaXRpb25zIG9uIGVuZG90aGVsaXVtLWRlcGVuZGVudCB2YXNvZGlsYXRhdGlv
bjogVGhlIEJpa3JhbSB5b2dhIGhlYXJ0IHN0dWR5PC90aXRsZT48c2Vjb25kYXJ5LXRpdGxlPkV4
cCBQaHlzaW9sPC9zZWNvbmRhcnktdGl0bGU+PC90aXRsZXM+PHBlcmlvZGljYWw+PGZ1bGwtdGl0
bGU+RXhwIFBoeXNpb2w8L2Z1bGwtdGl0bGU+PC9wZXJpb2RpY2FsPjxwYWdlcz4zOTEtMzk2PC9w
YWdlcz48dm9sdW1lPjEwMzwvdm9sdW1lPjxudW1iZXI+MzwvbnVtYmVyPjxlZGl0aW9uPjIwMTgw
MjA0PC9lZGl0aW9uPjxrZXl3b3Jkcz48a2V5d29yZD5BYnNvcnB0aW9tZXRyeSwgUGhvdG9uPC9r
ZXl3b3JkPjxrZXl3b3JkPkFkdWx0PC9rZXl3b3JkPjxrZXl3b3JkPkVuZG90aGVsaXVtLCBWYXNj
dWxhci8qcGh5c2lvbG9neTwva2V5d29yZD48a2V5d29yZD5FeGVyY2lzZS8qcGh5c2lvbG9neTwv
a2V5d29yZD48a2V5d29yZD5GZW1hbGU8L2tleXdvcmQ+PGtleXdvcmQ+KkhvdCBUZW1wZXJhdHVy
ZTwva2V5d29yZD48a2V5d29yZD5IdW1hbnM8L2tleXdvcmQ+PGtleXdvcmQ+TWFsZTwva2V5d29y
ZD48a2V5d29yZD5NaWRkbGUgQWdlZDwva2V5d29yZD48a2V5d29yZD5UcmVhdG1lbnQgT3V0Y29t
ZTwva2V5d29yZD48a2V5d29yZD5WYXNjdWxhciBTdGlmZm5lc3MvcGh5c2lvbG9neTwva2V5d29y
ZD48a2V5d29yZD5WYXNvZGlsYXRpb24vKnBoeXNpb2xvZ3k8L2tleXdvcmQ+PGtleXdvcmQ+WW9n
YTwva2V5d29yZD48a2V5d29yZD5leGVyY2lzZTwva2V5d29yZD48a2V5d29yZD5ob3QgeW9nYTwv
a2V5d29yZD48a2V5d29yZD50aGVybWFsIHRoZXJhcHk8L2tleXdvcmQ+PGtleXdvcmQ+dmFzY3Vs
YXIgZnVuY3Rpb248L2tleXdvcmQ+PC9rZXl3b3Jkcz48ZGF0ZXM+PHllYXI+MjAxODwveWVhcj48
cHViLWRhdGVzPjxkYXRlPk1hciAxPC9kYXRlPjwvcHViLWRhdGVzPjwvZGF0ZXM+PGlzYm4+MTQ2
OS00NDVYIChFbGVjdHJvbmljKSYjeEQ7MDk1OC0wNjcwIChMaW5raW5nKTwvaXNibj48YWNjZXNz
aW9uLW51bT4yOTM0OTgzMjwvYWNjZXNzaW9uLW51bT48dXJscz48cmVsYXRlZC11cmxzPjx1cmw+
aHR0cHM6Ly93d3cubmNiaS5ubG0ubmloLmdvdi9wdWJtZWQvMjkzNDk4MzI8L3VybD48L3JlbGF0
ZWQtdXJscz48L3VybHM+PGVsZWN0cm9uaWMtcmVzb3VyY2UtbnVtPjEwLjExMTMvRVAwODY3MjU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42C91DF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shd w:val="clear" w:color="auto" w:fill="E8E8E8" w:themeFill="background2"/>
          </w:tcPr>
          <w:p w14:paraId="388EFE4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gridSpan w:val="3"/>
          </w:tcPr>
          <w:p w14:paraId="60BD74B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gridSpan w:val="2"/>
          </w:tcPr>
          <w:p w14:paraId="5F3417B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</w:tcPr>
          <w:p w14:paraId="6C7E323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058B84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</w:tcPr>
          <w:p w14:paraId="26A1547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▭</w:t>
            </w:r>
          </w:p>
        </w:tc>
        <w:tc>
          <w:tcPr>
            <w:tcW w:w="790" w:type="dxa"/>
            <w:shd w:val="clear" w:color="auto" w:fill="E8E8E8" w:themeFill="background2"/>
          </w:tcPr>
          <w:p w14:paraId="1632B55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▭</w:t>
            </w:r>
          </w:p>
        </w:tc>
        <w:tc>
          <w:tcPr>
            <w:tcW w:w="790" w:type="dxa"/>
            <w:shd w:val="clear" w:color="auto" w:fill="E8E8E8" w:themeFill="background2"/>
          </w:tcPr>
          <w:p w14:paraId="3264CA5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FB23FD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54491B9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3B33D1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E3AF2F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687F19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84C952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D03152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A4FF33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831F0E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EF38DA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7E54B3D9" w14:textId="2FFCA3D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1D280BE7" w14:textId="0B5CB33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245D6D8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2F40320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7503947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3E86726C" w14:textId="3FFDBD4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38BC68FE" w14:textId="46E06E5A" w:rsidTr="00394BD1">
        <w:tc>
          <w:tcPr>
            <w:tcW w:w="788" w:type="dxa"/>
          </w:tcPr>
          <w:p w14:paraId="5BD3391D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5" w:type="dxa"/>
          </w:tcPr>
          <w:p w14:paraId="5142EE31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Jabir 201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K&lt;/Author&gt;&lt;Year&gt;2017&lt;/Year&gt;&lt;RecNum&gt;79&lt;/RecNum&gt;&lt;DisplayText&gt;&lt;style face="superscript"&gt;60&lt;/style&gt;&lt;/DisplayText&gt;&lt;record&gt;&lt;rec-number&gt;79&lt;/rec-number&gt;&lt;foreign-keys&gt;&lt;key app="EN" db-id="r0wpzwv03zrfa5efvxgpawtx5ttvwpzaedda" timestamp="1727307071"&gt;79&lt;/key&gt;&lt;/foreign-keys&gt;&lt;ref-type name="Journal Article"&gt;17&lt;/ref-type&gt;&lt;contributors&gt;&lt;authors&gt;&lt;author&gt;K, Jabir&lt;/author&gt;&lt;author&gt;B, Sadananda&lt;/author&gt;&lt;author&gt;S, Das&lt;/author&gt;&lt;/authors&gt;&lt;/contributors&gt;&lt;titles&gt;&lt;title&gt;Effect of Balasana on cardiac parameters among healthy medical students&lt;/title&gt;&lt;secondary-title&gt;National Journal of Physiology, Pharmacy and Pharmacology&lt;/secondary-title&gt;&lt;/titles&gt;&lt;periodical&gt;&lt;full-title&gt;National Journal of Physiology, Pharmacy and Pharmacology&lt;/full-title&gt;&lt;/periodical&gt;&lt;section&gt;1&lt;/section&gt;&lt;dates&gt;&lt;year&gt;2017&lt;/year&gt;&lt;/dates&gt;&lt;isbn&gt;2320-4672&lt;/isbn&gt;&lt;urls&gt;&lt;/urls&gt;&lt;electronic-resource-num&gt;10.5455/njppp.2017.7.0831518082017&lt;/electronic-resource-num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0FB8B3C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3BD5BB4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117F42E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5A3762A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19D0715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C99EEA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866404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5BCF77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D6EDDA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13B5EA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2DAB5C4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200C6D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2D83FC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D12A44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F36325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D35B33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029BBC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C16410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CC95AB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0264825D" w14:textId="1BB5A1D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47AC1E48" w14:textId="12848EB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112983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3166F4B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6B29AC1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2AF659B9" w14:textId="0452488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0C6FBC5D" w14:textId="47DCDEAE" w:rsidTr="00394BD1">
        <w:tc>
          <w:tcPr>
            <w:tcW w:w="788" w:type="dxa"/>
          </w:tcPr>
          <w:p w14:paraId="2F14A261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5" w:type="dxa"/>
          </w:tcPr>
          <w:p w14:paraId="45A62F5E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aur 202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VyPC9BdXRob3I+PFllYXI+MjAyMTwvWWVhcj48UmVj
TnVtPjc3PC9SZWNOdW0+PERpc3BsYXlUZXh0PjxzdHlsZSBmYWNlPSJzdXBlcnNjcmlwdCI+NjE8
L3N0eWxlPjwvRGlzcGxheVRleHQ+PHJlY29yZD48cmVjLW51bWJlcj43NzwvcmVjLW51bWJlcj48
Zm9yZWlnbi1rZXlzPjxrZXkgYXBwPSJFTiIgZGItaWQ9InIwd3B6d3YwM3pyZmE1ZWZ2eGdwYXd0
eDV0dHZ3cHphZWRkYSIgdGltZXN0YW1wPSIxNzI3MzA3MDY4Ij43Nzwva2V5PjwvZm9yZWlnbi1r
ZXlzPjxyZWYtdHlwZSBuYW1lPSJKb3VybmFsIEFydGljbGUiPjE3PC9yZWYtdHlwZT48Y29udHJp
YnV0b3JzPjxhdXRob3JzPjxhdXRob3I+S2F1ciwgTi48L2F1dGhvcj48YXV0aG9yPk1hanVtZGFy
LCBWLjwvYXV0aG9yPjxhdXRob3I+TmFnYXJhdGhuYSwgUi48L2F1dGhvcj48YXV0aG9yPk1hbGlr
LCBOLjwvYXV0aG9yPjxhdXRob3I+QW5hbmQsIEEuPC9hdXRob3I+PGF1dGhvcj5OYWdlbmRyYSwg
SC4gUi48L2F1dGhvcj48L2F1dGhvcnM+PC9jb250cmlidXRvcnM+PGF1dGgtYWRkcmVzcz5EZXBh
cnRtZW50IG9mIFBoeXNpY2FsIEVkdWNhdGlvbiwgUGFuamFiIFVuaXZlcnNpdHksIENoYW5kaWdh
cmgsIDE2MDAxNCwgSW5kaWEuJiN4RDtEZXBhcnRtZW50IG9mIE5ldXJvbG9neSwgTmV1cm9zY2ll
bmNlIFJlc2VhcmNoIExhYiwgUG9zdGdyYWR1YXRlIEluc3RpdHV0ZSBvZiBNZWRpY2FsIEVkdWNh
dGlvbiBhbmQgUmVzZWFyY2gsIENoYW5kaWdhcmgsIDE2MDAxMiwgSW5kaWEuJiN4RDtEaXZpc2lv
biBvZiBMaWZlIFNjaWVuY2VzLCBTd2FtaSBWaXZla2FuYW5kYSBZb2dhIEFudXNhbmRoYW5hIFNh
bXNhdGhhbmEsIEJlbmdhbHVydSwgS2FybmF0YWthLCA1NjAxMDYsIEluZGlhLiYjeEQ7RGl2aXNp
b24gb2YgTGlmZSBTY2llbmNlcywgU3dhbWkgVml2ZWthbmFuZGEgWW9nYSBBbnVzYW5kaGFuYSBT
YW1zYXRoYW5hLCBCZW5nYWx1cnUsIEthcm5hdGFrYSwgNTYwMTA2LCBJbmRpYS4gcm5hZ2FyYXRu
YUBnbWFpbC5jb20uJiN4RDtEZXYgU2FtYWogQ29sbGVnZSBvZiBFZHVjYXRpb24sIFNlY3RvciAz
NkIsIENoYW5kaWdhcmgsIDE2MDAzNiwgSW5kaWEuJiN4RDtEZXBhcnRtZW50IG9mIE5ldXJvbG9n
eSwgTmV1cm9zY2llbmNlIFJlc2VhcmNoIExhYiwgUG9zdGdyYWR1YXRlIEluc3RpdHV0ZSBvZiBN
ZWRpY2FsIEVkdWNhdGlvbiBhbmQgUmVzZWFyY2gsIENoYW5kaWdhcmgsIDE2MDAxMiwgSW5kaWEu
IGFrc2hheTFhbmFuZEByZWRpZmZtYWlsLmNvbS48L2F1dGgtYWRkcmVzcz48dGl0bGVzPjx0aXRs
ZT5EaWFiZXRpYyB5b2dhIHByb3RvY29sIGltcHJvdmVzIGdseWNlbWljLCBhbnRocm9wb21ldHJp
YyBhbmQgbGlwaWQgbGV2ZWxzIGluIGhpZ2ggcmlzayBpbmRpdmlkdWFscyBmb3IgZGlhYmV0ZXM6
IGEgcmFuZG9taXplZCBjb250cm9sbGVkIHRyaWFsIGZyb20gTm9ydGhlcm4gSW5kaWE8L3RpdGxl
PjxzZWNvbmRhcnktdGl0bGU+RGlhYmV0b2wgTWV0YWIgU3luZHI8L3NlY29uZGFyeS10aXRsZT48
L3RpdGxlcz48cGVyaW9kaWNhbD48ZnVsbC10aXRsZT5EaWFiZXRvbCBNZXRhYiBTeW5kcjwvZnVs
bC10aXRsZT48L3BlcmlvZGljYWw+PHBhZ2VzPjE0OTwvcGFnZXM+PHZvbHVtZT4xMzwvdm9sdW1l
PjxudW1iZXI+MTwvbnVtYmVyPjxlZGl0aW9uPjIwMjExMjIzPC9lZGl0aW9uPjxrZXl3b3Jkcz48
a2V5d29yZD5EaWFiZXRlczwva2V5d29yZD48a2V5d29yZD5EaWFiZXRpYyB5b2dhIHByb3RvY29s
PC9rZXl3b3JkPjxrZXl3b3JkPkdseWNhdGVkIGhlbW9nbG9iaW48L2tleXdvcmQ+PGtleXdvcmQ+
SW5kaWFuIGRpYWJldGVzIHJpc2sgc2NvcmU8L2tleXdvcmQ+PGtleXdvcmQ+UHJlZGlhYmV0ZXM8
L2tleXdvcmQ+PC9rZXl3b3Jkcz48ZGF0ZXM+PHllYXI+MjAyMTwveWVhcj48cHViLWRhdGVzPjxk
YXRlPkRlYyAyMzwvZGF0ZT48L3B1Yi1kYXRlcz48L2RhdGVzPjxpc2JuPjE3NTgtNTk5NiAoUHJp
bnQpJiN4RDsxNzU4LTU5OTYgKEVsZWN0cm9uaWMpJiN4RDsxNzU4LTU5OTYgKExpbmtpbmcpPC9p
c2JuPjxhY2Nlc3Npb24tbnVtPjM0OTQ5MjI3PC9hY2Nlc3Npb24tbnVtPjx1cmxzPjxyZWxhdGVk
LXVybHM+PHVybD5odHRwczovL3d3dy5uY2JpLm5sbS5uaWguZ292L3B1Ym1lZC8zNDk0OTIyNzwv
dXJsPjwvcmVsYXRlZC11cmxzPjwvdXJscz48Y3VzdG9tMT5UaGUgYXV0aG9ycyBkZWNsYXJlIHRo
YXQgdGhleSBoYXZlIG5vIGNvbXBldGluZyBpbnRlcmVzdHMuPC9jdXN0b20xPjxjdXN0b20yPlBN
Qzg2OTYyNDE8L2N1c3RvbTI+PGVsZWN0cm9uaWMtcmVzb3VyY2UtbnVtPjEwLjExODYvczEzMDk4
LTAyMS0wMDc2MS0x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VyPC9BdXRob3I+PFllYXI+MjAyMTwvWWVhcj48UmVj
TnVtPjc3PC9SZWNOdW0+PERpc3BsYXlUZXh0PjxzdHlsZSBmYWNlPSJzdXBlcnNjcmlwdCI+NjE8
L3N0eWxlPjwvRGlzcGxheVRleHQ+PHJlY29yZD48cmVjLW51bWJlcj43NzwvcmVjLW51bWJlcj48
Zm9yZWlnbi1rZXlzPjxrZXkgYXBwPSJFTiIgZGItaWQ9InIwd3B6d3YwM3pyZmE1ZWZ2eGdwYXd0
eDV0dHZ3cHphZWRkYSIgdGltZXN0YW1wPSIxNzI3MzA3MDY4Ij43Nzwva2V5PjwvZm9yZWlnbi1r
ZXlzPjxyZWYtdHlwZSBuYW1lPSJKb3VybmFsIEFydGljbGUiPjE3PC9yZWYtdHlwZT48Y29udHJp
YnV0b3JzPjxhdXRob3JzPjxhdXRob3I+S2F1ciwgTi48L2F1dGhvcj48YXV0aG9yPk1hanVtZGFy
LCBWLjwvYXV0aG9yPjxhdXRob3I+TmFnYXJhdGhuYSwgUi48L2F1dGhvcj48YXV0aG9yPk1hbGlr
LCBOLjwvYXV0aG9yPjxhdXRob3I+QW5hbmQsIEEuPC9hdXRob3I+PGF1dGhvcj5OYWdlbmRyYSwg
SC4gUi48L2F1dGhvcj48L2F1dGhvcnM+PC9jb250cmlidXRvcnM+PGF1dGgtYWRkcmVzcz5EZXBh
cnRtZW50IG9mIFBoeXNpY2FsIEVkdWNhdGlvbiwgUGFuamFiIFVuaXZlcnNpdHksIENoYW5kaWdh
cmgsIDE2MDAxNCwgSW5kaWEuJiN4RDtEZXBhcnRtZW50IG9mIE5ldXJvbG9neSwgTmV1cm9zY2ll
bmNlIFJlc2VhcmNoIExhYiwgUG9zdGdyYWR1YXRlIEluc3RpdHV0ZSBvZiBNZWRpY2FsIEVkdWNh
dGlvbiBhbmQgUmVzZWFyY2gsIENoYW5kaWdhcmgsIDE2MDAxMiwgSW5kaWEuJiN4RDtEaXZpc2lv
biBvZiBMaWZlIFNjaWVuY2VzLCBTd2FtaSBWaXZla2FuYW5kYSBZb2dhIEFudXNhbmRoYW5hIFNh
bXNhdGhhbmEsIEJlbmdhbHVydSwgS2FybmF0YWthLCA1NjAxMDYsIEluZGlhLiYjeEQ7RGl2aXNp
b24gb2YgTGlmZSBTY2llbmNlcywgU3dhbWkgVml2ZWthbmFuZGEgWW9nYSBBbnVzYW5kaGFuYSBT
YW1zYXRoYW5hLCBCZW5nYWx1cnUsIEthcm5hdGFrYSwgNTYwMTA2LCBJbmRpYS4gcm5hZ2FyYXRu
YUBnbWFpbC5jb20uJiN4RDtEZXYgU2FtYWogQ29sbGVnZSBvZiBFZHVjYXRpb24sIFNlY3RvciAz
NkIsIENoYW5kaWdhcmgsIDE2MDAzNiwgSW5kaWEuJiN4RDtEZXBhcnRtZW50IG9mIE5ldXJvbG9n
eSwgTmV1cm9zY2llbmNlIFJlc2VhcmNoIExhYiwgUG9zdGdyYWR1YXRlIEluc3RpdHV0ZSBvZiBN
ZWRpY2FsIEVkdWNhdGlvbiBhbmQgUmVzZWFyY2gsIENoYW5kaWdhcmgsIDE2MDAxMiwgSW5kaWEu
IGFrc2hheTFhbmFuZEByZWRpZmZtYWlsLmNvbS48L2F1dGgtYWRkcmVzcz48dGl0bGVzPjx0aXRs
ZT5EaWFiZXRpYyB5b2dhIHByb3RvY29sIGltcHJvdmVzIGdseWNlbWljLCBhbnRocm9wb21ldHJp
YyBhbmQgbGlwaWQgbGV2ZWxzIGluIGhpZ2ggcmlzayBpbmRpdmlkdWFscyBmb3IgZGlhYmV0ZXM6
IGEgcmFuZG9taXplZCBjb250cm9sbGVkIHRyaWFsIGZyb20gTm9ydGhlcm4gSW5kaWE8L3RpdGxl
PjxzZWNvbmRhcnktdGl0bGU+RGlhYmV0b2wgTWV0YWIgU3luZHI8L3NlY29uZGFyeS10aXRsZT48
L3RpdGxlcz48cGVyaW9kaWNhbD48ZnVsbC10aXRsZT5EaWFiZXRvbCBNZXRhYiBTeW5kcjwvZnVs
bC10aXRsZT48L3BlcmlvZGljYWw+PHBhZ2VzPjE0OTwvcGFnZXM+PHZvbHVtZT4xMzwvdm9sdW1l
PjxudW1iZXI+MTwvbnVtYmVyPjxlZGl0aW9uPjIwMjExMjIzPC9lZGl0aW9uPjxrZXl3b3Jkcz48
a2V5d29yZD5EaWFiZXRlczwva2V5d29yZD48a2V5d29yZD5EaWFiZXRpYyB5b2dhIHByb3RvY29s
PC9rZXl3b3JkPjxrZXl3b3JkPkdseWNhdGVkIGhlbW9nbG9iaW48L2tleXdvcmQ+PGtleXdvcmQ+
SW5kaWFuIGRpYWJldGVzIHJpc2sgc2NvcmU8L2tleXdvcmQ+PGtleXdvcmQ+UHJlZGlhYmV0ZXM8
L2tleXdvcmQ+PC9rZXl3b3Jkcz48ZGF0ZXM+PHllYXI+MjAyMTwveWVhcj48cHViLWRhdGVzPjxk
YXRlPkRlYyAyMzwvZGF0ZT48L3B1Yi1kYXRlcz48L2RhdGVzPjxpc2JuPjE3NTgtNTk5NiAoUHJp
bnQpJiN4RDsxNzU4LTU5OTYgKEVsZWN0cm9uaWMpJiN4RDsxNzU4LTU5OTYgKExpbmtpbmcpPC9p
c2JuPjxhY2Nlc3Npb24tbnVtPjM0OTQ5MjI3PC9hY2Nlc3Npb24tbnVtPjx1cmxzPjxyZWxhdGVk
LXVybHM+PHVybD5odHRwczovL3d3dy5uY2JpLm5sbS5uaWguZ292L3B1Ym1lZC8zNDk0OTIyNzwv
dXJsPjwvcmVsYXRlZC11cmxzPjwvdXJscz48Y3VzdG9tMT5UaGUgYXV0aG9ycyBkZWNsYXJlIHRo
YXQgdGhleSBoYXZlIG5vIGNvbXBldGluZyBpbnRlcmVzdHMuPC9jdXN0b20xPjxjdXN0b20yPlBN
Qzg2OTYyNDE8L2N1c3RvbTI+PGVsZWN0cm9uaWMtcmVzb3VyY2UtbnVtPjEwLjExODYvczEzMDk4
LTAyMS0wMDc2MS0x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1373F19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620893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7E12B7E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2"/>
          </w:tcPr>
          <w:p w14:paraId="2F25438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</w:tcPr>
          <w:p w14:paraId="439B5CA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3A3DE2E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7337BF1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3CABC90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254ADC7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43F7B3E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893" w:type="dxa"/>
            <w:shd w:val="clear" w:color="auto" w:fill="E8E8E8" w:themeFill="background2"/>
          </w:tcPr>
          <w:p w14:paraId="10BE022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466874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C61D16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FABC90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C4C764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C63308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448981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0003C8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41E85B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7C97B0F7" w14:textId="363D92A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5EF4E93F" w14:textId="64E9E8D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74A4FD2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8900D1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55C2E7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7F579632" w14:textId="63B5E5D8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5C3C56DD" w14:textId="5E29E5F6" w:rsidTr="00394BD1">
        <w:tc>
          <w:tcPr>
            <w:tcW w:w="788" w:type="dxa"/>
          </w:tcPr>
          <w:p w14:paraId="3599FE8C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5" w:type="dxa"/>
          </w:tcPr>
          <w:p w14:paraId="6FC714A0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eerthi, 201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WVydGhpPC9BdXRob3I+PFllYXI+MjAxNzwvWWVhcj48
UmVjTnVtPjczPC9SZWNOdW0+PERpc3BsYXlUZXh0PjxzdHlsZSBmYWNlPSJzdXBlcnNjcmlwdCI+
NjI8L3N0eWxlPjwvRGlzcGxheVRleHQ+PHJlY29yZD48cmVjLW51bWJlcj43MzwvcmVjLW51bWJl
cj48Zm9yZWlnbi1rZXlzPjxrZXkgYXBwPSJFTiIgZGItaWQ9InIwd3B6d3YwM3pyZmE1ZWZ2eGdw
YXd0eDV0dHZ3cHphZWRkYSIgdGltZXN0YW1wPSIxNzI3MzA3MDYzIj43Mzwva2V5PjwvZm9yZWln
bi1rZXlzPjxyZWYtdHlwZSBuYW1lPSJKb3VybmFsIEFydGljbGUiPjE3PC9yZWYtdHlwZT48Y29u
dHJpYnV0b3JzPjxhdXRob3JzPjxhdXRob3I+S2VlcnRoaSwgRy4gUy48L2F1dGhvcj48YXV0aG9y
PlBhbCwgUC48L2F1dGhvcj48YXV0aG9yPlBhbCwgRy4gSy48L2F1dGhvcj48YXV0aG9yPlNhaG9v
LCBKLiBQLjwvYXV0aG9yPjxhdXRob3I+U3JpZGhhciwgTS4gRy48L2F1dGhvcj48YXV0aG9yPkJh
bGFjaGFuZGVyLCBKLjwvYXV0aG9yPjwvYXV0aG9ycz48L2NvbnRyaWJ1dG9ycz48YXV0aC1hZGRy
ZXNzPlBoRCBTY2hvbGFyLCBEZXBhcnRtZW50IG9mIFBoeXNpb2xvZ3ksIEphd2FoYXJsYWwgSW5z
dGl0dXRlIG9mIFBvc3RncmFkdWF0ZSBNZWRpY2FsIEVkdWNhdGlvbiBhbmQgUmVzZWFyY2ggKEpJ
UE1FUiksIFB1ZHVjaGVycnksIEluZGlhLiYjeEQ7UHJvZmVzc29yLCBEZXBhcnRtZW50IG9mIFBo
eXNpb2xvZ3ksIEphd2FoYXJsYWwgSW5zdGl0dXRlIG9mIFBvc3RncmFkdWF0ZSBNZWRpY2FsIEVk
dWNhdGlvbiBhbmQgUmVzZWFyY2ggKEpJUE1FUiksIFB1ZHVjaGVycnksIEluZGlhLiYjeEQ7UHJv
ZmVzc29yIGFuZCBEZWFuIChKSVBNRVIsIEthcmFpa2FsKSwgRGVwYXJ0bWVudCBvZiBQaHlzaW9s
b2d5LCBKYXdhaGFybGFsIEluc3RpdHV0ZSBvZiBQb3N0Z3JhZHVhdGUgTWVkaWNhbCBFZHVjYXRp
b24gYW5kIFJlc2VhcmNoIChKSVBNRVIpLCBQdWR1Y2hlcnJ5LCBJbmRpYS4mI3hEO0Fzc29jaWF0
ZSBQcm9mZXNzb3IsIERlcGFydG1lbnQgb2YgRW5kb2NyaW5vbG9neSwgSmF3YWhhcmxhbCBJbnN0
aXR1dGUgb2YgUG9zdGdyYWR1YXRlIE1lZGljYWwgRWR1Y2F0aW9uIGFuZCBSZXNlYXJjaCAoSklQ
TUVSKSwgUHVkdWNoZXJyeSwgSW5kaWEuJiN4RDtTZW5pb3IgUHJvZmVzc29yLCBEZXBhcnRtZW50
IG9mIEJpb2NoZW1pc3RyeSwgSmF3YWhhcmxhbCBJbnN0aXR1dGUgb2YgUG9zdGdyYWR1YXRlIE1l
ZGljYWwgRWR1Y2F0aW9uIGFuZCBSZXNlYXJjaCAoSklQTUVSKSwgUHVkdWNoZXJyeSwgSW5kaWEu
JiN4RDtTZW5pb3IgUHJvZmVzc29yIGFuZCBNZWRpY2FsIFN1cGVyaW50ZW5kZW50LCBEZXBhcnRt
ZW50IG9mIENhcmRpb2xvZ3ksIEphd2FoYXJsYWwgSW5zdGl0dXRlIG9mIFBvc3RncmFkdWF0ZSBN
ZWRpY2FsIEVkdWNhdGlvbiBhbmQgUmVzZWFyY2ggKEpJUE1FUiksIFB1ZHVjaGVycnksIEluZGlh
LjwvYXV0aC1hZGRyZXNzPjx0aXRsZXM+PHRpdGxlPkVmZmVjdCBvZiAxMiBXZWVrcyBvZiBZb2dh
IFRoZXJhcHkgb24gUXVhbGl0eSBvZiBMaWZlIGFuZCBJbmRpYW4gRGlhYmV0ZXMgUmlzayBTY29y
ZSBpbiBOb3Jtb3RlbnNpdmUgSW5kaWFuIFlvdW5nIEFkdWx0IFByZWRpYWJldGljcyBhbmQgRGlh
YmV0aWNzOiBSYW5kb21pemVkIENvbnRyb2wgVHJpYWw8L3RpdGxlPjxzZWNvbmRhcnktdGl0bGU+
SiBDbGluIERpYWduIFJlczwvc2Vjb25kYXJ5LXRpdGxlPjwvdGl0bGVzPjxwZXJpb2RpY2FsPjxm
dWxsLXRpdGxlPkogQ2xpbiBEaWFnbiBSZXM8L2Z1bGwtdGl0bGU+PC9wZXJpb2RpY2FsPjxwYWdl
cz5DQzEwLUNDMTQ8L3BhZ2VzPjx2b2x1bWU+MTE8L3ZvbHVtZT48bnVtYmVyPjk8L251bWJlcj48
ZWRpdGlvbj4yMDE3MDkwMTwvZWRpdGlvbj48a2V5d29yZHM+PGtleXdvcmQ+RGlhYmV0ZXMgbWVs
bGl0dXM8L2tleXdvcmQ+PGtleXdvcmQ+UXVhbGl0eSBvZiBsaWZlIHNjYWxlPC9rZXl3b3JkPjxr
ZXl3b3JkPllvZ2EgdHJlYXRtZW50PC9rZXl3b3JkPjwva2V5d29yZHM+PGRhdGVzPjx5ZWFyPjIw
MTc8L3llYXI+PHB1Yi1kYXRlcz48ZGF0ZT5TZXA8L2RhdGU+PC9wdWItZGF0ZXM+PC9kYXRlcz48
aXNibj4yMjQ5LTc4MlggKFByaW50KSYjeEQ7MDk3My03MDlYIChFbGVjdHJvbmljKSYjeEQ7MDk3
My03MDlYIChMaW5raW5nKTwvaXNibj48YWNjZXNzaW9uLW51bT4yOTIwNzY5OTwvYWNjZXNzaW9u
LW51bT48dXJscz48cmVsYXRlZC11cmxzPjx1cmw+aHR0cHM6Ly93d3cubmNiaS5ubG0ubmloLmdv
di9wdWJtZWQvMjkyMDc2OTk8L3VybD48L3JlbGF0ZWQtdXJscz48L3VybHM+PGN1c3RvbTI+UE1D
NTcxMzcyMTwvY3VzdG9tMj48ZWxlY3Ryb25pYy1yZXNvdXJjZS1udW0+MTAuNzg2MC9KQ0RSLzIw
MTcvMjkzMDcuMTA2MzM8L2VsZWN0cm9uaWMtcmVzb3VyY2UtbnVtPjxyZW1vdGUtZGF0YWJhc2Ut
bmFtZT5QdWJNZWQtbm90LU1FRExJTkU8L3JlbW90ZS1kYXRhYmFzZS1uYW1lPjxyZW1vdGUtZGF0
YWJhc2UtcHJvdmlkZXI+TkxNPC9yZW1vdGUtZGF0YWJhc2UtcHJvdmlkZXI+PC9yZWNvcmQ+PC9D
aXRlPjwvRW5kTm90ZT4A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ZWVydGhpPC9BdXRob3I+PFllYXI+MjAxNzwvWWVhcj48
UmVjTnVtPjczPC9SZWNOdW0+PERpc3BsYXlUZXh0PjxzdHlsZSBmYWNlPSJzdXBlcnNjcmlwdCI+
NjI8L3N0eWxlPjwvRGlzcGxheVRleHQ+PHJlY29yZD48cmVjLW51bWJlcj43MzwvcmVjLW51bWJl
cj48Zm9yZWlnbi1rZXlzPjxrZXkgYXBwPSJFTiIgZGItaWQ9InIwd3B6d3YwM3pyZmE1ZWZ2eGdw
YXd0eDV0dHZ3cHphZWRkYSIgdGltZXN0YW1wPSIxNzI3MzA3MDYzIj43Mzwva2V5PjwvZm9yZWln
bi1rZXlzPjxyZWYtdHlwZSBuYW1lPSJKb3VybmFsIEFydGljbGUiPjE3PC9yZWYtdHlwZT48Y29u
dHJpYnV0b3JzPjxhdXRob3JzPjxhdXRob3I+S2VlcnRoaSwgRy4gUy48L2F1dGhvcj48YXV0aG9y
PlBhbCwgUC48L2F1dGhvcj48YXV0aG9yPlBhbCwgRy4gSy48L2F1dGhvcj48YXV0aG9yPlNhaG9v
LCBKLiBQLjwvYXV0aG9yPjxhdXRob3I+U3JpZGhhciwgTS4gRy48L2F1dGhvcj48YXV0aG9yPkJh
bGFjaGFuZGVyLCBKLjwvYXV0aG9yPjwvYXV0aG9ycz48L2NvbnRyaWJ1dG9ycz48YXV0aC1hZGRy
ZXNzPlBoRCBTY2hvbGFyLCBEZXBhcnRtZW50IG9mIFBoeXNpb2xvZ3ksIEphd2FoYXJsYWwgSW5z
dGl0dXRlIG9mIFBvc3RncmFkdWF0ZSBNZWRpY2FsIEVkdWNhdGlvbiBhbmQgUmVzZWFyY2ggKEpJ
UE1FUiksIFB1ZHVjaGVycnksIEluZGlhLiYjeEQ7UHJvZmVzc29yLCBEZXBhcnRtZW50IG9mIFBo
eXNpb2xvZ3ksIEphd2FoYXJsYWwgSW5zdGl0dXRlIG9mIFBvc3RncmFkdWF0ZSBNZWRpY2FsIEVk
dWNhdGlvbiBhbmQgUmVzZWFyY2ggKEpJUE1FUiksIFB1ZHVjaGVycnksIEluZGlhLiYjeEQ7UHJv
ZmVzc29yIGFuZCBEZWFuIChKSVBNRVIsIEthcmFpa2FsKSwgRGVwYXJ0bWVudCBvZiBQaHlzaW9s
b2d5LCBKYXdhaGFybGFsIEluc3RpdHV0ZSBvZiBQb3N0Z3JhZHVhdGUgTWVkaWNhbCBFZHVjYXRp
b24gYW5kIFJlc2VhcmNoIChKSVBNRVIpLCBQdWR1Y2hlcnJ5LCBJbmRpYS4mI3hEO0Fzc29jaWF0
ZSBQcm9mZXNzb3IsIERlcGFydG1lbnQgb2YgRW5kb2NyaW5vbG9neSwgSmF3YWhhcmxhbCBJbnN0
aXR1dGUgb2YgUG9zdGdyYWR1YXRlIE1lZGljYWwgRWR1Y2F0aW9uIGFuZCBSZXNlYXJjaCAoSklQ
TUVSKSwgUHVkdWNoZXJyeSwgSW5kaWEuJiN4RDtTZW5pb3IgUHJvZmVzc29yLCBEZXBhcnRtZW50
IG9mIEJpb2NoZW1pc3RyeSwgSmF3YWhhcmxhbCBJbnN0aXR1dGUgb2YgUG9zdGdyYWR1YXRlIE1l
ZGljYWwgRWR1Y2F0aW9uIGFuZCBSZXNlYXJjaCAoSklQTUVSKSwgUHVkdWNoZXJyeSwgSW5kaWEu
JiN4RDtTZW5pb3IgUHJvZmVzc29yIGFuZCBNZWRpY2FsIFN1cGVyaW50ZW5kZW50LCBEZXBhcnRt
ZW50IG9mIENhcmRpb2xvZ3ksIEphd2FoYXJsYWwgSW5zdGl0dXRlIG9mIFBvc3RncmFkdWF0ZSBN
ZWRpY2FsIEVkdWNhdGlvbiBhbmQgUmVzZWFyY2ggKEpJUE1FUiksIFB1ZHVjaGVycnksIEluZGlh
LjwvYXV0aC1hZGRyZXNzPjx0aXRsZXM+PHRpdGxlPkVmZmVjdCBvZiAxMiBXZWVrcyBvZiBZb2dh
IFRoZXJhcHkgb24gUXVhbGl0eSBvZiBMaWZlIGFuZCBJbmRpYW4gRGlhYmV0ZXMgUmlzayBTY29y
ZSBpbiBOb3Jtb3RlbnNpdmUgSW5kaWFuIFlvdW5nIEFkdWx0IFByZWRpYWJldGljcyBhbmQgRGlh
YmV0aWNzOiBSYW5kb21pemVkIENvbnRyb2wgVHJpYWw8L3RpdGxlPjxzZWNvbmRhcnktdGl0bGU+
SiBDbGluIERpYWduIFJlczwvc2Vjb25kYXJ5LXRpdGxlPjwvdGl0bGVzPjxwZXJpb2RpY2FsPjxm
dWxsLXRpdGxlPkogQ2xpbiBEaWFnbiBSZXM8L2Z1bGwtdGl0bGU+PC9wZXJpb2RpY2FsPjxwYWdl
cz5DQzEwLUNDMTQ8L3BhZ2VzPjx2b2x1bWU+MTE8L3ZvbHVtZT48bnVtYmVyPjk8L251bWJlcj48
ZWRpdGlvbj4yMDE3MDkwMTwvZWRpdGlvbj48a2V5d29yZHM+PGtleXdvcmQ+RGlhYmV0ZXMgbWVs
bGl0dXM8L2tleXdvcmQ+PGtleXdvcmQ+UXVhbGl0eSBvZiBsaWZlIHNjYWxlPC9rZXl3b3JkPjxr
ZXl3b3JkPllvZ2EgdHJlYXRtZW50PC9rZXl3b3JkPjwva2V5d29yZHM+PGRhdGVzPjx5ZWFyPjIw
MTc8L3llYXI+PHB1Yi1kYXRlcz48ZGF0ZT5TZXA8L2RhdGU+PC9wdWItZGF0ZXM+PC9kYXRlcz48
aXNibj4yMjQ5LTc4MlggKFByaW50KSYjeEQ7MDk3My03MDlYIChFbGVjdHJvbmljKSYjeEQ7MDk3
My03MDlYIChMaW5raW5nKTwvaXNibj48YWNjZXNzaW9uLW51bT4yOTIwNzY5OTwvYWNjZXNzaW9u
LW51bT48dXJscz48cmVsYXRlZC11cmxzPjx1cmw+aHR0cHM6Ly93d3cubmNiaS5ubG0ubmloLmdv
di9wdWJtZWQvMjkyMDc2OTk8L3VybD48L3JlbGF0ZWQtdXJscz48L3VybHM+PGN1c3RvbTI+UE1D
NTcxMzcyMTwvY3VzdG9tMj48ZWxlY3Ryb25pYy1yZXNvdXJjZS1udW0+MTAuNzg2MC9KQ0RSLzIw
MTcvMjkzMDcuMTA2MzM8L2VsZWN0cm9uaWMtcmVzb3VyY2UtbnVtPjxyZW1vdGUtZGF0YWJhc2Ut
bmFtZT5QdWJNZWQtbm90LU1FRExJTkU8L3JlbW90ZS1kYXRhYmFzZS1uYW1lPjxyZW1vdGUtZGF0
YWJhc2UtcHJvdmlkZXI+TkxNPC9yZW1vdGUtZGF0YWJhc2UtcHJvdmlkZXI+PC9yZWNvcmQ+PC9D
aXRlPjwvRW5kTm90ZT4A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2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436F412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1E24295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6C53188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4AE164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43E6459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407FE7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1B9911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700F1C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7A4957C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ABA704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0D72F43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0E0EDAD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AED1D5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58AE9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D1D25C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23FC20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304366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3A6EFE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64EEB8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087AEDB7" w14:textId="2C7F5CA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4A00FE6B" w14:textId="626CF18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232D1B3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147A371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236D2A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867FA7E" w14:textId="543F7825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4A1F7CC5" w14:textId="18016B5F" w:rsidTr="00394BD1">
        <w:tc>
          <w:tcPr>
            <w:tcW w:w="788" w:type="dxa"/>
          </w:tcPr>
          <w:p w14:paraId="11DD425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5" w:type="dxa"/>
          </w:tcPr>
          <w:p w14:paraId="7046C63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im 2012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Kim&lt;/Author&gt;&lt;Year&gt;2012&lt;/Year&gt;&lt;RecNum&gt;80&lt;/RecNum&gt;&lt;DisplayText&gt;&lt;style face="superscript"&gt;63&lt;/style&gt;&lt;/DisplayText&gt;&lt;record&gt;&lt;rec-number&gt;80&lt;/rec-number&gt;&lt;foreign-keys&gt;&lt;key app="EN" db-id="r0wpzwv03zrfa5efvxgpawtx5ttvwpzaedda" timestamp="1727307543"&gt;80&lt;/key&gt;&lt;/foreign-keys&gt;&lt;ref-type name="Journal Article"&gt;17&lt;/ref-type&gt;&lt;contributors&gt;&lt;authors&gt;&lt;author&gt;Kim, SoJung&lt;/author&gt;&lt;author&gt;Bemben, Michael G.&lt;/author&gt;&lt;author&gt;Bemben, Debra A.&lt;/author&gt;&lt;/authors&gt;&lt;/contributors&gt;&lt;titles&gt;&lt;title&gt;Effects of an 8-month yoga intervention on arterial compliance and muscle strength in premenopausal women&lt;/title&gt;&lt;secondary-title&gt;Journal of sports science &amp;amp; medicine&lt;/secondary-title&gt;&lt;/titles&gt;&lt;periodical&gt;&lt;full-title&gt;Journal of sports science &amp;amp; medicine&lt;/full-title&gt;&lt;/periodical&gt;&lt;pages&gt;322&lt;/pages&gt;&lt;volume&gt;11&lt;/volume&gt;&lt;number&gt;2&lt;/number&gt;&lt;dates&gt;&lt;year&gt;2012&lt;/year&gt;&lt;/dates&gt;&lt;publisher&gt;Dept. of Sports Medicine, Medical Faculty of Uludag University&lt;/publisher&gt;&lt;urls&gt;&lt;/urls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3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62F182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shd w:val="clear" w:color="auto" w:fill="E8E8E8" w:themeFill="background2"/>
          </w:tcPr>
          <w:p w14:paraId="37BF5B4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431D7FF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5DC32A6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233DAA8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FC4988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41B1F9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F97F3C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37089F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F698C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7F47327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968336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D89FD5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1C7FE0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068C76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EB5AB9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A852B3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1D7583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D5EEB4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279A1AAC" w14:textId="115441E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3BB8831A" w14:textId="6EFE29E5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08A569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46287FA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73A633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980ECD0" w14:textId="21F0F3C4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2631DBA7" w14:textId="32099E1D" w:rsidTr="00394BD1">
        <w:tc>
          <w:tcPr>
            <w:tcW w:w="788" w:type="dxa"/>
          </w:tcPr>
          <w:p w14:paraId="35027E4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5" w:type="dxa"/>
          </w:tcPr>
          <w:p w14:paraId="3BB3A5DD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Lee 2012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yPC9ZZWFyPjxSZWNO
dW0+Njc8L1JlY051bT48RGlzcGxheVRleHQ+PHN0eWxlIGZhY2U9InN1cGVyc2NyaXB0Ij42NDwv
c3R5bGU+PC9EaXNwbGF5VGV4dD48cmVjb3JkPjxyZWMtbnVtYmVyPjY3PC9yZWMtbnVtYmVyPjxm
b3JlaWduLWtleXM+PGtleSBhcHA9IkVOIiBkYi1pZD0icjB3cHp3djAzenJmYTVlZnZ4Z3Bhd3R4
NXR0dndwemFlZGRhIiB0aW1lc3RhbXA9IjE3MjczMDcwNTQiPjY3PC9rZXk+PC9mb3JlaWduLWtl
eXM+PHJlZi10eXBlIG5hbWU9IkpvdXJuYWwgQXJ0aWNsZSI+MTc8L3JlZi10eXBlPjxjb250cmli
dXRvcnM+PGF1dGhvcnM+PGF1dGhvcj5MZWUsIEouIEEuPC9hdXRob3I+PGF1dGhvcj5LaW0sIEou
IFcuPC9hdXRob3I+PGF1dGhvcj5LaW0sIEQuIFkuPC9hdXRob3I+PC9hdXRob3JzPjwvY29udHJp
YnV0b3JzPjxhdXRoLWFkZHJlc3M+RGVwYXJ0bWVudCBvZiBQaHlzaWNhbCBFZHVjYXRpb24sIEt5
dW5nc3VuZyBVbml2ZXJzaXR5LCBCdXNhbiwgU291dGggS29yZWEuPC9hdXRoLWFkZHJlc3M+PHRp
dGxlcz48dGl0bGU+RWZmZWN0cyBvZiB5b2dhIGV4ZXJjaXNlIG9uIHNlcnVtIGFkaXBvbmVjdGlu
IGFuZCBtZXRhYm9saWMgc3luZHJvbWUgZmFjdG9ycyBpbiBvYmVzZSBwb3N0bWVub3BhdXNhbCB3
b21lbjwvdGl0bGU+PHNlY29uZGFyeS10aXRsZT5NZW5vcGF1c2U8L3NlY29uZGFyeS10aXRsZT48
L3RpdGxlcz48cGVyaW9kaWNhbD48ZnVsbC10aXRsZT5NZW5vcGF1c2U8L2Z1bGwtdGl0bGU+PC9w
ZXJpb2RpY2FsPjxwYWdlcz4yOTYtMzAxPC9wYWdlcz48dm9sdW1lPjE5PC92b2x1bWU+PG51bWJl
cj4zPC9udW1iZXI+PGtleXdvcmRzPjxrZXl3b3JkPkFkaXBvbmVjdGluLypibG9vZDwva2V5d29y
ZD48a2V5d29yZD5BZGlwb3NpdHkvcGh5c2lvbG9neTwva2V5d29yZD48a2V5d29yZD5Bc2lhbiBQ
ZW9wbGUvc3RhdGlzdGljcyAmYW1wOyBudW1lcmljYWwgZGF0YTwva2V5d29yZD48a2V5d29yZD5C
bG9vZCBHbHVjb3NlL3BoeXNpb2xvZ3k8L2tleXdvcmQ+PGtleXdvcmQ+Qmxvb2QgUHJlc3N1cmUv
cGh5c2lvbG9neTwva2V5d29yZD48a2V5d29yZD5Cb2R5IE1hc3MgSW5kZXg8L2tleXdvcmQ+PGtl
eXdvcmQ+Q2hvbGVzdGVyb2wvYmxvb2Q8L2tleXdvcmQ+PGtleXdvcmQ+Q2hvbGVzdGVyb2wsIEhE
TC9ibG9vZDwva2V5d29yZD48a2V5d29yZD5DaG9sZXN0ZXJvbCwgTERML2Jsb29kPC9rZXl3b3Jk
PjxrZXl3b3JkPkZlbWFsZTwva2V5d29yZD48a2V5d29yZD5IdW1hbnM8L2tleXdvcmQ+PGtleXdv
cmQ+SW5zdWxpbi9ibG9vZDwva2V5d29yZD48a2V5d29yZD5JbnN1bGluIFJlc2lzdGFuY2UvcGh5
c2lvbG9neTwva2V5d29yZD48a2V5d29yZD5NZXRhYm9saWMgU3luZHJvbWUvKmJsb29kL3BoeXNp
b3BhdGhvbG9neTwva2V5d29yZD48a2V5d29yZD5NaWRkbGUgQWdlZDwva2V5d29yZD48a2V5d29y
ZD5PYmVzaXR5LypibG9vZC9waHlzaW9wYXRob2xvZ3k8L2tleXdvcmQ+PGtleXdvcmQ+UG9zdG1l
bm9wYXVzZS8qYmxvb2QvcGh5c2lvbG9neTwva2V5d29yZD48a2V5d29yZD5UcmlnbHljZXJpZGVz
L2Jsb29kPC9rZXl3b3JkPjxrZXl3b3JkPldhaXN0IENpcmN1bWZlcmVuY2UvcGh5c2lvbG9neTwv
a2V5d29yZD48a2V5d29yZD4qWW9nYTwva2V5d29yZD48L2tleXdvcmRzPjxkYXRlcz48eWVhcj4y
MDEyPC95ZWFyPjxwdWItZGF0ZXM+PGRhdGU+TWFyPC9kYXRlPjwvcHViLWRhdGVzPjwvZGF0ZXM+
PGlzYm4+MTUzMC0wMzc0IChFbGVjdHJvbmljKSYjeEQ7MTA3Mi0zNzE0IChMaW5raW5nKTwvaXNi
bj48YWNjZXNzaW9uLW51bT4yMjA4OTE3OTwvYWNjZXNzaW9uLW51bT48dXJscz48cmVsYXRlZC11
cmxzPjx1cmw+aHR0cHM6Ly93d3cubmNiaS5ubG0ubmloLmdvdi9wdWJtZWQvMjIwODkxNzk8L3Vy
bD48L3JlbGF0ZWQtdXJscz48L3VybHM+PGVsZWN0cm9uaWMtcmVzb3VyY2UtbnVtPjEwLjEwOTcv
Z21lLjBiMDEzZTMxODIyZDU5Y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ZWU8L0F1dGhvcj48WWVhcj4yMDEyPC9ZZWFyPjxSZWNO
dW0+Njc8L1JlY051bT48RGlzcGxheVRleHQ+PHN0eWxlIGZhY2U9InN1cGVyc2NyaXB0Ij42NDwv
c3R5bGU+PC9EaXNwbGF5VGV4dD48cmVjb3JkPjxyZWMtbnVtYmVyPjY3PC9yZWMtbnVtYmVyPjxm
b3JlaWduLWtleXM+PGtleSBhcHA9IkVOIiBkYi1pZD0icjB3cHp3djAzenJmYTVlZnZ4Z3Bhd3R4
NXR0dndwemFlZGRhIiB0aW1lc3RhbXA9IjE3MjczMDcwNTQiPjY3PC9rZXk+PC9mb3JlaWduLWtl
eXM+PHJlZi10eXBlIG5hbWU9IkpvdXJuYWwgQXJ0aWNsZSI+MTc8L3JlZi10eXBlPjxjb250cmli
dXRvcnM+PGF1dGhvcnM+PGF1dGhvcj5MZWUsIEouIEEuPC9hdXRob3I+PGF1dGhvcj5LaW0sIEou
IFcuPC9hdXRob3I+PGF1dGhvcj5LaW0sIEQuIFkuPC9hdXRob3I+PC9hdXRob3JzPjwvY29udHJp
YnV0b3JzPjxhdXRoLWFkZHJlc3M+RGVwYXJ0bWVudCBvZiBQaHlzaWNhbCBFZHVjYXRpb24sIEt5
dW5nc3VuZyBVbml2ZXJzaXR5LCBCdXNhbiwgU291dGggS29yZWEuPC9hdXRoLWFkZHJlc3M+PHRp
dGxlcz48dGl0bGU+RWZmZWN0cyBvZiB5b2dhIGV4ZXJjaXNlIG9uIHNlcnVtIGFkaXBvbmVjdGlu
IGFuZCBtZXRhYm9saWMgc3luZHJvbWUgZmFjdG9ycyBpbiBvYmVzZSBwb3N0bWVub3BhdXNhbCB3
b21lbjwvdGl0bGU+PHNlY29uZGFyeS10aXRsZT5NZW5vcGF1c2U8L3NlY29uZGFyeS10aXRsZT48
L3RpdGxlcz48cGVyaW9kaWNhbD48ZnVsbC10aXRsZT5NZW5vcGF1c2U8L2Z1bGwtdGl0bGU+PC9w
ZXJpb2RpY2FsPjxwYWdlcz4yOTYtMzAxPC9wYWdlcz48dm9sdW1lPjE5PC92b2x1bWU+PG51bWJl
cj4zPC9udW1iZXI+PGtleXdvcmRzPjxrZXl3b3JkPkFkaXBvbmVjdGluLypibG9vZDwva2V5d29y
ZD48a2V5d29yZD5BZGlwb3NpdHkvcGh5c2lvbG9neTwva2V5d29yZD48a2V5d29yZD5Bc2lhbiBQ
ZW9wbGUvc3RhdGlzdGljcyAmYW1wOyBudW1lcmljYWwgZGF0YTwva2V5d29yZD48a2V5d29yZD5C
bG9vZCBHbHVjb3NlL3BoeXNpb2xvZ3k8L2tleXdvcmQ+PGtleXdvcmQ+Qmxvb2QgUHJlc3N1cmUv
cGh5c2lvbG9neTwva2V5d29yZD48a2V5d29yZD5Cb2R5IE1hc3MgSW5kZXg8L2tleXdvcmQ+PGtl
eXdvcmQ+Q2hvbGVzdGVyb2wvYmxvb2Q8L2tleXdvcmQ+PGtleXdvcmQ+Q2hvbGVzdGVyb2wsIEhE
TC9ibG9vZDwva2V5d29yZD48a2V5d29yZD5DaG9sZXN0ZXJvbCwgTERML2Jsb29kPC9rZXl3b3Jk
PjxrZXl3b3JkPkZlbWFsZTwva2V5d29yZD48a2V5d29yZD5IdW1hbnM8L2tleXdvcmQ+PGtleXdv
cmQ+SW5zdWxpbi9ibG9vZDwva2V5d29yZD48a2V5d29yZD5JbnN1bGluIFJlc2lzdGFuY2UvcGh5
c2lvbG9neTwva2V5d29yZD48a2V5d29yZD5NZXRhYm9saWMgU3luZHJvbWUvKmJsb29kL3BoeXNp
b3BhdGhvbG9neTwva2V5d29yZD48a2V5d29yZD5NaWRkbGUgQWdlZDwva2V5d29yZD48a2V5d29y
ZD5PYmVzaXR5LypibG9vZC9waHlzaW9wYXRob2xvZ3k8L2tleXdvcmQ+PGtleXdvcmQ+UG9zdG1l
bm9wYXVzZS8qYmxvb2QvcGh5c2lvbG9neTwva2V5d29yZD48a2V5d29yZD5UcmlnbHljZXJpZGVz
L2Jsb29kPC9rZXl3b3JkPjxrZXl3b3JkPldhaXN0IENpcmN1bWZlcmVuY2UvcGh5c2lvbG9neTwv
a2V5d29yZD48a2V5d29yZD4qWW9nYTwva2V5d29yZD48L2tleXdvcmRzPjxkYXRlcz48eWVhcj4y
MDEyPC95ZWFyPjxwdWItZGF0ZXM+PGRhdGU+TWFyPC9kYXRlPjwvcHViLWRhdGVzPjwvZGF0ZXM+
PGlzYm4+MTUzMC0wMzc0IChFbGVjdHJvbmljKSYjeEQ7MTA3Mi0zNzE0IChMaW5raW5nKTwvaXNi
bj48YWNjZXNzaW9uLW51bT4yMjA4OTE3OTwvYWNjZXNzaW9uLW51bT48dXJscz48cmVsYXRlZC11
cmxzPjx1cmw+aHR0cHM6Ly93d3cubmNiaS5ubG0ubmloLmdvdi9wdWJtZWQvMjIwODkxNzk8L3Vy
bD48L3JlbGF0ZWQtdXJscz48L3VybHM+PGVsZWN0cm9uaWMtcmVzb3VyY2UtbnVtPjEwLjEwOTcv
Z21lLjBiMDEzZTMxODIyZDU5Y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4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5EEE5F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68F987B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47D8D79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2"/>
          </w:tcPr>
          <w:p w14:paraId="64D3A0B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89" w:type="dxa"/>
          </w:tcPr>
          <w:p w14:paraId="25C92C5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1B64D8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39CA45E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1FE7CE4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1AE0AE0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8819D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5F7DAEB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73A40DA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7AC867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0AFC2D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1D1DDA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B31816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53DFA3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5B44FB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16218F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74AAA77F" w14:textId="5B2F562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023E9504" w14:textId="5DFE024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5E75A1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077757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0E31C3D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36037B01" w14:textId="33C4754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</w:tr>
      <w:tr w:rsidR="00394BD1" w:rsidRPr="00076A2F" w14:paraId="5F33D6FE" w14:textId="3E929F3E" w:rsidTr="00394BD1">
        <w:tc>
          <w:tcPr>
            <w:tcW w:w="788" w:type="dxa"/>
          </w:tcPr>
          <w:p w14:paraId="61C46E62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5" w:type="dxa"/>
          </w:tcPr>
          <w:p w14:paraId="47CB81D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Mandal 202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YWw8L0F1dGhvcj48WWVhcj4yMDIxPC9ZZWFyPjxS
ZWNOdW0+Njg8L1JlY051bT48RGlzcGxheVRleHQ+PHN0eWxlIGZhY2U9InN1cGVyc2NyaXB0Ij42
NTwvc3R5bGU+PC9EaXNwbGF5VGV4dD48cmVjb3JkPjxyZWMtbnVtYmVyPjY4PC9yZWMtbnVtYmVy
Pjxmb3JlaWduLWtleXM+PGtleSBhcHA9IkVOIiBkYi1pZD0icjB3cHp3djAzenJmYTVlZnZ4Z3Bh
d3R4NXR0dndwemFlZGRhIiB0aW1lc3RhbXA9IjE3MjczMDcwNTUiPjY4PC9rZXk+PC9mb3JlaWdu
LWtleXM+PHJlZi10eXBlIG5hbWU9IkpvdXJuYWwgQXJ0aWNsZSI+MTc8L3JlZi10eXBlPjxjb250
cmlidXRvcnM+PGF1dGhvcnM+PGF1dGhvcj5NYW5kYWwsIFMuPC9hdXRob3I+PGF1dGhvcj5NaXNy
YSwgUC48L2F1dGhvcj48YXV0aG9yPlNoYXJtYSwgRy48L2F1dGhvcj48YXV0aG9yPlNhZ2FyLCBS
LjwvYXV0aG9yPjxhdXRob3I+S2FudCwgUy48L2F1dGhvcj48YXV0aG9yPkR3aXZlZGksIFMuIE4u
PC9hdXRob3I+PGF1dGhvcj5MYWtzaG15LCBSLjwvYXV0aG9yPjxhdXRob3I+R29zd2FtaSwgSy48
L2F1dGhvcj48L2F1dGhvcnM+PC9jb250cmlidXRvcnM+PGF1dGgtYWRkcmVzcz5DZW50cmUgZm9y
IENvbW11bml0eSBNZWRpY2luZSwgQWxsIEluZGlhIEluc3RpdHV0ZSBvZiBNZWRpY2FsIFNjaWVu
Y2VzLCBOZXcgRGVsaGksIEluZGlhLiYjeEQ7RGVwYXJ0bWVudCBvZiBDYXJkaW9sb2d5IGFuZCBD
ZW50cmUgZm9yIEludGVncmF0aXZlIE1lZGljaW5lICZhbXA7IFJlc2VhcmNoLCBBbGwgSW5kaWEg
SW5zdGl0dXRlIG9mIE1lZGljYWwgU2NpZW5jZXMsIE5ldyBEZWxoaSwgSW5kaWEuJiN4RDtEZXBh
cnRtZW50IG9mIFBzeWNoaWF0cnksIEFsbCBJbmRpYSBJbnN0aXR1dGUgb2YgTWVkaWNhbCBTY2ll
bmNlcywgTmV3IERlbGhpLCBJbmRpYS4mI3hEO0RlcGFydG1lbnQgb2YgQmlvLXN0YXRpc3RpY3Ms
IEFsbCBJbmRpYSBJbnN0aXR1dGUgb2YgTWVkaWNhbCBTY2llbmNlcywgTmV3IERlbGhpLCBJbmRp
YS4mI3hEO0RlcGFydG1lbnQgb2YgQ2FyZGlhYy1CaW9jaGVtaXN0cnksIENhcmRpby1OZXVybyBD
ZW50cmUsIEFsbCBJbmRpYSBJbnN0aXR1dGUgb2YgTWVkaWNhbCBTY2llbmNlcywgTmV3IERlbGhp
LCBJbmRpYS48L2F1dGgtYWRkcmVzcz48dGl0bGVzPjx0aXRsZT5FZmZlY3Qgb2YgU3RydWN0dXJl
ZCBZb2dhIFByb2dyYW0gb24gU3RyZXNzIGFuZCBQcm9mZXNzaW9uYWwgUXVhbGl0eSBvZiBMaWZl
IEFtb25nIE51cnNpbmcgU3RhZmYgaW4gYSBUZXJ0aWFyeSBDYXJlIEhvc3BpdGFsIG9mIERlbGhp
LUEgU21hbGwgU2NhbGUgUGhhc2UtSUkgVHJpYWw8L3RpdGxlPjxzZWNvbmRhcnktdGl0bGU+SiBF
dmlkIEJhc2VkIEludGVnciBNZWQ8L3NlY29uZGFyeS10aXRsZT48L3RpdGxlcz48cGVyaW9kaWNh
bD48ZnVsbC10aXRsZT5KIEV2aWQgQmFzZWQgSW50ZWdyIE1lZDwvZnVsbC10aXRsZT48L3Blcmlv
ZGljYWw+PHBhZ2VzPjI1MTU2OTBYMjE5OTE5OTg8L3BhZ2VzPjx2b2x1bWU+MjY8L3ZvbHVtZT48
a2V5d29yZHM+PGtleXdvcmQ+SHVtYW5zPC9rZXl3b3JkPjxrZXl3b3JkPkluZGlhPC9rZXl3b3Jk
PjxrZXl3b3JkPipOdXJzaW5nIFN0YWZmPC9rZXl3b3JkPjxrZXl3b3JkPlF1YWxpdHkgb2YgTGlm
ZTwva2V5d29yZD48a2V5d29yZD5UZXJ0aWFyeSBDYXJlIENlbnRlcnM8L2tleXdvcmQ+PGtleXdv
cmQ+KllvZ2E8L2tleXdvcmQ+PGtleXdvcmQ+YnVybm91dDwva2V5d29yZD48a2V5d29yZD5udXJz
aW5nIHN0YWZmPC9rZXl3b3JkPjxrZXl3b3JkPnBlcmNlaXZlZCBzdHJlc3M8L2tleXdvcmQ+PGtl
eXdvcmQ+cGhhc2UtSUkgdHJpYWw8L2tleXdvcmQ+PGtleXdvcmQ+cHJvZmVzc2lvbmFsIHF1YWxp
dHk8L2tleXdvcmQ+PGtleXdvcmQ+c3RyZXNzPC9rZXl3b3JkPjxrZXl3b3JkPnlvZ2E8L2tleXdv
cmQ+PC9rZXl3b3Jkcz48ZGF0ZXM+PHllYXI+MjAyMTwveWVhcj48cHViLWRhdGVzPjxkYXRlPkph
bi1EZWM8L2RhdGU+PC9wdWItZGF0ZXM+PC9kYXRlcz48aXNibj4yNTE1LTY5MFggKEVsZWN0cm9u
aWMpJiN4RDsyNTE1LTY5MFggKExpbmtpbmcpPC9pc2JuPjxhY2Nlc3Npb24tbnVtPjMzNTY3ODg4
PC9hY2Nlc3Npb24tbnVtPjx1cmxzPjxyZWxhdGVkLXVybHM+PHVybD5odHRwczovL3d3dy5uY2Jp
Lm5sbS5uaWguZ292L3B1Ym1lZC8zMzU2Nzg4ODwvdXJsPjwvcmVsYXRlZC11cmxzPjwvdXJscz48
Y3VzdG9tMT5EZWNsYXJhdGlvbiBvZiBDb25mbGljdGluZyBJbnRlcmVzdHM6IFRoZSBhdXRob3Io
cykgZGVjbGFyZWQgbm8gcG90ZW50aWFsIGNvbmZsaWN0cyBvZiBpbnRlcmVzdCB3aXRoIHJlc3Bl
Y3QgdG8gdGhlIHJlc2VhcmNoLCBhdXRob3JzaGlwLCBhbmQvb3IgcHVibGljYXRpb24gb2YgdGhp
cyBhcnRpY2xlLjwvY3VzdG9tMT48Y3VzdG9tMj5QTUM3ODgyNzY2PC9jdXN0b20yPjxlbGVjdHJv
bmljLXJlc291cmNlLW51bT4xMC4xMTc3LzI1MTU2OTBYMjE5OTE5OT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5kYWw8L0F1dGhvcj48WWVhcj4yMDIxPC9ZZWFyPjxS
ZWNOdW0+Njg8L1JlY051bT48RGlzcGxheVRleHQ+PHN0eWxlIGZhY2U9InN1cGVyc2NyaXB0Ij42
NTwvc3R5bGU+PC9EaXNwbGF5VGV4dD48cmVjb3JkPjxyZWMtbnVtYmVyPjY4PC9yZWMtbnVtYmVy
Pjxmb3JlaWduLWtleXM+PGtleSBhcHA9IkVOIiBkYi1pZD0icjB3cHp3djAzenJmYTVlZnZ4Z3Bh
d3R4NXR0dndwemFlZGRhIiB0aW1lc3RhbXA9IjE3MjczMDcwNTUiPjY4PC9rZXk+PC9mb3JlaWdu
LWtleXM+PHJlZi10eXBlIG5hbWU9IkpvdXJuYWwgQXJ0aWNsZSI+MTc8L3JlZi10eXBlPjxjb250
cmlidXRvcnM+PGF1dGhvcnM+PGF1dGhvcj5NYW5kYWwsIFMuPC9hdXRob3I+PGF1dGhvcj5NaXNy
YSwgUC48L2F1dGhvcj48YXV0aG9yPlNoYXJtYSwgRy48L2F1dGhvcj48YXV0aG9yPlNhZ2FyLCBS
LjwvYXV0aG9yPjxhdXRob3I+S2FudCwgUy48L2F1dGhvcj48YXV0aG9yPkR3aXZlZGksIFMuIE4u
PC9hdXRob3I+PGF1dGhvcj5MYWtzaG15LCBSLjwvYXV0aG9yPjxhdXRob3I+R29zd2FtaSwgSy48
L2F1dGhvcj48L2F1dGhvcnM+PC9jb250cmlidXRvcnM+PGF1dGgtYWRkcmVzcz5DZW50cmUgZm9y
IENvbW11bml0eSBNZWRpY2luZSwgQWxsIEluZGlhIEluc3RpdHV0ZSBvZiBNZWRpY2FsIFNjaWVu
Y2VzLCBOZXcgRGVsaGksIEluZGlhLiYjeEQ7RGVwYXJ0bWVudCBvZiBDYXJkaW9sb2d5IGFuZCBD
ZW50cmUgZm9yIEludGVncmF0aXZlIE1lZGljaW5lICZhbXA7IFJlc2VhcmNoLCBBbGwgSW5kaWEg
SW5zdGl0dXRlIG9mIE1lZGljYWwgU2NpZW5jZXMsIE5ldyBEZWxoaSwgSW5kaWEuJiN4RDtEZXBh
cnRtZW50IG9mIFBzeWNoaWF0cnksIEFsbCBJbmRpYSBJbnN0aXR1dGUgb2YgTWVkaWNhbCBTY2ll
bmNlcywgTmV3IERlbGhpLCBJbmRpYS4mI3hEO0RlcGFydG1lbnQgb2YgQmlvLXN0YXRpc3RpY3Ms
IEFsbCBJbmRpYSBJbnN0aXR1dGUgb2YgTWVkaWNhbCBTY2llbmNlcywgTmV3IERlbGhpLCBJbmRp
YS4mI3hEO0RlcGFydG1lbnQgb2YgQ2FyZGlhYy1CaW9jaGVtaXN0cnksIENhcmRpby1OZXVybyBD
ZW50cmUsIEFsbCBJbmRpYSBJbnN0aXR1dGUgb2YgTWVkaWNhbCBTY2llbmNlcywgTmV3IERlbGhp
LCBJbmRpYS48L2F1dGgtYWRkcmVzcz48dGl0bGVzPjx0aXRsZT5FZmZlY3Qgb2YgU3RydWN0dXJl
ZCBZb2dhIFByb2dyYW0gb24gU3RyZXNzIGFuZCBQcm9mZXNzaW9uYWwgUXVhbGl0eSBvZiBMaWZl
IEFtb25nIE51cnNpbmcgU3RhZmYgaW4gYSBUZXJ0aWFyeSBDYXJlIEhvc3BpdGFsIG9mIERlbGhp
LUEgU21hbGwgU2NhbGUgUGhhc2UtSUkgVHJpYWw8L3RpdGxlPjxzZWNvbmRhcnktdGl0bGU+SiBF
dmlkIEJhc2VkIEludGVnciBNZWQ8L3NlY29uZGFyeS10aXRsZT48L3RpdGxlcz48cGVyaW9kaWNh
bD48ZnVsbC10aXRsZT5KIEV2aWQgQmFzZWQgSW50ZWdyIE1lZDwvZnVsbC10aXRsZT48L3Blcmlv
ZGljYWw+PHBhZ2VzPjI1MTU2OTBYMjE5OTE5OTg8L3BhZ2VzPjx2b2x1bWU+MjY8L3ZvbHVtZT48
a2V5d29yZHM+PGtleXdvcmQ+SHVtYW5zPC9rZXl3b3JkPjxrZXl3b3JkPkluZGlhPC9rZXl3b3Jk
PjxrZXl3b3JkPipOdXJzaW5nIFN0YWZmPC9rZXl3b3JkPjxrZXl3b3JkPlF1YWxpdHkgb2YgTGlm
ZTwva2V5d29yZD48a2V5d29yZD5UZXJ0aWFyeSBDYXJlIENlbnRlcnM8L2tleXdvcmQ+PGtleXdv
cmQ+KllvZ2E8L2tleXdvcmQ+PGtleXdvcmQ+YnVybm91dDwva2V5d29yZD48a2V5d29yZD5udXJz
aW5nIHN0YWZmPC9rZXl3b3JkPjxrZXl3b3JkPnBlcmNlaXZlZCBzdHJlc3M8L2tleXdvcmQ+PGtl
eXdvcmQ+cGhhc2UtSUkgdHJpYWw8L2tleXdvcmQ+PGtleXdvcmQ+cHJvZmVzc2lvbmFsIHF1YWxp
dHk8L2tleXdvcmQ+PGtleXdvcmQ+c3RyZXNzPC9rZXl3b3JkPjxrZXl3b3JkPnlvZ2E8L2tleXdv
cmQ+PC9rZXl3b3Jkcz48ZGF0ZXM+PHllYXI+MjAyMTwveWVhcj48cHViLWRhdGVzPjxkYXRlPkph
bi1EZWM8L2RhdGU+PC9wdWItZGF0ZXM+PC9kYXRlcz48aXNibj4yNTE1LTY5MFggKEVsZWN0cm9u
aWMpJiN4RDsyNTE1LTY5MFggKExpbmtpbmcpPC9pc2JuPjxhY2Nlc3Npb24tbnVtPjMzNTY3ODg4
PC9hY2Nlc3Npb24tbnVtPjx1cmxzPjxyZWxhdGVkLXVybHM+PHVybD5odHRwczovL3d3dy5uY2Jp
Lm5sbS5uaWguZ292L3B1Ym1lZC8zMzU2Nzg4ODwvdXJsPjwvcmVsYXRlZC11cmxzPjwvdXJscz48
Y3VzdG9tMT5EZWNsYXJhdGlvbiBvZiBDb25mbGljdGluZyBJbnRlcmVzdHM6IFRoZSBhdXRob3Io
cykgZGVjbGFyZWQgbm8gcG90ZW50aWFsIGNvbmZsaWN0cyBvZiBpbnRlcmVzdCB3aXRoIHJlc3Bl
Y3QgdG8gdGhlIHJlc2VhcmNoLCBhdXRob3JzaGlwLCBhbmQvb3IgcHVibGljYXRpb24gb2YgdGhp
cyBhcnRpY2xlLjwvY3VzdG9tMT48Y3VzdG9tMj5QTUM3ODgyNzY2PC9jdXN0b20yPjxlbGVjdHJv
bmljLXJlc291cmNlLW51bT4xMC4xMTc3LzI1MTU2OTBYMjE5OTE5OTg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5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540DF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04CE461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7864074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3078BCC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22EE49B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A8E2F1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BB1881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4BF4C3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9DC0D6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9FC364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7BBB7BF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290813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CB9C8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E4C3A8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D6DF07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DAF9BA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4F3A1B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18F1AE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A07153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1054" w:type="dxa"/>
          </w:tcPr>
          <w:p w14:paraId="671263E7" w14:textId="29603D78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5D258D24" w14:textId="51E8B270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04A47A3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34F2600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C01E17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19F3EB1D" w14:textId="12D30A4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323929D9" w14:textId="3D8F65FE" w:rsidTr="00394BD1">
        <w:tc>
          <w:tcPr>
            <w:tcW w:w="788" w:type="dxa"/>
          </w:tcPr>
          <w:p w14:paraId="62CBA7A9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</w:tcPr>
          <w:p w14:paraId="39EBF2FC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Pal 2015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Pal&lt;/Author&gt;&lt;Year&gt;2015&lt;/Year&gt;&lt;RecNum&gt;69&lt;/RecNum&gt;&lt;DisplayText&gt;&lt;style face="superscript"&gt;66&lt;/style&gt;&lt;/DisplayText&gt;&lt;record&gt;&lt;rec-number&gt;69&lt;/rec-number&gt;&lt;foreign-keys&gt;&lt;key app="EN" db-id="r0wpzwv03zrfa5efvxgpawtx5ttvwpzaedda" timestamp="1727307057"&gt;69&lt;/key&gt;&lt;/foreign-keys&gt;&lt;ref-type name="Journal Article"&gt;17&lt;/ref-type&gt;&lt;contributors&gt;&lt;authors&gt;&lt;author&gt;Pal, R.&lt;/author&gt;&lt;author&gt;Singh, S. N.&lt;/author&gt;&lt;author&gt;Halder, K.&lt;/author&gt;&lt;author&gt;Tomer, O. S.&lt;/author&gt;&lt;author&gt;Mishra, A. B.&lt;/author&gt;&lt;author&gt;Saha, M.&lt;/author&gt;&lt;/authors&gt;&lt;/contributors&gt;&lt;auth-address&gt;Centre for Advanced Research and Training in Yoga (CARTY), Defence Institute of Physiology and Allied Sciences (DIPAS), Timarpur, Delhi, India.&lt;/auth-address&gt;&lt;titles&gt;&lt;title&gt;Effects of Yogic Practice on Metabolism and Antioxidant-Redox Status of Physically Active Males&lt;/title&gt;&lt;secondary-title&gt;J Phys Act Health&lt;/secondary-title&gt;&lt;/titles&gt;&lt;periodical&gt;&lt;full-title&gt;J Phys Act Health&lt;/full-title&gt;&lt;/periodical&gt;&lt;pages&gt;579-87&lt;/pages&gt;&lt;volume&gt;12&lt;/volume&gt;&lt;number&gt;4&lt;/number&gt;&lt;edition&gt;20140516&lt;/edition&gt;&lt;keywords&gt;&lt;keyword&gt;Adult&lt;/keyword&gt;&lt;keyword&gt;Antioxidants/*metabolism&lt;/keyword&gt;&lt;keyword&gt;Exercise&lt;/keyword&gt;&lt;keyword&gt;Humans&lt;/keyword&gt;&lt;keyword&gt;Male&lt;/keyword&gt;&lt;keyword&gt;Meditation&lt;/keyword&gt;&lt;keyword&gt;Oxidation-Reduction&lt;/keyword&gt;&lt;keyword&gt;Oxidative Stress/physiology&lt;/keyword&gt;&lt;keyword&gt;Oxygen Consumption/*physiology&lt;/keyword&gt;&lt;keyword&gt;*Yoga&lt;/keyword&gt;&lt;/keywords&gt;&lt;dates&gt;&lt;year&gt;2015&lt;/year&gt;&lt;pub-dates&gt;&lt;date&gt;Apr&lt;/date&gt;&lt;/pub-dates&gt;&lt;/dates&gt;&lt;isbn&gt;1543-5474 (Electronic)&amp;#xD;1543-3080 (Linking)&lt;/isbn&gt;&lt;accession-num&gt;24834493&lt;/accession-num&gt;&lt;urls&gt;&lt;related-urls&gt;&lt;url&gt;https://www.ncbi.nlm.nih.gov/pubmed/24834493&lt;/url&gt;&lt;/related-urls&gt;&lt;/urls&gt;&lt;electronic-resource-num&gt;10.1123/jpah.2013-0059&lt;/electronic-resource-num&gt;&lt;remote-database-name&gt;Medline&lt;/remote-database-name&gt;&lt;remote-database-provider&gt;NLM&lt;/remote-database-provider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6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2BD5794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379B4AF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5B972D2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51AC526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5AE2822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EA7DD3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8DF93E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438D7F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3C2AF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EDB0EA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64CD6E4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80CD61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5F7DF59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E43756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7CFBB83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5FD656D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3CCD651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2EAD1D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260A68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673C5BC1" w14:textId="2B90477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1FA69B43" w14:textId="478F805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559F12C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52A1754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867D3E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41488C6D" w14:textId="453EA44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0EB09DA6" w14:textId="1740128F" w:rsidTr="00394BD1">
        <w:tc>
          <w:tcPr>
            <w:tcW w:w="788" w:type="dxa"/>
          </w:tcPr>
          <w:p w14:paraId="56073702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5" w:type="dxa"/>
          </w:tcPr>
          <w:p w14:paraId="6DD62503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Patil, 2019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k8L1llYXI+PFJl
Y051bT43ODwvUmVjTnVtPjxEaXNwbGF5VGV4dD48c3R5bGUgZmFjZT0ic3VwZXJzY3JpcHQiPjY3
PC9zdHlsZT48L0Rpc3BsYXlUZXh0PjxyZWNvcmQ+PHJlYy1udW1iZXI+Nzg8L3JlYy1udW1iZXI+
PGZvcmVpZ24ta2V5cz48a2V5IGFwcD0iRU4iIGRiLWlkPSJyMHdwend2MDN6cmZhNWVmdnhncGF3
dHg1dHR2d3B6YWVkZGEiIHRpbWVzdGFtcD0iMTcyNzMwNzA3MCI+Nzg8L2tleT48L2ZvcmVpZ24t
a2V5cz48cmVmLXR5cGUgbmFtZT0iSm91cm5hbCBBcnRpY2xlIj4xNzwvcmVmLXR5cGU+PGNvbnRy
aWJ1dG9ycz48YXV0aG9ycz48YXV0aG9yPlBhdGlsLCBTLiBHLjwvYXV0aG9yPjxhdXRob3I+QWl0
aGFsYSwgTS4gUi48L2F1dGhvcj48YXV0aG9yPk5hcmVnYWwsIEcuIFYuPC9hdXRob3I+PGF1dGhv
cj5TaGFubXVraGUsIEEuIEcuPC9hdXRob3I+PGF1dGhvcj5DaG9wYWRlLCBTLiBTLjwvYXV0aG9y
PjwvYXV0aG9ycz48L2NvbnRyaWJ1dG9ycz48YXV0aC1hZGRyZXNzPkRlcGFydG1lbnQgb2YgUGh5
c2lvbG9neSwgU2hyaSBCLk0uUGF0aWwgTWVkaWNhbCBDb2xsZWdlLCBIb3NwaXRhbCBhbmQgUmVz
ZWFyY2ggQ2VudHJlLCBCTERFIChEZWVtZWQgdG8gYmUgVW5pdmVyc2l0eSksIFZpamF5YXB1cmEs
IEthcm5hdGFrYSwgSW5kaWEuIEVsZWN0cm9uaWMgYWRkcmVzczogc2F0aHVwYXRpbEB5YWhvby5j
by5pbi4mI3hEO0RlcGFydG1lbnQgb2YgUGh5c2lvbG9neSwgU2hyaSBCLk0uUGF0aWwgTWVkaWNh
bCBDb2xsZWdlLCBIb3NwaXRhbCBhbmQgUmVzZWFyY2ggQ2VudHJlLCBCTERFIChEZWVtZWQgdG8g
YmUgVW5pdmVyc2l0eSksIFZpamF5YXB1cmEsIEthcm5hdGFrYSwgSW5kaWEuIEVsZWN0cm9uaWMg
YWRkcmVzczogYmhhcmF0aW1hbmp1QHltYWlsLmNvbS4mI3hEO0RlcGFydG1lbnQgb2YgQmlvY2hl
bWlzdHJ5LCBTaHJpIEIuTS5QYXRpbCBNZWRpY2FsIENvbGxlZ2UsIEhvc3BpdGFsIGFuZCBSZXNl
YXJjaCBDZW50cmUsIEJMREUgKERlZW1lZCB0byBiZSBVbml2ZXJzaXR5KSwgVmlqYXlhcHVyYSwg
S2FybmF0YWthLCBJbmRpYS4gRWxlY3Ryb25pYyBhZGRyZXNzOiBndm5hcmVnYWxAZ21haWwuY29t
LiYjeEQ7RGVwYXJ0bWVudCBvZiBNZWRpY2FsIFN1cmdpY2FsIE51cnNpbmcsIEJMREVBJmFwb3M7
cyBTaHJpIEIuTS5QYXRpbCBJbnN0aXR1dGUgb2YgTnVyc2luZyBTY2llbmNlcywgVmlqYXlhcHVy
YSwgS2FybmF0YWthLCBJbmRpYS4gRWxlY3Ryb25pYyBhZGRyZXNzOiBhbWFyZ3MzMUBnbWFpbC5j
b20uJiN4RDtEZXBhcnRtZW50IG9mIE1lZGljYWwgU3VyZ2ljYWwgTnVyc2luZywgQkxERUEmYXBv
cztzIFNocmkgQi5NLlBhdGlsIEluc3RpdHV0ZSBvZiBOdXJzaW5nIFNjaWVuY2VzLCBWaWpheWFw
dXJhLCBLYXJuYXRha2EsIEluZGlhLiBFbGVjdHJvbmljIGFkZHJlc3M6IHNoYWxtb25jaG9wYWRl
QGdtYWlsLmNvbS48L2F1dGgtYWRkcmVzcz48dGl0bGVzPjx0aXRsZT5FZmZlY3Qgb2YgeW9nYSBv
biBjYXJkaWFjIGF1dG9ub21pYyBkeXNmdW5jdGlvbiBhbmQgaW5zdWxpbiByZXNpc3RhbmNlIGlu
IG5vbi1kaWFiZXRpYyBvZmZzcHJpbmcgb2YgdHlwZS0yLWRpYWJldGVzIHBhcmVudHM6IEEgcmFu
ZG9taXplZCBjb250cm9sbGVkIHN0dWR5PC90aXRsZT48c2Vjb25kYXJ5LXRpdGxlPkNvbXBsZW1l
bnQgVGhlciBDbGluIFByYWN0PC9zZWNvbmRhcnktdGl0bGU+PC90aXRsZXM+PHBlcmlvZGljYWw+
PGZ1bGwtdGl0bGU+Q29tcGxlbWVudCBUaGVyIENsaW4gUHJhY3Q8L2Z1bGwtdGl0bGU+PC9wZXJp
b2RpY2FsPjxwYWdlcz4yODgtMjkzPC9wYWdlcz48dm9sdW1lPjM0PC92b2x1bWU+PGVkaXRpb24+
MjAxOTAxMDg8L2VkaXRpb24+PGtleXdvcmRzPjxrZXl3b3JkPkF1dG9ub21pYyBOZXJ2b3VzIFN5
c3RlbS8qcGh5c2lvbG9neTwva2V5d29yZD48a2V5d29yZD5CbG9vZCBHbHVjb3NlL2FuYWx5c2lz
PC9rZXl3b3JkPjxrZXl3b3JkPipEaWFiZXRlcyBNZWxsaXR1cywgVHlwZSAyL3BoeXNpb3BhdGhv
bG9neS90aGVyYXB5PC9rZXl3b3JkPjxrZXl3b3JkPkhlYXJ0IFJhdGUvcGh5c2lvbG9neTwva2V5
d29yZD48a2V5d29yZD5IdW1hbnM8L2tleXdvcmQ+PGtleXdvcmQ+SW5zdWxpbiBSZXNpc3RhbmNl
LypwaHlzaW9sb2d5PC9rZXl3b3JkPjxrZXl3b3JkPipZb2dhPC9rZXl3b3JkPjxrZXl3b3JkPkNh
cmRpYWMgYXV0b25vbWljIGZ1bmN0aW9uPC9rZXl3b3JkPjxrZXl3b3JkPkdsdWNvc2UgdG9sZXJh
bmNlPC9rZXl3b3JkPjxrZXl3b3JkPkluc3VsaW4gcmVzaXN0YW5jZTwva2V5d29yZD48a2V5d29y
ZD5PZmZzcHJpbmc8L2tleXdvcmQ+PGtleXdvcmQ+VHlwZSAyIGRpYWJldGVzIHBhcmVudHM8L2tl
eXdvcmQ+PGtleXdvcmQ+WW9nYTwva2V5d29yZD48L2tleXdvcmRzPjxkYXRlcz48eWVhcj4yMDE5
PC95ZWFyPjxwdWItZGF0ZXM+PGRhdGU+RmViPC9kYXRlPjwvcHViLWRhdGVzPjwvZGF0ZXM+PGlz
Ym4+MTg3My02OTQ3IChFbGVjdHJvbmljKSYjeEQ7MTc0NC0zODgxIChMaW5raW5nKTwvaXNibj48
YWNjZXNzaW9uLW51bT4zMDcxMjc0MDwvYWNjZXNzaW9uLW51bT48dXJscz48cmVsYXRlZC11cmxz
Pjx1cmw+aHR0cHM6Ly93d3cubmNiaS5ubG0ubmloLmdvdi9wdWJtZWQvMzA3MTI3NDA8L3VybD48
L3JlbGF0ZWQtdXJscz48L3VybHM+PGVsZWN0cm9uaWMtcmVzb3VyY2UtbnVtPjEwLjEwMTYvai5j
dGNwLjIwMTkuMDEuMDA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RpbDwvQXV0aG9yPjxZZWFyPjIwMTk8L1llYXI+PFJl
Y051bT43ODwvUmVjTnVtPjxEaXNwbGF5VGV4dD48c3R5bGUgZmFjZT0ic3VwZXJzY3JpcHQiPjY3
PC9zdHlsZT48L0Rpc3BsYXlUZXh0PjxyZWNvcmQ+PHJlYy1udW1iZXI+Nzg8L3JlYy1udW1iZXI+
PGZvcmVpZ24ta2V5cz48a2V5IGFwcD0iRU4iIGRiLWlkPSJyMHdwend2MDN6cmZhNWVmdnhncGF3
dHg1dHR2d3B6YWVkZGEiIHRpbWVzdGFtcD0iMTcyNzMwNzA3MCI+Nzg8L2tleT48L2ZvcmVpZ24t
a2V5cz48cmVmLXR5cGUgbmFtZT0iSm91cm5hbCBBcnRpY2xlIj4xNzwvcmVmLXR5cGU+PGNvbnRy
aWJ1dG9ycz48YXV0aG9ycz48YXV0aG9yPlBhdGlsLCBTLiBHLjwvYXV0aG9yPjxhdXRob3I+QWl0
aGFsYSwgTS4gUi48L2F1dGhvcj48YXV0aG9yPk5hcmVnYWwsIEcuIFYuPC9hdXRob3I+PGF1dGhv
cj5TaGFubXVraGUsIEEuIEcuPC9hdXRob3I+PGF1dGhvcj5DaG9wYWRlLCBTLiBTLjwvYXV0aG9y
PjwvYXV0aG9ycz48L2NvbnRyaWJ1dG9ycz48YXV0aC1hZGRyZXNzPkRlcGFydG1lbnQgb2YgUGh5
c2lvbG9neSwgU2hyaSBCLk0uUGF0aWwgTWVkaWNhbCBDb2xsZWdlLCBIb3NwaXRhbCBhbmQgUmVz
ZWFyY2ggQ2VudHJlLCBCTERFIChEZWVtZWQgdG8gYmUgVW5pdmVyc2l0eSksIFZpamF5YXB1cmEs
IEthcm5hdGFrYSwgSW5kaWEuIEVsZWN0cm9uaWMgYWRkcmVzczogc2F0aHVwYXRpbEB5YWhvby5j
by5pbi4mI3hEO0RlcGFydG1lbnQgb2YgUGh5c2lvbG9neSwgU2hyaSBCLk0uUGF0aWwgTWVkaWNh
bCBDb2xsZWdlLCBIb3NwaXRhbCBhbmQgUmVzZWFyY2ggQ2VudHJlLCBCTERFIChEZWVtZWQgdG8g
YmUgVW5pdmVyc2l0eSksIFZpamF5YXB1cmEsIEthcm5hdGFrYSwgSW5kaWEuIEVsZWN0cm9uaWMg
YWRkcmVzczogYmhhcmF0aW1hbmp1QHltYWlsLmNvbS4mI3hEO0RlcGFydG1lbnQgb2YgQmlvY2hl
bWlzdHJ5LCBTaHJpIEIuTS5QYXRpbCBNZWRpY2FsIENvbGxlZ2UsIEhvc3BpdGFsIGFuZCBSZXNl
YXJjaCBDZW50cmUsIEJMREUgKERlZW1lZCB0byBiZSBVbml2ZXJzaXR5KSwgVmlqYXlhcHVyYSwg
S2FybmF0YWthLCBJbmRpYS4gRWxlY3Ryb25pYyBhZGRyZXNzOiBndm5hcmVnYWxAZ21haWwuY29t
LiYjeEQ7RGVwYXJ0bWVudCBvZiBNZWRpY2FsIFN1cmdpY2FsIE51cnNpbmcsIEJMREVBJmFwb3M7
cyBTaHJpIEIuTS5QYXRpbCBJbnN0aXR1dGUgb2YgTnVyc2luZyBTY2llbmNlcywgVmlqYXlhcHVy
YSwgS2FybmF0YWthLCBJbmRpYS4gRWxlY3Ryb25pYyBhZGRyZXNzOiBhbWFyZ3MzMUBnbWFpbC5j
b20uJiN4RDtEZXBhcnRtZW50IG9mIE1lZGljYWwgU3VyZ2ljYWwgTnVyc2luZywgQkxERUEmYXBv
cztzIFNocmkgQi5NLlBhdGlsIEluc3RpdHV0ZSBvZiBOdXJzaW5nIFNjaWVuY2VzLCBWaWpheWFw
dXJhLCBLYXJuYXRha2EsIEluZGlhLiBFbGVjdHJvbmljIGFkZHJlc3M6IHNoYWxtb25jaG9wYWRl
QGdtYWlsLmNvbS48L2F1dGgtYWRkcmVzcz48dGl0bGVzPjx0aXRsZT5FZmZlY3Qgb2YgeW9nYSBv
biBjYXJkaWFjIGF1dG9ub21pYyBkeXNmdW5jdGlvbiBhbmQgaW5zdWxpbiByZXNpc3RhbmNlIGlu
IG5vbi1kaWFiZXRpYyBvZmZzcHJpbmcgb2YgdHlwZS0yLWRpYWJldGVzIHBhcmVudHM6IEEgcmFu
ZG9taXplZCBjb250cm9sbGVkIHN0dWR5PC90aXRsZT48c2Vjb25kYXJ5LXRpdGxlPkNvbXBsZW1l
bnQgVGhlciBDbGluIFByYWN0PC9zZWNvbmRhcnktdGl0bGU+PC90aXRsZXM+PHBlcmlvZGljYWw+
PGZ1bGwtdGl0bGU+Q29tcGxlbWVudCBUaGVyIENsaW4gUHJhY3Q8L2Z1bGwtdGl0bGU+PC9wZXJp
b2RpY2FsPjxwYWdlcz4yODgtMjkzPC9wYWdlcz48dm9sdW1lPjM0PC92b2x1bWU+PGVkaXRpb24+
MjAxOTAxMDg8L2VkaXRpb24+PGtleXdvcmRzPjxrZXl3b3JkPkF1dG9ub21pYyBOZXJ2b3VzIFN5
c3RlbS8qcGh5c2lvbG9neTwva2V5d29yZD48a2V5d29yZD5CbG9vZCBHbHVjb3NlL2FuYWx5c2lz
PC9rZXl3b3JkPjxrZXl3b3JkPipEaWFiZXRlcyBNZWxsaXR1cywgVHlwZSAyL3BoeXNpb3BhdGhv
bG9neS90aGVyYXB5PC9rZXl3b3JkPjxrZXl3b3JkPkhlYXJ0IFJhdGUvcGh5c2lvbG9neTwva2V5
d29yZD48a2V5d29yZD5IdW1hbnM8L2tleXdvcmQ+PGtleXdvcmQ+SW5zdWxpbiBSZXNpc3RhbmNl
LypwaHlzaW9sb2d5PC9rZXl3b3JkPjxrZXl3b3JkPipZb2dhPC9rZXl3b3JkPjxrZXl3b3JkPkNh
cmRpYWMgYXV0b25vbWljIGZ1bmN0aW9uPC9rZXl3b3JkPjxrZXl3b3JkPkdsdWNvc2UgdG9sZXJh
bmNlPC9rZXl3b3JkPjxrZXl3b3JkPkluc3VsaW4gcmVzaXN0YW5jZTwva2V5d29yZD48a2V5d29y
ZD5PZmZzcHJpbmc8L2tleXdvcmQ+PGtleXdvcmQ+VHlwZSAyIGRpYWJldGVzIHBhcmVudHM8L2tl
eXdvcmQ+PGtleXdvcmQ+WW9nYTwva2V5d29yZD48L2tleXdvcmRzPjxkYXRlcz48eWVhcj4yMDE5
PC95ZWFyPjxwdWItZGF0ZXM+PGRhdGU+RmViPC9kYXRlPjwvcHViLWRhdGVzPjwvZGF0ZXM+PGlz
Ym4+MTg3My02OTQ3IChFbGVjdHJvbmljKSYjeEQ7MTc0NC0zODgxIChMaW5raW5nKTwvaXNibj48
YWNjZXNzaW9uLW51bT4zMDcxMjc0MDwvYWNjZXNzaW9uLW51bT48dXJscz48cmVsYXRlZC11cmxz
Pjx1cmw+aHR0cHM6Ly93d3cubmNiaS5ubG0ubmloLmdvdi9wdWJtZWQvMzA3MTI3NDA8L3VybD48
L3JlbGF0ZWQtdXJscz48L3VybHM+PGVsZWN0cm9uaWMtcmVzb3VyY2UtbnVtPjEwLjEwMTYvai5j
dGNwLjIwMTkuMDEuMDAz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7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4B56C36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5A92FB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53CE94C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372DC00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712D89F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B11A68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F2DBF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925634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3A5DD82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3D3B4A8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26A80E5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183BEB6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DC21A7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A7F32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CBAC98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4D3554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A7A847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937B71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978F27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3375950A" w14:textId="05305F4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53F4796D" w14:textId="1198F18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64E3244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8F4059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33CCDD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1014AD14" w14:textId="0F30369F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39386FD9" w14:textId="0440836E" w:rsidTr="00394BD1">
        <w:tc>
          <w:tcPr>
            <w:tcW w:w="788" w:type="dxa"/>
          </w:tcPr>
          <w:p w14:paraId="289CB12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5" w:type="dxa"/>
          </w:tcPr>
          <w:p w14:paraId="1E45532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Thiyagarajan</w:t>
            </w:r>
            <w:proofErr w:type="spellEnd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5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l5YWdhcmFqYW48L0F1dGhvcj48WWVhcj4yMDE1PC9Z
ZWFyPjxSZWNOdW0+NzU8L1JlY051bT48RGlzcGxheVRleHQ+PHN0eWxlIGZhY2U9InN1cGVyc2Ny
aXB0Ij42ODwvc3R5bGU+PC9EaXNwbGF5VGV4dD48cmVjb3JkPjxyZWMtbnVtYmVyPjc1PC9yZWMt
bnVtYmVyPjxmb3JlaWduLWtleXM+PGtleSBhcHA9IkVOIiBkYi1pZD0icjB3cHp3djAzenJmYTVl
ZnZ4Z3Bhd3R4NXR0dndwemFlZGRhIiB0aW1lc3RhbXA9IjE3MjczMDcwNjYiPjc1PC9rZXk+PC9m
b3JlaWduLWtleXM+PHJlZi10eXBlIG5hbWU9IkpvdXJuYWwgQXJ0aWNsZSI+MTc8L3JlZi10eXBl
Pjxjb250cmlidXRvcnM+PGF1dGhvcnM+PGF1dGhvcj5UaGl5YWdhcmFqYW4sIFIuPC9hdXRob3I+
PGF1dGhvcj5QYWwsIFAuPC9hdXRob3I+PGF1dGhvcj5QYWwsIEcuIEsuPC9hdXRob3I+PGF1dGhv
cj5TdWJyYW1hbmlhbiwgUy4gSy48L2F1dGhvcj48YXV0aG9yPlRyYWtyb28sIE0uPC9hdXRob3I+
PGF1dGhvcj5Cb2JieSwgWi48L2F1dGhvcj48YXV0aG9yPkRhcywgQS4gSy48L2F1dGhvcj48L2F1
dGhvcnM+PC9jb250cmlidXRvcnM+PGF1dGgtYWRkcmVzcz5EZXBhcnRtZW50IG9mIFBoeXNpb2xv
Z3ksIEphd2FoYXJsYWwgSW5zdGl0dXRlIG9mIFBvc3RncmFkdWF0ZSBNZWRpY2FsIEVkdWNhdGlv
biBhbmQgUmVzZWFyY2gsIFB1ZHVjaGVycnksIEluZGlhLiYjeEQ7RGVwYXJ0bWVudCBvZiBQaHlz
aW9sb2d5LCBNYWhhdG1hIEdhbmRoaSBNZWRpY2FsIENvbGxlZ2UgYW5kIFJlc2VhcmNoIEluc3Rp
dHV0ZSwgUHVkdWNoZXJyeSwgSW5kaWEuJiN4RDtEZXBhcnRtZW50IG9mIEJpb2NoZW1pc3RyeSwg
SmF3YWhhcmxhbCBJbnN0aXR1dGUgb2YgUG9zdGdyYWR1YXRlIE1lZGljYWwgRWR1Y2F0aW9uIGFu
ZCBSZXNlYXJjaCwgUHVkdWNoZXJyeSwgSW5kaWEuJiN4RDsxXSBEZXBhcnRtZW50IG9mIE1lZGlj
aW5lLCBKYXdhaGFybGFsIEluc3RpdHV0ZSBvZiBQb3N0Z3JhZHVhdGUgTWVkaWNhbCBFZHVjYXRp
b24gYW5kIFJlc2VhcmNoLCBQdWR1Y2hlcnJ5LCBJbmRpYSBbMl0gRGVwYXJ0bWVudCBvZiBFbmRv
Y3Jpbm9sb2d5LCBKYXdhaGFybGFsIEluc3RpdHV0ZSBvZiBQb3N0Z3JhZHVhdGUgTWVkaWNhbCBF
ZHVjYXRpb24gYW5kIFJlc2VhcmNoLCBQdWR1Y2hlcnJ5LCBJbmRpYS48L2F1dGgtYWRkcmVzcz48
dGl0bGVzPjx0aXRsZT5BZGRpdGlvbmFsIGJlbmVmaXQgb2YgeW9nYSB0byBzdGFuZGFyZCBsaWZl
c3R5bGUgbW9kaWZpY2F0aW9uIG9uIGJsb29kIHByZXNzdXJlIGluIHByZWh5cGVydGVuc2l2ZSBz
dWJqZWN0czogYSByYW5kb21pemVkIGNvbnRyb2xsZWQgc3R1ZHk8L3RpdGxlPjxzZWNvbmRhcnkt
dGl0bGU+SHlwZXJ0ZW5zIFJlczwvc2Vjb25kYXJ5LXRpdGxlPjwvdGl0bGVzPjxwZXJpb2RpY2Fs
PjxmdWxsLXRpdGxlPkh5cGVydGVucyBSZXM8L2Z1bGwtdGl0bGU+PC9wZXJpb2RpY2FsPjxwYWdl
cz40OC01NTwvcGFnZXM+PHZvbHVtZT4zODwvdm9sdW1lPjxudW1iZXI+MTwvbnVtYmVyPjxlZGl0
aW9uPjIwMTQwOTA0PC9lZGl0aW9uPjxrZXl3b3Jkcz48a2V5d29yZD5BZHVsdDwva2V5d29yZD48
a2V5d29yZD4qQmxvb2QgUHJlc3N1cmU8L2tleXdvcmQ+PGtleXdvcmQ+RmVtYWxlPC9rZXl3b3Jk
PjxrZXl3b3JkPkh1bWFuczwva2V5d29yZD48a2V5d29yZD4qTGlmZSBTdHlsZTwva2V5d29yZD48
a2V5d29yZD5NYWxlPC9rZXl3b3JkPjxrZXl3b3JkPk1pZGRsZSBBZ2VkPC9rZXl3b3JkPjxrZXl3
b3JkPlByZWh5cGVydGVuc2lvbi8qdGhlcmFweTwva2V5d29yZD48a2V5d29yZD4qWW9nYTwva2V5
d29yZD48L2tleXdvcmRzPjxkYXRlcz48eWVhcj4yMDE1PC95ZWFyPjxwdWItZGF0ZXM+PGRhdGU+
SmFuPC9kYXRlPjwvcHViLWRhdGVzPjwvZGF0ZXM+PGlzYm4+MTM0OC00MjE0IChFbGVjdHJvbmlj
KSYjeEQ7MDkxNi05NjM2IChMaW5raW5nKTwvaXNibj48YWNjZXNzaW9uLW51bT4yNTE4NTgzMTwv
YWNjZXNzaW9uLW51bT48dXJscz48cmVsYXRlZC11cmxzPjx1cmw+aHR0cHM6Ly93d3cubmNiaS5u
bG0ubmloLmdvdi9wdWJtZWQvMjUxODU4MzE8L3VybD48L3JlbGF0ZWQtdXJscz48L3VybHM+PGVs
ZWN0cm9uaWMtcmVzb3VyY2UtbnVtPjEwLjEwMzgvaHIuMjAxNC4xMj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Gl5YWdhcmFqYW48L0F1dGhvcj48WWVhcj4yMDE1PC9Z
ZWFyPjxSZWNOdW0+NzU8L1JlY051bT48RGlzcGxheVRleHQ+PHN0eWxlIGZhY2U9InN1cGVyc2Ny
aXB0Ij42ODwvc3R5bGU+PC9EaXNwbGF5VGV4dD48cmVjb3JkPjxyZWMtbnVtYmVyPjc1PC9yZWMt
bnVtYmVyPjxmb3JlaWduLWtleXM+PGtleSBhcHA9IkVOIiBkYi1pZD0icjB3cHp3djAzenJmYTVl
ZnZ4Z3Bhd3R4NXR0dndwemFlZGRhIiB0aW1lc3RhbXA9IjE3MjczMDcwNjYiPjc1PC9rZXk+PC9m
b3JlaWduLWtleXM+PHJlZi10eXBlIG5hbWU9IkpvdXJuYWwgQXJ0aWNsZSI+MTc8L3JlZi10eXBl
Pjxjb250cmlidXRvcnM+PGF1dGhvcnM+PGF1dGhvcj5UaGl5YWdhcmFqYW4sIFIuPC9hdXRob3I+
PGF1dGhvcj5QYWwsIFAuPC9hdXRob3I+PGF1dGhvcj5QYWwsIEcuIEsuPC9hdXRob3I+PGF1dGhv
cj5TdWJyYW1hbmlhbiwgUy4gSy48L2F1dGhvcj48YXV0aG9yPlRyYWtyb28sIE0uPC9hdXRob3I+
PGF1dGhvcj5Cb2JieSwgWi48L2F1dGhvcj48YXV0aG9yPkRhcywgQS4gSy48L2F1dGhvcj48L2F1
dGhvcnM+PC9jb250cmlidXRvcnM+PGF1dGgtYWRkcmVzcz5EZXBhcnRtZW50IG9mIFBoeXNpb2xv
Z3ksIEphd2FoYXJsYWwgSW5zdGl0dXRlIG9mIFBvc3RncmFkdWF0ZSBNZWRpY2FsIEVkdWNhdGlv
biBhbmQgUmVzZWFyY2gsIFB1ZHVjaGVycnksIEluZGlhLiYjeEQ7RGVwYXJ0bWVudCBvZiBQaHlz
aW9sb2d5LCBNYWhhdG1hIEdhbmRoaSBNZWRpY2FsIENvbGxlZ2UgYW5kIFJlc2VhcmNoIEluc3Rp
dHV0ZSwgUHVkdWNoZXJyeSwgSW5kaWEuJiN4RDtEZXBhcnRtZW50IG9mIEJpb2NoZW1pc3RyeSwg
SmF3YWhhcmxhbCBJbnN0aXR1dGUgb2YgUG9zdGdyYWR1YXRlIE1lZGljYWwgRWR1Y2F0aW9uIGFu
ZCBSZXNlYXJjaCwgUHVkdWNoZXJyeSwgSW5kaWEuJiN4RDsxXSBEZXBhcnRtZW50IG9mIE1lZGlj
aW5lLCBKYXdhaGFybGFsIEluc3RpdHV0ZSBvZiBQb3N0Z3JhZHVhdGUgTWVkaWNhbCBFZHVjYXRp
b24gYW5kIFJlc2VhcmNoLCBQdWR1Y2hlcnJ5LCBJbmRpYSBbMl0gRGVwYXJ0bWVudCBvZiBFbmRv
Y3Jpbm9sb2d5LCBKYXdhaGFybGFsIEluc3RpdHV0ZSBvZiBQb3N0Z3JhZHVhdGUgTWVkaWNhbCBF
ZHVjYXRpb24gYW5kIFJlc2VhcmNoLCBQdWR1Y2hlcnJ5LCBJbmRpYS48L2F1dGgtYWRkcmVzcz48
dGl0bGVzPjx0aXRsZT5BZGRpdGlvbmFsIGJlbmVmaXQgb2YgeW9nYSB0byBzdGFuZGFyZCBsaWZl
c3R5bGUgbW9kaWZpY2F0aW9uIG9uIGJsb29kIHByZXNzdXJlIGluIHByZWh5cGVydGVuc2l2ZSBz
dWJqZWN0czogYSByYW5kb21pemVkIGNvbnRyb2xsZWQgc3R1ZHk8L3RpdGxlPjxzZWNvbmRhcnkt
dGl0bGU+SHlwZXJ0ZW5zIFJlczwvc2Vjb25kYXJ5LXRpdGxlPjwvdGl0bGVzPjxwZXJpb2RpY2Fs
PjxmdWxsLXRpdGxlPkh5cGVydGVucyBSZXM8L2Z1bGwtdGl0bGU+PC9wZXJpb2RpY2FsPjxwYWdl
cz40OC01NTwvcGFnZXM+PHZvbHVtZT4zODwvdm9sdW1lPjxudW1iZXI+MTwvbnVtYmVyPjxlZGl0
aW9uPjIwMTQwOTA0PC9lZGl0aW9uPjxrZXl3b3Jkcz48a2V5d29yZD5BZHVsdDwva2V5d29yZD48
a2V5d29yZD4qQmxvb2QgUHJlc3N1cmU8L2tleXdvcmQ+PGtleXdvcmQ+RmVtYWxlPC9rZXl3b3Jk
PjxrZXl3b3JkPkh1bWFuczwva2V5d29yZD48a2V5d29yZD4qTGlmZSBTdHlsZTwva2V5d29yZD48
a2V5d29yZD5NYWxlPC9rZXl3b3JkPjxrZXl3b3JkPk1pZGRsZSBBZ2VkPC9rZXl3b3JkPjxrZXl3
b3JkPlByZWh5cGVydGVuc2lvbi8qdGhlcmFweTwva2V5d29yZD48a2V5d29yZD4qWW9nYTwva2V5
d29yZD48L2tleXdvcmRzPjxkYXRlcz48eWVhcj4yMDE1PC95ZWFyPjxwdWItZGF0ZXM+PGRhdGU+
SmFuPC9kYXRlPjwvcHViLWRhdGVzPjwvZGF0ZXM+PGlzYm4+MTM0OC00MjE0IChFbGVjdHJvbmlj
KSYjeEQ7MDkxNi05NjM2IChMaW5raW5nKTwvaXNibj48YWNjZXNzaW9uLW51bT4yNTE4NTgzMTwv
YWNjZXNzaW9uLW51bT48dXJscz48cmVsYXRlZC11cmxzPjx1cmw+aHR0cHM6Ly93d3cubmNiaS5u
bG0ubmloLmdvdi9wdWJtZWQvMjUxODU4MzE8L3VybD48L3JlbGF0ZWQtdXJscz48L3VybHM+PGVs
ZWN0cm9uaWMtcmVzb3VyY2UtbnVtPjEwLjEwMzgvaHIuMjAxNC4xMjY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8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493D02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15A5C2A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13299A5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2"/>
          </w:tcPr>
          <w:p w14:paraId="3E1310B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89" w:type="dxa"/>
          </w:tcPr>
          <w:p w14:paraId="7C7501C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FD27CE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390E473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73CEE3A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630002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26E3AA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29CC0BC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3EDA5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EE359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2F0E7D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EFA47B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29D3A6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4D73B5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00D61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C6F1CA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7237619E" w14:textId="67C7E8C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6E769E45" w14:textId="40E37CC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57A29FB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14D744C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6EACFF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39FEB80D" w14:textId="47AC1F8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289425CF" w14:textId="7BE7A130" w:rsidTr="00394BD1">
        <w:tc>
          <w:tcPr>
            <w:tcW w:w="788" w:type="dxa"/>
          </w:tcPr>
          <w:p w14:paraId="4527B81D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5" w:type="dxa"/>
          </w:tcPr>
          <w:p w14:paraId="1FCF1A09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Wahyuni</w:t>
            </w:r>
            <w:proofErr w:type="spellEnd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Wahyuni&lt;/Author&gt;&lt;Year&gt;2020&lt;/Year&gt;&lt;RecNum&gt;82&lt;/RecNum&gt;&lt;DisplayText&gt;&lt;style face="superscript"&gt;69&lt;/style&gt;&lt;/DisplayText&gt;&lt;record&gt;&lt;rec-number&gt;82&lt;/rec-number&gt;&lt;foreign-keys&gt;&lt;key app="EN" db-id="r0wpzwv03zrfa5efvxgpawtx5ttvwpzaedda" timestamp="1727307683"&gt;82&lt;/key&gt;&lt;/foreign-keys&gt;&lt;ref-type name="Journal Article"&gt;17&lt;/ref-type&gt;&lt;contributors&gt;&lt;authors&gt;&lt;author&gt;Wahyuni, Nila&lt;/author&gt;&lt;author&gt;Griadhi, I. Putu Adiartha&lt;/author&gt;&lt;author&gt;Saraswati, Putu Ayu Sita&lt;/author&gt;&lt;/authors&gt;&lt;/contributors&gt;&lt;titles&gt;&lt;title&gt;The Effects of Yoga Exercise on Manganese Superoxide Dismutase (MnSOD) Levels and Anthropometric Parameters in Abdominal Obesity Populations&lt;/title&gt;&lt;secondary-title&gt;Int J Pharma Med Biol Sci&lt;/secondary-title&gt;&lt;/titles&gt;&lt;periodical&gt;&lt;full-title&gt;Int J Pharma Med Biol Sci&lt;/full-title&gt;&lt;/periodical&gt;&lt;pages&gt;35-9&lt;/pages&gt;&lt;volume&gt;10&lt;/volume&gt;&lt;number&gt;1&lt;/number&gt;&lt;dates&gt;&lt;year&gt;2020&lt;/year&gt;&lt;/dates&gt;&lt;urls&gt;&lt;/urls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9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7269B8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4F29056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73C0E9D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4AD83B3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6463AF5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F49EBE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1EBD43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F38E68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4F154E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953567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4D2A16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2AF5BC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C611BF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479B1E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BABFF4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06E393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F96B43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438BD69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6B4B61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5645DE40" w14:textId="7ADEAE2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47B7DA82" w14:textId="51A8DD7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734685B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384AB2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3B8835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01F9FCF" w14:textId="3142F0A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441D617C" w14:textId="584274EE" w:rsidTr="00394BD1">
        <w:tc>
          <w:tcPr>
            <w:tcW w:w="788" w:type="dxa"/>
          </w:tcPr>
          <w:p w14:paraId="567B3151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5" w:type="dxa"/>
          </w:tcPr>
          <w:p w14:paraId="4F1FD654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Yang 201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Yang&lt;/Author&gt;&lt;Year&gt;2011&lt;/Year&gt;&lt;RecNum&gt;64&lt;/RecNum&gt;&lt;DisplayText&gt;&lt;style face="superscript"&gt;70&lt;/style&gt;&lt;/DisplayText&gt;&lt;record&gt;&lt;rec-number&gt;64&lt;/rec-number&gt;&lt;foreign-keys&gt;&lt;key app="EN" db-id="r0wpzwv03zrfa5efvxgpawtx5ttvwpzaedda" timestamp="1727307049"&gt;64&lt;/key&gt;&lt;/foreign-keys&gt;&lt;ref-type name="Journal Article"&gt;17&lt;/ref-type&gt;&lt;contributors&gt;&lt;authors&gt;&lt;author&gt;Yang, K.&lt;/author&gt;&lt;author&gt;Bernardo, L. M.&lt;/author&gt;&lt;author&gt;Sereika, S. M.&lt;/author&gt;&lt;author&gt;Conroy, M. B.&lt;/author&gt;&lt;author&gt;Balk, J.&lt;/author&gt;&lt;author&gt;Burke, L. E.&lt;/author&gt;&lt;/authors&gt;&lt;/contributors&gt;&lt;auth-address&gt;School of Nursing, University of Pittsburgh, Pittsburgh, PA 15261, USA.&lt;/auth-address&gt;&lt;titles&gt;&lt;title&gt;Utilization of 3-month yoga program for adults at high risk for type 2 diabetes: a pilot study&lt;/title&gt;&lt;secondary-title&gt;Evid Based Complement Alternat Med&lt;/secondary-title&gt;&lt;/titles&gt;&lt;periodical&gt;&lt;full-title&gt;Evid Based Complement Alternat Med&lt;/full-title&gt;&lt;/periodical&gt;&lt;pages&gt;257891&lt;/pages&gt;&lt;volume&gt;2011&lt;/volume&gt;&lt;edition&gt;20110109&lt;/edition&gt;&lt;dates&gt;&lt;year&gt;2011&lt;/year&gt;&lt;/dates&gt;&lt;isbn&gt;1741-4288 (Electronic)&amp;#xD;1741-427X (Print)&amp;#xD;1741-427X (Linking)&lt;/isbn&gt;&lt;accession-num&gt;19690044&lt;/accession-num&gt;&lt;urls&gt;&lt;related-urls&gt;&lt;url&gt;https://www.ncbi.nlm.nih.gov/pubmed/19690044&lt;/url&gt;&lt;/related-urls&gt;&lt;/urls&gt;&lt;custom2&gt;PMC3096458&lt;/custom2&gt;&lt;electronic-resource-num&gt;10.1093/ecam/nep1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0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136E2F8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shd w:val="clear" w:color="auto" w:fill="E8E8E8" w:themeFill="background2"/>
          </w:tcPr>
          <w:p w14:paraId="052328A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30DBBF9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2"/>
          </w:tcPr>
          <w:p w14:paraId="79513E9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</w:tcPr>
          <w:p w14:paraId="3CDC39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7A5E1D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61D5617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5209488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4930609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FF79E1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3978822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F266CB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0263C3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5E0F49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214A3F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CE41E4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669EC2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8943DC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A13A1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39854D20" w14:textId="38B015E3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03FE4E36" w14:textId="516C0EE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4E0B2CB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1DBEF35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743C307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88CB92A" w14:textId="70176313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40CA0312" w14:textId="19A834EF" w:rsidTr="00394BD1">
        <w:tc>
          <w:tcPr>
            <w:tcW w:w="788" w:type="dxa"/>
          </w:tcPr>
          <w:p w14:paraId="3631BAB9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</w:tcPr>
          <w:p w14:paraId="2CD51B88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Poojari</w:t>
            </w:r>
            <w:proofErr w:type="spellEnd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Poojari&lt;/Author&gt;&lt;Year&gt;2024&lt;/Year&gt;&lt;RecNum&gt;95&lt;/RecNum&gt;&lt;DisplayText&gt;&lt;style face="superscript"&gt;71&lt;/style&gt;&lt;/DisplayText&gt;&lt;record&gt;&lt;rec-number&gt;95&lt;/rec-number&gt;&lt;foreign-keys&gt;&lt;key app="EN" db-id="r0wpzwv03zrfa5efvxgpawtx5ttvwpzaedda" timestamp="1731524048"&gt;95&lt;/key&gt;&lt;/foreign-keys&gt;&lt;ref-type name="Journal Article"&gt;17&lt;/ref-type&gt;&lt;contributors&gt;&lt;authors&gt;&lt;author&gt;Poojari, S.&lt;/author&gt;&lt;author&gt;Dhiman, D.&lt;/author&gt;&lt;author&gt;Ghai, B.&lt;/author&gt;&lt;author&gt;Mathur, D.&lt;/author&gt;&lt;author&gt;Metri, K.&lt;/author&gt;&lt;author&gt;Kataria, K.&lt;/author&gt;&lt;author&gt;Anand, A.&lt;/author&gt;&lt;/authors&gt;&lt;/contributors&gt;&lt;titles&gt;&lt;title&gt;Effectiveness of integrated approach of yoga therapy versus usual care in management on chronic low back pain patients: a randomized controlled pilot study&lt;/title&gt;&lt;secondary-title&gt;Pain practice&lt;/secondary-title&gt;&lt;/titles&gt;&lt;periodical&gt;&lt;full-title&gt;Pain practice&lt;/full-title&gt;&lt;/periodical&gt;&lt;pages&gt;248‐260&lt;/pages&gt;&lt;volume&gt;24&lt;/volume&gt;&lt;number&gt;2&lt;/number&gt;&lt;dates&gt;&lt;year&gt;2024&lt;/year&gt;&lt;/dates&gt;&lt;urls&gt;&lt;related-urls&gt;&lt;url&gt;https://www.cochranelibrary.com/central/doi/10.1002/central/CN-02609899/full&lt;/url&gt;&lt;/related-urls&gt;&lt;/urls&gt;&lt;electronic-resource-num&gt;10.1111/papr.1329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068DFF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108DF72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31508B1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79F489A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3550DFF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AAE12E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317020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4B59A8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5F66B5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981A75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3DFDF5F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2D30A5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541334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1590C0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0301FB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13DBD3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891E6D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0518E7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3D416B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13CA80F3" w14:textId="3E82328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24" w:type="dxa"/>
          </w:tcPr>
          <w:p w14:paraId="392E3C4B" w14:textId="49EC92D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DCBDAD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509762E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CE964B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650382E6" w14:textId="4C40CE62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52A2E9B2" w14:textId="52C195BC" w:rsidTr="00394BD1">
        <w:tc>
          <w:tcPr>
            <w:tcW w:w="788" w:type="dxa"/>
          </w:tcPr>
          <w:p w14:paraId="20E498A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95" w:type="dxa"/>
          </w:tcPr>
          <w:p w14:paraId="7CC18466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umar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Kumar&lt;/Author&gt;&lt;Year&gt;2024&lt;/Year&gt;&lt;RecNum&gt;90&lt;/RecNum&gt;&lt;DisplayText&gt;&lt;style face="superscript"&gt;72&lt;/style&gt;&lt;/DisplayText&gt;&lt;record&gt;&lt;rec-number&gt;90&lt;/rec-number&gt;&lt;foreign-keys&gt;&lt;key app="EN" db-id="r0wpzwv03zrfa5efvxgpawtx5ttvwpzaedda" timestamp="1731524048"&gt;90&lt;/key&gt;&lt;/foreign-keys&gt;&lt;ref-type name="Journal Article"&gt;17&lt;/ref-type&gt;&lt;contributors&gt;&lt;authors&gt;&lt;author&gt;Kumar, S.&lt;/author&gt;&lt;author&gt;Kumari, N.&lt;/author&gt;&lt;/authors&gt;&lt;/contributors&gt;&lt;titles&gt;&lt;title&gt;Study on the effects of short-term yoga practice on body composition, physical fitness, physiological variables, nutritional and mental health status of medical students of SKMCH, Muzaffarpur, Bihar&lt;/title&gt;&lt;secondary-title&gt;Journal of cardiovascular disease research&lt;/secondary-title&gt;&lt;/titles&gt;&lt;periodical&gt;&lt;full-title&gt;Journal of cardiovascular disease research&lt;/full-title&gt;&lt;/periodical&gt;&lt;pages&gt;3990‐3995&lt;/pages&gt;&lt;volume&gt;15&lt;/volume&gt;&lt;number&gt;6&lt;/number&gt;&lt;dates&gt;&lt;year&gt;2024&lt;/year&gt;&lt;/dates&gt;&lt;urls&gt;&lt;related-urls&gt;&lt;url&gt;https://www.cochranelibrary.com/central/doi/10.1002/central/CN-02751258/full&lt;/url&gt;&lt;/related-urls&gt;&lt;/urls&gt;&lt;electronic-resource-num&gt;10.48047/jcdr.2024.15.06.46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27014AA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779A677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79816A1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74D1122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13B376B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6DDCB4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5CD49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F7A352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E55D05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D25814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42DD501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F557CC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D9FFD7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DCC642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52BDBE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EA0FB2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0D0AC5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0713C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3274CB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5479BC7F" w14:textId="2FC5C88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748A0C02" w14:textId="5AC1B64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6EFBA4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46E5CBB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303A964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679A2184" w14:textId="6D3A5074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78954BC2" w14:textId="1F04A517" w:rsidTr="00394BD1">
        <w:tc>
          <w:tcPr>
            <w:tcW w:w="788" w:type="dxa"/>
          </w:tcPr>
          <w:p w14:paraId="4EEC205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95" w:type="dxa"/>
          </w:tcPr>
          <w:p w14:paraId="53A178CE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arlekar</w:t>
            </w:r>
            <w:proofErr w:type="spellEnd"/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Karlekar&lt;/Author&gt;&lt;Year&gt;2024&lt;/Year&gt;&lt;RecNum&gt;89&lt;/RecNum&gt;&lt;DisplayText&gt;&lt;style face="superscript"&gt;73&lt;/style&gt;&lt;/DisplayText&gt;&lt;record&gt;&lt;rec-number&gt;89&lt;/rec-number&gt;&lt;foreign-keys&gt;&lt;key app="EN" db-id="r0wpzwv03zrfa5efvxgpawtx5ttvwpzaedda" timestamp="1731524048"&gt;89&lt;/key&gt;&lt;/foreign-keys&gt;&lt;ref-type name="Journal Article"&gt;17&lt;/ref-type&gt;&lt;contributors&gt;&lt;authors&gt;&lt;author&gt;Karlekar, S.&lt;/author&gt;&lt;author&gt;Albert Chandrasekar, S. J.&lt;/author&gt;&lt;author&gt;Pramanik, M.&lt;/author&gt;&lt;author&gt;Elayaraja, M.&lt;/author&gt;&lt;author&gt;Prasad, S.&lt;/author&gt;&lt;author&gt;Pramanik, T. N.&lt;/author&gt;&lt;author&gt;Marwah, K.&lt;/author&gt;&lt;author&gt;Mehta, V.&lt;/author&gt;&lt;author&gt;Gogoi, H.&lt;/author&gt;&lt;author&gt;Govindasamy, K.&lt;/author&gt;&lt;/authors&gt;&lt;/contributors&gt;&lt;titles&gt;&lt;title&gt;Effect of yoga practice on heart rate variability in healthy young adults with intellectual disability&lt;/title&gt;&lt;secondary-title&gt;Fizjoterapia polska&lt;/secondary-title&gt;&lt;/titles&gt;&lt;periodical&gt;&lt;full-title&gt;Fizjoterapia polska&lt;/full-title&gt;&lt;/periodical&gt;&lt;pages&gt;183‐189&lt;/pages&gt;&lt;number&gt;2&lt;/number&gt;&lt;dates&gt;&lt;year&gt;2024&lt;/year&gt;&lt;/dates&gt;&lt;urls&gt;&lt;related-urls&gt;&lt;url&gt;https://www.cochranelibrary.com/central/doi/10.1002/central/CN-02746702/full&lt;/url&gt;&lt;/related-urls&gt;&lt;/urls&gt;&lt;electronic-resource-num&gt;10.56984/8ZG5608LW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4A4507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5EAF2EE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01A7601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0D1EE63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7573AAB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169442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E684C3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24158F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FFEB40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94C4DA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3F4BB77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6CB1C9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91583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965CF1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1C63E4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D5122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CB21FD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87B77F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3B6B6F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27C18AAD" w14:textId="03DC1A44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6072132C" w14:textId="5D4128A8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135675D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6F2D64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2880E3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103E188F" w14:textId="712D5D96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16C2F34B" w14:textId="3940D814" w:rsidTr="00394BD1">
        <w:tc>
          <w:tcPr>
            <w:tcW w:w="788" w:type="dxa"/>
          </w:tcPr>
          <w:p w14:paraId="12884924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5" w:type="dxa"/>
          </w:tcPr>
          <w:p w14:paraId="116AA0B4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Sharma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harma&lt;/Author&gt;&lt;Year&gt;2024&lt;/Year&gt;&lt;RecNum&gt;97&lt;/RecNum&gt;&lt;DisplayText&gt;&lt;style face="superscript"&gt;74&lt;/style&gt;&lt;/DisplayText&gt;&lt;record&gt;&lt;rec-number&gt;97&lt;/rec-number&gt;&lt;foreign-keys&gt;&lt;key app="EN" db-id="r0wpzwv03zrfa5efvxgpawtx5ttvwpzaedda" timestamp="1731524048"&gt;97&lt;/key&gt;&lt;/foreign-keys&gt;&lt;ref-type name="Journal Article"&gt;17&lt;/ref-type&gt;&lt;contributors&gt;&lt;authors&gt;&lt;author&gt;Sharma, Vivek Kumar&lt;/author&gt;&lt;author&gt;Barde, Pradip B.&lt;/author&gt;&lt;author&gt;Kathrotia, Rajesh&lt;/author&gt;&lt;author&gt;Sharma, Gaurav&lt;/author&gt;&lt;author&gt;Chitturi, Vinay&lt;/author&gt;&lt;author&gt;Parmar, Naresh&lt;/author&gt;&lt;author&gt;Dhruva, Gauravi&lt;/author&gt;&lt;author&gt;Kavathia, Ghanshyam&lt;/author&gt;&lt;author&gt;Rajendran, Rajathi&lt;/author&gt;&lt;/authors&gt;&lt;/contributors&gt;&lt;titles&gt;&lt;title&gt;Effects of an 8-week intervention of anulom vilom pranayama combined with heartfulness meditation on psychological stress, autonomic function, inflammatory biomarkers, and oxidative stress in healthcare workers during COVID-19 pandemic: a randomized contr&lt;/title&gt;&lt;secondary-title&gt;Journal of basic and clinical physiology and pharmacology&lt;/secondary-title&gt;&lt;/titles&gt;&lt;periodical&gt;&lt;full-title&gt;Journal of basic and clinical physiology and pharmacology&lt;/full-title&gt;&lt;/periodical&gt;&lt;dates&gt;&lt;year&gt;2024&lt;/year&gt;&lt;/dates&gt;&lt;urls&gt;&lt;related-urls&gt;&lt;url&gt;http://ovidsp.ovid.com/ovidweb.cgi?T=JS&amp;amp;PAGE=reference&amp;amp;D=medp&amp;amp;NEWS=N&amp;amp;AN=39331608&lt;/url&gt;&lt;/related-urls&gt;&lt;/urls&gt;&lt;electronic-resource-num&gt;https://dx.doi.org/10.1515/jbcpp-2024-0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42A3DCD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235B76C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06E867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1CE6672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4E0F13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36D519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3E04AD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EA35E3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C631EF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1A84E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20D21A4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746D1E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2EEBED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C1D167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2F4194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97A22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D89041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C7011D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268891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1054" w:type="dxa"/>
          </w:tcPr>
          <w:p w14:paraId="47423316" w14:textId="499CBF9E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24" w:type="dxa"/>
          </w:tcPr>
          <w:p w14:paraId="30622A37" w14:textId="46F1D9E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85" w:type="dxa"/>
          </w:tcPr>
          <w:p w14:paraId="40FA43B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35" w:type="dxa"/>
          </w:tcPr>
          <w:p w14:paraId="5C04A51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462A0E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7AE3E9A" w14:textId="746C2F76" w:rsidR="00394BD1" w:rsidRPr="00076A2F" w:rsidRDefault="00394BD1" w:rsidP="00394BD1">
            <w:pPr>
              <w:spacing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3F3F191B" w14:textId="42A44A6D" w:rsidTr="00394BD1">
        <w:tc>
          <w:tcPr>
            <w:tcW w:w="788" w:type="dxa"/>
          </w:tcPr>
          <w:p w14:paraId="4FFC3B05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95" w:type="dxa"/>
          </w:tcPr>
          <w:p w14:paraId="1A710031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Madhu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adhu&lt;/Author&gt;&lt;Year&gt;2024&lt;/Year&gt;&lt;RecNum&gt;92&lt;/RecNum&gt;&lt;DisplayText&gt;&lt;style face="superscript"&gt;75&lt;/style&gt;&lt;/DisplayText&gt;&lt;record&gt;&lt;rec-number&gt;92&lt;/rec-number&gt;&lt;foreign-keys&gt;&lt;key app="EN" db-id="r0wpzwv03zrfa5efvxgpawtx5ttvwpzaedda" timestamp="1731524048"&gt;92&lt;/key&gt;&lt;/foreign-keys&gt;&lt;ref-type name="Journal Article"&gt;17&lt;/ref-type&gt;&lt;contributors&gt;&lt;authors&gt;&lt;author&gt;Madhu, S. V.&lt;/author&gt;&lt;author&gt;Rao, P. V.&lt;/author&gt;&lt;author&gt;Chandalia, H. B.&lt;/author&gt;&lt;author&gt;Jothydev, K.&lt;/author&gt;&lt;author&gt;Gupta, A.&lt;/author&gt;&lt;/authors&gt;&lt;/contributors&gt;&lt;titles&gt;&lt;title&gt;Yoga and prevention of type 2 diabetes - The Indian Prevention of Diabetes Study (IPDS)&lt;/title&gt;&lt;secondary-title&gt;Diabetes and metabolic syndrome: clinical research and reviews&lt;/secondary-title&gt;&lt;/titles&gt;&lt;periodical&gt;&lt;full-title&gt;Diabetes and metabolic syndrome: clinical research and reviews&lt;/full-title&gt;&lt;/periodical&gt;&lt;volume&gt;18&lt;/volume&gt;&lt;number&gt;7&lt;/number&gt;&lt;dates&gt;&lt;year&gt;2024&lt;/year&gt;&lt;/dates&gt;&lt;urls&gt;&lt;related-urls&gt;&lt;url&gt;https://www.cochranelibrary.com/central/doi/10.1002/central/CN-02734333/full&lt;/url&gt;&lt;/related-urls&gt;&lt;/urls&gt;&lt;electronic-resource-num&gt;10.1016/j.dsx.2024.10308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C21155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1C3BA32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36EE3FF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gridSpan w:val="2"/>
          </w:tcPr>
          <w:p w14:paraId="6D18E72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</w:tcPr>
          <w:p w14:paraId="6F68D01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3048F4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00F946D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761ED0A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1738C71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783A391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893" w:type="dxa"/>
            <w:shd w:val="clear" w:color="auto" w:fill="E8E8E8" w:themeFill="background2"/>
          </w:tcPr>
          <w:p w14:paraId="6CACCD4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3C4BA6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D3DC0F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52114E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12CCDB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EDBFA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81F72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976DBB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FD7632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36068F18" w14:textId="182E04A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3C550130" w14:textId="51AEB29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241B564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47CA5C8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3278C5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33C7FF15" w14:textId="7565B853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21E656DB" w14:textId="1A91870C" w:rsidTr="00394BD1">
        <w:tc>
          <w:tcPr>
            <w:tcW w:w="788" w:type="dxa"/>
          </w:tcPr>
          <w:p w14:paraId="72B2E930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95" w:type="dxa"/>
          </w:tcPr>
          <w:p w14:paraId="54A8C21C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Mitra 20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itra&lt;/Author&gt;&lt;Year&gt;2023&lt;/Year&gt;&lt;RecNum&gt;93&lt;/RecNum&gt;&lt;DisplayText&gt;&lt;style face="superscript"&gt;76&lt;/style&gt;&lt;/DisplayText&gt;&lt;record&gt;&lt;rec-number&gt;93&lt;/rec-number&gt;&lt;foreign-keys&gt;&lt;key app="EN" db-id="r0wpzwv03zrfa5efvxgpawtx5ttvwpzaedda" timestamp="1731524048"&gt;93&lt;/key&gt;&lt;/foreign-keys&gt;&lt;ref-type name="Journal Article"&gt;17&lt;/ref-type&gt;&lt;contributors&gt;&lt;authors&gt;&lt;author&gt;Mitra, S.&lt;/author&gt;&lt;author&gt;Mitra, M.&lt;/author&gt;&lt;author&gt;Nandi, P.&lt;/author&gt;&lt;author&gt;Pandey, M.&lt;/author&gt;&lt;author&gt;Chakrabarty, M.&lt;/author&gt;&lt;author&gt;Saha, M.&lt;/author&gt;&lt;author&gt;Nandi, D. K.&lt;/author&gt;&lt;/authors&gt;&lt;/contributors&gt;&lt;titles&gt;&lt;title&gt;Efficacy of Yoga for COVID-19 Stress Prophylaxis&lt;/title&gt;&lt;secondary-title&gt;Journal of physical activity &amp;amp; health&lt;/secondary-title&gt;&lt;/titles&gt;&lt;periodical&gt;&lt;full-title&gt;Journal of physical activity &amp;amp; health&lt;/full-title&gt;&lt;/periodical&gt;&lt;pages&gt;1034‐1042&lt;/pages&gt;&lt;volume&gt;20&lt;/volume&gt;&lt;number&gt;11&lt;/number&gt;&lt;dates&gt;&lt;year&gt;2023&lt;/year&gt;&lt;/dates&gt;&lt;urls&gt;&lt;related-urls&gt;&lt;url&gt;https://www.cochranelibrary.com/central/doi/10.1002/central/CN-02615241/full&lt;/url&gt;&lt;/related-urls&gt;&lt;/urls&gt;&lt;electronic-resource-num&gt;10.1123/jpah.2023-003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92B86C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45DDB17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64EE1F2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2"/>
          </w:tcPr>
          <w:p w14:paraId="1E2D53B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89" w:type="dxa"/>
          </w:tcPr>
          <w:p w14:paraId="4BF055D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E19D6D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2054101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3F9D9E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3288E4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5E788E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0E7B952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614E7F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B137B1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566207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09F71E9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85C44C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6C7E85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  <w:shd w:val="clear" w:color="auto" w:fill="E8E8E8" w:themeFill="background2"/>
          </w:tcPr>
          <w:p w14:paraId="2E299EE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90" w:type="dxa"/>
          </w:tcPr>
          <w:p w14:paraId="0DC21EC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5320235F" w14:textId="19AB26B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24" w:type="dxa"/>
          </w:tcPr>
          <w:p w14:paraId="1DDC1078" w14:textId="34AC5AB2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1E70843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5D8DFE4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490D64F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5BF69699" w14:textId="5A5D4F1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09D289D8" w14:textId="1DFC511D" w:rsidTr="00394BD1">
        <w:tc>
          <w:tcPr>
            <w:tcW w:w="788" w:type="dxa"/>
          </w:tcPr>
          <w:p w14:paraId="1C9ED93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95" w:type="dxa"/>
          </w:tcPr>
          <w:p w14:paraId="14FFDBA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Mitra 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itra&lt;/Author&gt;&lt;Year&gt;2024&lt;/Year&gt;&lt;RecNum&gt;94&lt;/RecNum&gt;&lt;DisplayText&gt;&lt;style face="superscript"&gt;77&lt;/style&gt;&lt;/DisplayText&gt;&lt;record&gt;&lt;rec-number&gt;94&lt;/rec-number&gt;&lt;foreign-keys&gt;&lt;key app="EN" db-id="r0wpzwv03zrfa5efvxgpawtx5ttvwpzaedda" timestamp="1731524048"&gt;94&lt;/key&gt;&lt;/foreign-keys&gt;&lt;ref-type name="Journal Article"&gt;17&lt;/ref-type&gt;&lt;contributors&gt;&lt;authors&gt;&lt;author&gt;Mitra, S.&lt;/author&gt;&lt;author&gt;Mitra, M.&lt;/author&gt;&lt;author&gt;Nandi, P.&lt;/author&gt;&lt;author&gt;Saha, M.&lt;/author&gt;&lt;author&gt;Nandi, D. K.&lt;/author&gt;&lt;/authors&gt;&lt;/contributors&gt;&lt;titles&gt;&lt;title&gt;Yogistic efficacy on cardiopulmonary capacities, endurance efficiencies and musculoskeletal potentialities in female college students&lt;/title&gt;&lt;secondary-title&gt;Work (Reading, Mass.)&lt;/secondary-title&gt;&lt;/titles&gt;&lt;periodical&gt;&lt;full-title&gt;Work (Reading, Mass.)&lt;/full-title&gt;&lt;/periodical&gt;&lt;pages&gt;1201‐1212&lt;/pages&gt;&lt;volume&gt;78&lt;/volume&gt;&lt;number&gt;4&lt;/number&gt;&lt;dates&gt;&lt;year&gt;2024&lt;/year&gt;&lt;/dates&gt;&lt;urls&gt;&lt;related-urls&gt;&lt;url&gt;https://www.cochranelibrary.com/central/doi/10.1002/central/CN-02693009/full&lt;/url&gt;&lt;/related-urls&gt;&lt;/urls&gt;&lt;electronic-resource-num&gt;10.3233/WOR-23020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7B0C84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369AC39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6A4DCEC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46032D4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02EC7CA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457691D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0C5E56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2FDD03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E2ACD1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B0ABAD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5AF32B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2D38363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084E9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60251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2012B3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1E354D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939912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0812FC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7125EC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6CB6B4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178681FF" w14:textId="1C93828D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37417176" w14:textId="12F9E302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64AA81B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7C3EA06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6A24335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73C07DBB" w14:textId="48B0512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</w:tr>
      <w:tr w:rsidR="00394BD1" w:rsidRPr="00076A2F" w14:paraId="182C13FD" w14:textId="3AA4519D" w:rsidTr="00394BD1">
        <w:tc>
          <w:tcPr>
            <w:tcW w:w="788" w:type="dxa"/>
          </w:tcPr>
          <w:p w14:paraId="6CFED2E5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95" w:type="dxa"/>
          </w:tcPr>
          <w:p w14:paraId="06ED9A93" w14:textId="77777777" w:rsidR="00394BD1" w:rsidRPr="00076A2F" w:rsidRDefault="00394BD1" w:rsidP="00394BD1">
            <w:pPr>
              <w:spacing w:line="240" w:lineRule="auto"/>
              <w:ind w:right="-1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Yamun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0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Yamuna&lt;/Author&gt;&lt;Year&gt;2024&lt;/Year&gt;&lt;RecNum&gt;99&lt;/RecNum&gt;&lt;DisplayText&gt;&lt;style face="superscript"&gt;78&lt;/style&gt;&lt;/DisplayText&gt;&lt;record&gt;&lt;rec-number&gt;99&lt;/rec-number&gt;&lt;foreign-keys&gt;&lt;key app="EN" db-id="r0wpzwv03zrfa5efvxgpawtx5ttvwpzaedda" timestamp="1731524048"&gt;99&lt;/key&gt;&lt;/foreign-keys&gt;&lt;ref-type name="Journal Article"&gt;17&lt;/ref-type&gt;&lt;contributors&gt;&lt;authors&gt;&lt;author&gt;Yamuna, U.&lt;/author&gt;&lt;author&gt;Pravalika, B.&lt;/author&gt;&lt;author&gt;Madle, K.&lt;/author&gt;&lt;author&gt;Majumdar, V.&lt;/author&gt;&lt;author&gt;Saoji, A. A.&lt;/author&gt;&lt;/authors&gt;&lt;/contributors&gt;&lt;titles&gt;&lt;title&gt;Effect of Yoga in Industrial Workers with Chronic Venous Insufficiency: a Randomized Controlled Trial&lt;/title&gt;&lt;secondary-title&gt;Journal of integrative and complementary medicine&lt;/secondary-title&gt;&lt;/titles&gt;&lt;periodical&gt;&lt;full-title&gt;Journal of integrative and complementary medicine&lt;/full-title&gt;&lt;/periodical&gt;&lt;pages&gt;886‐896&lt;/pages&gt;&lt;volume&gt;30&lt;/volume&gt;&lt;number&gt;9&lt;/number&gt;&lt;dates&gt;&lt;year&gt;2024&lt;/year&gt;&lt;/dates&gt;&lt;urls&gt;&lt;related-urls&gt;&lt;url&gt;https://www.cochranelibrary.com/central/doi/10.1002/central/CN-02673780/full&lt;/url&gt;&lt;/related-urls&gt;&lt;/urls&gt;&lt;electronic-resource-num&gt;10.1089/jicm.2023.069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9B0D9B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644FA4C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5E71936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462FBA5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300C8E1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6CB41D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4DE03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435A98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9B5D72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00C63C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65C134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155C195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9448E8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61B75F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0688E6F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D12271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C736E0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35020D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40890F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47AE9B7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0FD118F6" w14:textId="34804D1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5C44C558" w14:textId="1E35C4F1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555399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0333199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7CFC10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4CDBD66A" w14:textId="2F26A55B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</w:tr>
      <w:tr w:rsidR="00394BD1" w:rsidRPr="00076A2F" w14:paraId="215C9E98" w14:textId="28BD8D4E" w:rsidTr="00394BD1">
        <w:tc>
          <w:tcPr>
            <w:tcW w:w="788" w:type="dxa"/>
          </w:tcPr>
          <w:p w14:paraId="6E079578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95" w:type="dxa"/>
          </w:tcPr>
          <w:p w14:paraId="33FDFE2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Sharma 20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Sharma&lt;/Author&gt;&lt;Year&gt;2023&lt;/Year&gt;&lt;RecNum&gt;98&lt;/RecNum&gt;&lt;DisplayText&gt;&lt;style face="superscript"&gt;79&lt;/style&gt;&lt;/DisplayText&gt;&lt;record&gt;&lt;rec-number&gt;98&lt;/rec-number&gt;&lt;foreign-keys&gt;&lt;key app="EN" db-id="r0wpzwv03zrfa5efvxgpawtx5ttvwpzaedda" timestamp="1731524048"&gt;98&lt;/key&gt;&lt;/foreign-keys&gt;&lt;ref-type name="Journal Article"&gt;17&lt;/ref-type&gt;&lt;contributors&gt;&lt;authors&gt;&lt;author&gt;Sharma, Vivek Kumar&lt;/author&gt;&lt;author&gt;Kathrotia, Rajesh&lt;/author&gt;&lt;author&gt;Barde, Pradip B.&lt;/author&gt;&lt;author&gt;Sharma, Gaurav&lt;/author&gt;&lt;author&gt;Chitturi, Vinay&lt;/author&gt;&lt;author&gt;Parmar, Naresh&lt;/author&gt;&lt;author&gt;Dhruva, Gauravi&lt;/author&gt;&lt;author&gt;Kavathia, Ghanshyam&lt;/author&gt;&lt;/authors&gt;&lt;/contributors&gt;&lt;titles&gt;&lt;title&gt;COVID-19-induced Stress in Health-care Workers: Effect of 8-week Common Yoga Protocol on Autonomic Function and Inflammatory and Oxidative Stress Markers&lt;/title&gt;&lt;secondary-title&gt;International journal of yoga&lt;/secondary-title&gt;&lt;/titles&gt;&lt;periodical&gt;&lt;full-title&gt;International journal of yoga&lt;/full-title&gt;&lt;/periodical&gt;&lt;pages&gt;79-89&lt;/pages&gt;&lt;volume&gt;16&lt;/volume&gt;&lt;number&gt;2&lt;/number&gt;&lt;dates&gt;&lt;year&gt;2023&lt;/year&gt;&lt;/dates&gt;&lt;urls&gt;&lt;related-urls&gt;&lt;url&gt;http://ovidsp.ovid.com/ovidweb.cgi?T=JS&amp;amp;PAGE=reference&amp;amp;D=pmnm9&amp;amp;NEWS=N&amp;amp;AN=38204773&lt;/url&gt;&lt;/related-urls&gt;&lt;/urls&gt;&lt;electronic-resource-num&gt;https://dx.doi.org/10.4103/ijoy.ijoy_127_2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9B0D9B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320BE4A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shd w:val="clear" w:color="auto" w:fill="E8E8E8" w:themeFill="background2"/>
          </w:tcPr>
          <w:p w14:paraId="0D5097C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3"/>
          </w:tcPr>
          <w:p w14:paraId="67DB08A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2"/>
          </w:tcPr>
          <w:p w14:paraId="58E7CF5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89" w:type="dxa"/>
          </w:tcPr>
          <w:p w14:paraId="5009892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18DE98F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2EA0389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53A7DD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9E5D5D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1498AF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6D66361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5353DC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6901B6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17891B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97AFC0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E22D37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9171D9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6D663B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9BC897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1054" w:type="dxa"/>
          </w:tcPr>
          <w:p w14:paraId="0A0AB14A" w14:textId="398AAE0E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24" w:type="dxa"/>
          </w:tcPr>
          <w:p w14:paraId="2036CC37" w14:textId="63B74CD0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85" w:type="dxa"/>
          </w:tcPr>
          <w:p w14:paraId="71451B8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535" w:type="dxa"/>
          </w:tcPr>
          <w:p w14:paraId="033E7AD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7E83CD0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AE2B94A" w14:textId="78A25984" w:rsidR="00394BD1" w:rsidRPr="00076A2F" w:rsidRDefault="00394BD1" w:rsidP="00394BD1">
            <w:pPr>
              <w:spacing w:line="240" w:lineRule="auto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01105493" w14:textId="36EAF817" w:rsidTr="00394BD1">
        <w:tc>
          <w:tcPr>
            <w:tcW w:w="788" w:type="dxa"/>
          </w:tcPr>
          <w:p w14:paraId="793CF107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95" w:type="dxa"/>
          </w:tcPr>
          <w:p w14:paraId="31F78225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97ADF">
              <w:rPr>
                <w:rFonts w:ascii="Times New Roman" w:eastAsia="Times New Roman" w:hAnsi="Times New Roman" w:cs="Times New Roman"/>
                <w:sz w:val="16"/>
                <w:szCs w:val="16"/>
              </w:rPr>
              <w:t>Rajbhoj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Rajbhoj&lt;/Author&gt;&lt;Year&gt;2023&lt;/Year&gt;&lt;RecNum&gt;96&lt;/RecNum&gt;&lt;DisplayText&gt;&lt;style face="superscript"&gt;80&lt;/style&gt;&lt;/DisplayText&gt;&lt;record&gt;&lt;rec-number&gt;96&lt;/rec-number&gt;&lt;foreign-keys&gt;&lt;key app="EN" db-id="r0wpzwv03zrfa5efvxgpawtx5ttvwpzaedda" timestamp="1731524048"&gt;96&lt;/key&gt;&lt;/foreign-keys&gt;&lt;ref-type name="Journal Article"&gt;17&lt;/ref-type&gt;&lt;contributors&gt;&lt;authors&gt;&lt;author&gt;Rajbhoj, P. H.&lt;/author&gt;&lt;author&gt;Pathak, S. D.&lt;/author&gt;&lt;author&gt;Patil, S. N.&lt;/author&gt;&lt;/authors&gt;&lt;/contributors&gt;&lt;titles&gt;&lt;title&gt;The Effects of Yoga Practice on Lung Function and sIL-2R Biomarkers in Individuals Working and Living in the Lonavala Industrial Area: a Randomized Controlled Trial&lt;/title&gt;&lt;secondary-title&gt;Indian journal of occupational and environmental medicine&lt;/secondary-title&gt;&lt;/titles&gt;&lt;periodical&gt;&lt;full-title&gt;Indian journal of occupational and environmental medicine&lt;/full-title&gt;&lt;/periodical&gt;&lt;pages&gt;159‐165&lt;/pages&gt;&lt;volume&gt;27&lt;/volume&gt;&lt;number&gt;2&lt;/number&gt;&lt;dates&gt;&lt;year&gt;2023&lt;/year&gt;&lt;/dates&gt;&lt;urls&gt;&lt;related-urls&gt;&lt;url&gt;https://www.cochranelibrary.com/central/doi/10.1002/central/CN-02590721/full&lt;/url&gt;&lt;/related-urls&gt;&lt;/urls&gt;&lt;electronic-resource-num&gt;10.4103/ijoem.ijoem_220_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9B0D9B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F488EC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1D9AFB4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5DA6C47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61CBAB6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5D7B3B4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B9ECB3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5E7F44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E93DB3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94E352E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85B223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5B3D7A0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07ECF0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BD94F1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ABC998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05B688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DC4CBC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1CA132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04E20D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04F28E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527F0291" w14:textId="60522217" w:rsidR="00394BD1" w:rsidRPr="00EF4990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3A934752" w14:textId="574022AC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F23E93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5FB7717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718B1E2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6F3C6AA3" w14:textId="07510568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394BD1" w:rsidRPr="00076A2F" w14:paraId="4E485439" w14:textId="77777777" w:rsidTr="00394BD1">
        <w:trPr>
          <w:gridAfter w:val="1"/>
          <w:wAfter w:w="79" w:type="dxa"/>
        </w:trPr>
        <w:tc>
          <w:tcPr>
            <w:tcW w:w="788" w:type="dxa"/>
          </w:tcPr>
          <w:p w14:paraId="6A894ADD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</w:tcPr>
          <w:p w14:paraId="3009FAB8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Compared to other exercises</w:t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09E4428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E8E8E8" w:themeFill="background2"/>
          </w:tcPr>
          <w:p w14:paraId="14D82AA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gridSpan w:val="3"/>
          </w:tcPr>
          <w:p w14:paraId="43E90FB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gridSpan w:val="2"/>
          </w:tcPr>
          <w:p w14:paraId="5F0C275C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</w:tcPr>
          <w:p w14:paraId="704ECC6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1A03D53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20189F4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6BA3A5B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00190A1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5BA3E4A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E8E8E8" w:themeFill="background2"/>
          </w:tcPr>
          <w:p w14:paraId="3987902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20B29D4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7F47CC6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007AA7E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7C87F9D8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0788C4C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24F1446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E8E8E8" w:themeFill="background2"/>
          </w:tcPr>
          <w:p w14:paraId="56DB16C3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2E0518C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  <w:gridSpan w:val="5"/>
          </w:tcPr>
          <w:p w14:paraId="44C7CA9B" w14:textId="77777777" w:rsidR="00394BD1" w:rsidRPr="00076A2F" w:rsidRDefault="00394BD1" w:rsidP="00394BD1">
            <w:pPr>
              <w:spacing w:line="240" w:lineRule="auto"/>
              <w:ind w:right="17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gridSpan w:val="3"/>
            <w:shd w:val="clear" w:color="auto" w:fill="E8E8E8" w:themeFill="background2"/>
          </w:tcPr>
          <w:p w14:paraId="7E639B43" w14:textId="7BD3D8B6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94BD1" w:rsidRPr="00076A2F" w14:paraId="79A72DA9" w14:textId="397B3217" w:rsidTr="00394BD1">
        <w:tc>
          <w:tcPr>
            <w:tcW w:w="788" w:type="dxa"/>
          </w:tcPr>
          <w:p w14:paraId="47D3E45A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5" w:type="dxa"/>
          </w:tcPr>
          <w:p w14:paraId="26EC1BC6" w14:textId="77777777" w:rsidR="00394BD1" w:rsidRPr="00076A2F" w:rsidRDefault="00394BD1" w:rsidP="00394BD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McDermott, 2014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cDermott&lt;/Author&gt;&lt;Year&gt;2014&lt;/Year&gt;&lt;RecNum&gt;81&lt;/RecNum&gt;&lt;DisplayText&gt;&lt;style face="superscript"&gt;81&lt;/style&gt;&lt;/DisplayText&gt;&lt;record&gt;&lt;rec-number&gt;81&lt;/rec-number&gt;&lt;foreign-keys&gt;&lt;key app="EN" db-id="r0wpzwv03zrfa5efvxgpawtx5ttvwpzaedda" timestamp="1727307626"&gt;81&lt;/key&gt;&lt;/foreign-keys&gt;&lt;ref-type name="Journal Article"&gt;17&lt;/ref-type&gt;&lt;contributors&gt;&lt;authors&gt;&lt;author&gt;McDermott, Kelly A.&lt;/author&gt;&lt;author&gt;Rao, Mohan Raghavendra&lt;/author&gt;&lt;author&gt;Nagarathna, Raghuram&lt;/author&gt;&lt;author&gt;Murphy, Elizabeth J.&lt;/author&gt;&lt;author&gt;Burke, Adam&lt;/author&gt;&lt;author&gt;Nagendra, Ramarao Hongasandra&lt;/author&gt;&lt;author&gt;Hecht, Frederick M.&lt;/author&gt;&lt;/authors&gt;&lt;/contributors&gt;&lt;titles&gt;&lt;title&gt;A yoga intervention for type 2 diabetes risk reduction: a pilot randomized controlled trial&lt;/title&gt;&lt;secondary-title&gt;BMC complementary and alternative medicine&lt;/secondary-title&gt;&lt;/titles&gt;&lt;periodical&gt;&lt;full-title&gt;BMC complementary and alternative medicine&lt;/full-title&gt;&lt;/periodical&gt;&lt;pages&gt;1-14&lt;/pages&gt;&lt;volume&gt;14&lt;/volume&gt;&lt;dates&gt;&lt;year&gt;2014&lt;/year&gt;&lt;/dates&gt;&lt;publisher&gt;Springer&lt;/publisher&gt;&lt;urls&gt;&lt;/urls&gt;&lt;/record&gt;&lt;/Cite&gt;&lt;/EndNote&gt;</w:instrTex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9B0D9B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1</w:t>
            </w: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4AF254E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  <w:shd w:val="clear" w:color="auto" w:fill="E8E8E8" w:themeFill="background2"/>
          </w:tcPr>
          <w:p w14:paraId="4DB09AF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0B366056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2"/>
          </w:tcPr>
          <w:p w14:paraId="401A6BD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50A87544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9A7A13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▭</w:t>
            </w:r>
          </w:p>
        </w:tc>
        <w:tc>
          <w:tcPr>
            <w:tcW w:w="790" w:type="dxa"/>
          </w:tcPr>
          <w:p w14:paraId="5EDFDFC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4D994669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0C2F17E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  <w:shd w:val="clear" w:color="auto" w:fill="E8E8E8" w:themeFill="background2"/>
          </w:tcPr>
          <w:p w14:paraId="05B549D2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16DDC0A7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434857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DF0BB9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7593A6B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522D4F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44FF2A0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A1BAC2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2A75D2F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9AE9CD5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25B57BEC" w14:textId="3BFFBE49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4E5C0304" w14:textId="476C6D9A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AEC807A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1E09A1DD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89A7C81" w14:textId="77777777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463D731F" w14:textId="4A492233" w:rsidR="00394BD1" w:rsidRPr="00076A2F" w:rsidRDefault="00394BD1" w:rsidP="00394B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D0978" w:rsidRPr="00076A2F" w14:paraId="645C60BA" w14:textId="3E765324" w:rsidTr="00394BD1">
        <w:tc>
          <w:tcPr>
            <w:tcW w:w="788" w:type="dxa"/>
          </w:tcPr>
          <w:p w14:paraId="1D8FB391" w14:textId="77777777" w:rsidR="005D0978" w:rsidRPr="00076A2F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5" w:type="dxa"/>
          </w:tcPr>
          <w:p w14:paraId="2CE88F3A" w14:textId="77777777" w:rsidR="005D0978" w:rsidRPr="00076A2F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Kurian 20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Kurian&lt;/Author&gt;&lt;Year&gt;2023&lt;/Year&gt;&lt;RecNum&gt;91&lt;/RecNum&gt;&lt;DisplayText&gt;&lt;style face="superscript"&gt;82&lt;/style&gt;&lt;/DisplayText&gt;&lt;record&gt;&lt;rec-number&gt;91&lt;/rec-number&gt;&lt;foreign-keys&gt;&lt;key app="EN" db-id="r0wpzwv03zrfa5efvxgpawtx5ttvwpzaedda" timestamp="1731524048"&gt;91&lt;/key&gt;&lt;/foreign-keys&gt;&lt;ref-type name="Journal Article"&gt;17&lt;/ref-type&gt;&lt;contributors&gt;&lt;authors&gt;&lt;author&gt;Kurian, J.&lt;/author&gt;&lt;author&gt;Mavathur Nanjundaiah, R.&lt;/author&gt;&lt;/authors&gt;&lt;/contributors&gt;&lt;titles&gt;&lt;title&gt;Reinstating acute-phase insulin release among sedentary adults at high risk for type 2 diabetes with Yoga and Walking based lifestyle modification&lt;/title&gt;&lt;secondary-title&gt;Journal of bodywork and movement therapies&lt;/secondary-title&gt;&lt;/titles&gt;&lt;periodical&gt;&lt;full-title&gt;Journal of bodywork and movement therapies&lt;/full-title&gt;&lt;/periodical&gt;&lt;pages&gt;300‐306&lt;/pages&gt;&lt;volume&gt;36&lt;/volume&gt;&lt;dates&gt;&lt;year&gt;2023&lt;/year&gt;&lt;/dates&gt;&lt;urls&gt;&lt;related-urls&gt;&lt;url&gt;https://www.cochranelibrary.com/central/doi/10.1002/central/CN-02611919/full&lt;/url&gt;&lt;/related-urls&gt;&lt;/urls&gt;&lt;electronic-resource-num&gt;10.1016/j.jbmt.2023.08.0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9B0D9B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70CB7DD5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shd w:val="clear" w:color="auto" w:fill="E8E8E8" w:themeFill="background2"/>
          </w:tcPr>
          <w:p w14:paraId="49A74572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3"/>
          </w:tcPr>
          <w:p w14:paraId="31200400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89" w:type="dxa"/>
            <w:gridSpan w:val="2"/>
          </w:tcPr>
          <w:p w14:paraId="344648D2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▲</w:t>
            </w:r>
          </w:p>
        </w:tc>
        <w:tc>
          <w:tcPr>
            <w:tcW w:w="789" w:type="dxa"/>
          </w:tcPr>
          <w:p w14:paraId="07646B72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90" w:type="dxa"/>
          </w:tcPr>
          <w:p w14:paraId="327AAF02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2798BB37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952FE81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  <w:shd w:val="clear" w:color="auto" w:fill="E8E8E8" w:themeFill="background2"/>
          </w:tcPr>
          <w:p w14:paraId="6FFA6650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43407E4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0B1FA733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hAnsi="Times New Roman" w:cs="Times New Roman"/>
                <w:sz w:val="16"/>
                <w:szCs w:val="16"/>
              </w:rPr>
              <w:t>▼</w:t>
            </w:r>
          </w:p>
        </w:tc>
        <w:tc>
          <w:tcPr>
            <w:tcW w:w="790" w:type="dxa"/>
          </w:tcPr>
          <w:p w14:paraId="585DFC42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8A35AAD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DDA6B80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F5AE05E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C5E724E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E53F35B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45AB9571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6290F068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7CF2CB8A" w14:textId="617515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0F972EB2" w14:textId="3E5FD172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35E72EF1" w14:textId="777777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0100A9F3" w14:textId="384E6C88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20547D6C" w14:textId="109067B9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5C604E9D" w14:textId="6F55A5BA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D0978" w:rsidRPr="00076A2F" w14:paraId="4C872709" w14:textId="77777777" w:rsidTr="00394BD1">
        <w:tc>
          <w:tcPr>
            <w:tcW w:w="788" w:type="dxa"/>
          </w:tcPr>
          <w:p w14:paraId="24FFDFFD" w14:textId="66D45BC3" w:rsidR="005D0978" w:rsidRPr="00076A2F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5" w:type="dxa"/>
          </w:tcPr>
          <w:p w14:paraId="0740AFAD" w14:textId="1D0C8F2F" w:rsidR="005D0978" w:rsidRPr="00076A2F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u 2025</w:t>
            </w:r>
            <w:r w:rsidR="007E5A31" w:rsidRPr="007E5A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0</w:t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57A02D41" w14:textId="655F8F19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shd w:val="clear" w:color="auto" w:fill="E8E8E8" w:themeFill="background2"/>
          </w:tcPr>
          <w:p w14:paraId="36F4F34D" w14:textId="5975213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6E269EE5" w14:textId="32CACE09" w:rsidR="005D0978" w:rsidRPr="00076A2F" w:rsidRDefault="005D0978" w:rsidP="005D097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5AAAB3CC" w14:textId="294F0D62" w:rsidR="005D0978" w:rsidRPr="00076A2F" w:rsidRDefault="005D0978" w:rsidP="005D097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</w:tcPr>
          <w:p w14:paraId="61C075A5" w14:textId="58C12179" w:rsidR="005D0978" w:rsidRPr="00076A2F" w:rsidRDefault="005D0978" w:rsidP="005D0978">
            <w:pPr>
              <w:spacing w:line="24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F6E214B" w14:textId="042DF3A1" w:rsidR="005D0978" w:rsidRPr="00076A2F" w:rsidRDefault="005D0978" w:rsidP="005D097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F0018BB" w14:textId="71E824B4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1C199A6" w14:textId="71D4F696" w:rsidR="005D0978" w:rsidRPr="00076A2F" w:rsidRDefault="005D0978" w:rsidP="005D097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B30355E" w14:textId="1204D999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37C3C9A" w14:textId="5F1C74DB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93" w:type="dxa"/>
            <w:shd w:val="clear" w:color="auto" w:fill="E8E8E8" w:themeFill="background2"/>
          </w:tcPr>
          <w:p w14:paraId="402DB789" w14:textId="61BBF130" w:rsidR="005D0978" w:rsidRPr="00076A2F" w:rsidRDefault="005D0978" w:rsidP="005D097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34E6E992" w14:textId="0220B368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99B67F9" w14:textId="3B8F3EA6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9F07E71" w14:textId="0163440C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1A2F9DBA" w14:textId="58362D64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FC2B8F8" w14:textId="3178358A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5C3ED81C" w14:textId="6BAAB6C3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1F59817" w14:textId="0F32498F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75D89619" w14:textId="173CAA06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110344EE" w14:textId="0D536F11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45781E13" w14:textId="54D88C35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2C26A0E9" w14:textId="1287AD77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4990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35" w:type="dxa"/>
          </w:tcPr>
          <w:p w14:paraId="60F7D499" w14:textId="2FE36AD3" w:rsidR="005D0978" w:rsidRPr="00D64049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49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EA3D623" w14:textId="4285EBA8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0E5ACD6A" w14:textId="26AE5F0E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  <w:tr w:rsidR="005D0978" w:rsidRPr="00076A2F" w14:paraId="2E954A63" w14:textId="77777777" w:rsidTr="00394BD1">
        <w:tc>
          <w:tcPr>
            <w:tcW w:w="788" w:type="dxa"/>
          </w:tcPr>
          <w:p w14:paraId="09A3D20E" w14:textId="773860FA" w:rsidR="005D0978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5" w:type="dxa"/>
          </w:tcPr>
          <w:p w14:paraId="6CBE1104" w14:textId="26D14A4D" w:rsidR="005D0978" w:rsidRDefault="005D0978" w:rsidP="005D0978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nning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25</w:t>
            </w:r>
            <w:r w:rsidR="007E5A31" w:rsidRPr="007E5A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1</w:t>
            </w:r>
          </w:p>
        </w:tc>
        <w:tc>
          <w:tcPr>
            <w:tcW w:w="788" w:type="dxa"/>
            <w:gridSpan w:val="2"/>
            <w:shd w:val="clear" w:color="auto" w:fill="E8E8E8" w:themeFill="background2"/>
          </w:tcPr>
          <w:p w14:paraId="529FAD8E" w14:textId="4794E891" w:rsidR="005D0978" w:rsidRPr="00076A2F" w:rsidRDefault="005D0978" w:rsidP="005D0978">
            <w:pPr>
              <w:spacing w:line="24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shd w:val="clear" w:color="auto" w:fill="E8E8E8" w:themeFill="background2"/>
          </w:tcPr>
          <w:p w14:paraId="52D1F807" w14:textId="36AAEF53" w:rsidR="005D0978" w:rsidRPr="00076A2F" w:rsidRDefault="005D0978" w:rsidP="005D0978">
            <w:pPr>
              <w:spacing w:line="240" w:lineRule="auto"/>
              <w:jc w:val="center"/>
              <w:rPr>
                <w:rFonts w:ascii="Segoe UI Symbol" w:hAnsi="Segoe UI Symbol" w:cs="Segoe UI Symbol"/>
                <w:sz w:val="16"/>
                <w:szCs w:val="16"/>
              </w:rPr>
            </w:pPr>
            <w:r w:rsidRPr="00076A2F">
              <w:rPr>
                <w:rFonts w:ascii="Segoe UI Symbol" w:hAnsi="Segoe UI Symbol" w:cs="Segoe UI Symbol"/>
                <w:sz w:val="16"/>
                <w:szCs w:val="16"/>
              </w:rPr>
              <w:t>▽</w:t>
            </w:r>
          </w:p>
        </w:tc>
        <w:tc>
          <w:tcPr>
            <w:tcW w:w="789" w:type="dxa"/>
            <w:gridSpan w:val="3"/>
          </w:tcPr>
          <w:p w14:paraId="5C24FD68" w14:textId="204EF713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89" w:type="dxa"/>
            <w:gridSpan w:val="2"/>
          </w:tcPr>
          <w:p w14:paraId="121A68F5" w14:textId="5576A4B9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89" w:type="dxa"/>
          </w:tcPr>
          <w:p w14:paraId="1A39413E" w14:textId="0E5F8BF0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2188B0E1" w14:textId="3BA7DC75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13F67AE9" w14:textId="0F85F378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790" w:type="dxa"/>
            <w:shd w:val="clear" w:color="auto" w:fill="E8E8E8" w:themeFill="background2"/>
          </w:tcPr>
          <w:p w14:paraId="71D607F2" w14:textId="56B84EEE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3AFBBDCF" w14:textId="77B8D6ED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66AD8171" w14:textId="512782C9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893" w:type="dxa"/>
            <w:shd w:val="clear" w:color="auto" w:fill="E8E8E8" w:themeFill="background2"/>
          </w:tcPr>
          <w:p w14:paraId="294BC4B0" w14:textId="383AFA2F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AC55859" w14:textId="499CB617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5FDB21F3" w14:textId="666CC365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4B25C63" w14:textId="7590F672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798F3E7E" w14:textId="244403F8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75D63A2" w14:textId="605911F1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24C3FB12" w14:textId="3AD9C70D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  <w:shd w:val="clear" w:color="auto" w:fill="E8E8E8" w:themeFill="background2"/>
          </w:tcPr>
          <w:p w14:paraId="0D83A461" w14:textId="4FB6153D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790" w:type="dxa"/>
          </w:tcPr>
          <w:p w14:paraId="0E45D19E" w14:textId="7E0D1084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054" w:type="dxa"/>
          </w:tcPr>
          <w:p w14:paraId="27874C9A" w14:textId="563F9B9A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24" w:type="dxa"/>
          </w:tcPr>
          <w:p w14:paraId="0C927E40" w14:textId="1F9A7320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585" w:type="dxa"/>
          </w:tcPr>
          <w:p w14:paraId="6B02099B" w14:textId="2F1DC963" w:rsidR="005D0978" w:rsidRPr="00EF4990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6A2F">
              <w:rPr>
                <w:rFonts w:ascii="Cambria Math" w:hAnsi="Cambria Math" w:cs="Cambria Math"/>
                <w:sz w:val="16"/>
                <w:szCs w:val="16"/>
              </w:rPr>
              <w:t>△</w:t>
            </w:r>
          </w:p>
        </w:tc>
        <w:tc>
          <w:tcPr>
            <w:tcW w:w="535" w:type="dxa"/>
          </w:tcPr>
          <w:p w14:paraId="48376D87" w14:textId="2DAAA288" w:rsidR="005D0978" w:rsidRPr="00D64049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848" w:type="dxa"/>
            <w:gridSpan w:val="3"/>
            <w:shd w:val="clear" w:color="auto" w:fill="E8E8E8" w:themeFill="background2"/>
          </w:tcPr>
          <w:p w14:paraId="1171B561" w14:textId="1692452B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  <w:tc>
          <w:tcPr>
            <w:tcW w:w="1131" w:type="dxa"/>
            <w:gridSpan w:val="2"/>
            <w:shd w:val="clear" w:color="auto" w:fill="E8E8E8" w:themeFill="background2"/>
          </w:tcPr>
          <w:p w14:paraId="5247FBD7" w14:textId="7C8529A2" w:rsidR="005D0978" w:rsidRPr="00076A2F" w:rsidRDefault="005D0978" w:rsidP="005D09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I</w:t>
            </w:r>
          </w:p>
        </w:tc>
      </w:tr>
    </w:tbl>
    <w:p w14:paraId="46F7A283" w14:textId="77777777" w:rsidR="004E140B" w:rsidRDefault="004E140B" w:rsidP="004E140B">
      <w:pPr>
        <w:tabs>
          <w:tab w:val="left" w:pos="4818"/>
        </w:tabs>
        <w:rPr>
          <w:rFonts w:ascii="Times New Roman" w:eastAsia="Times New Roman" w:hAnsi="Times New Roman" w:cs="Times New Roman"/>
        </w:rPr>
      </w:pPr>
    </w:p>
    <w:p w14:paraId="25226325" w14:textId="77777777" w:rsidR="004E140B" w:rsidRDefault="004E140B" w:rsidP="004E140B">
      <w:pPr>
        <w:spacing w:after="16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I: No information; BMI: Body mass index; SBP: Systolic blood pressure; DBP: Diastolic blood pressure; LDL: Low Density Lipoprotein; HDL: High Density Lipoprotein; VLDL: Very Low-Density Lipoprotein; TG: Triglycerides; TC: Total cholesterol; FBG: Fasting blood glucose; PPBG: Post prandial blood glucose; HbA1c: </w:t>
      </w:r>
      <w:proofErr w:type="spellStart"/>
      <w:r w:rsidRPr="00872C8C">
        <w:rPr>
          <w:rFonts w:ascii="Times New Roman" w:eastAsia="Times New Roman" w:hAnsi="Times New Roman" w:cs="Times New Roman"/>
        </w:rPr>
        <w:t>Hemoglobin</w:t>
      </w:r>
      <w:proofErr w:type="spellEnd"/>
      <w:r w:rsidRPr="00872C8C">
        <w:rPr>
          <w:rFonts w:ascii="Times New Roman" w:eastAsia="Times New Roman" w:hAnsi="Times New Roman" w:cs="Times New Roman"/>
        </w:rPr>
        <w:t xml:space="preserve"> A1c</w:t>
      </w:r>
      <w:r>
        <w:rPr>
          <w:rFonts w:ascii="Times New Roman" w:eastAsia="Times New Roman" w:hAnsi="Times New Roman" w:cs="Times New Roman"/>
        </w:rPr>
        <w:t xml:space="preserve">; HOMA-IR: Homeostatic Model Assessment of Insulin Resistance; </w:t>
      </w:r>
      <w:proofErr w:type="spellStart"/>
      <w:r>
        <w:rPr>
          <w:rFonts w:ascii="Times New Roman" w:eastAsia="Times New Roman" w:hAnsi="Times New Roman" w:cs="Times New Roman"/>
        </w:rPr>
        <w:t>Hcy</w:t>
      </w:r>
      <w:proofErr w:type="spellEnd"/>
      <w:r>
        <w:rPr>
          <w:rFonts w:ascii="Times New Roman" w:eastAsia="Times New Roman" w:hAnsi="Times New Roman" w:cs="Times New Roman"/>
        </w:rPr>
        <w:t xml:space="preserve">: Homocysteine; GSH: </w:t>
      </w:r>
      <w:r w:rsidRPr="00872C8C">
        <w:rPr>
          <w:rFonts w:ascii="Times New Roman" w:eastAsia="Times New Roman" w:hAnsi="Times New Roman" w:cs="Times New Roman"/>
        </w:rPr>
        <w:t>Glutathione</w:t>
      </w:r>
      <w:r>
        <w:rPr>
          <w:rFonts w:ascii="Times New Roman" w:eastAsia="Times New Roman" w:hAnsi="Times New Roman" w:cs="Times New Roman"/>
        </w:rPr>
        <w:t xml:space="preserve">; SOD: Superoxide dismutase; MDA: Malondialdehyde; </w:t>
      </w:r>
      <w:proofErr w:type="spellStart"/>
      <w:r>
        <w:rPr>
          <w:rFonts w:ascii="Times New Roman" w:eastAsia="Times New Roman" w:hAnsi="Times New Roman" w:cs="Times New Roman"/>
        </w:rPr>
        <w:t>hsCRP</w:t>
      </w:r>
      <w:proofErr w:type="spellEnd"/>
      <w:r>
        <w:rPr>
          <w:rFonts w:ascii="Times New Roman" w:eastAsia="Times New Roman" w:hAnsi="Times New Roman" w:cs="Times New Roman"/>
        </w:rPr>
        <w:t xml:space="preserve">: High-sensitivity C-reactive protein; IL: interleukin; sIL-2R: soluble interleukin-2 receptor; ▲: statistically significant increased; ▼: statistically significant decreased; </w:t>
      </w:r>
      <w:r>
        <w:rPr>
          <w:rFonts w:ascii="Cambria Math" w:eastAsia="Times New Roman" w:hAnsi="Cambria Math" w:cs="Cambria Math"/>
        </w:rPr>
        <w:t>△</w:t>
      </w:r>
      <w:r>
        <w:rPr>
          <w:rFonts w:ascii="Times New Roman" w:eastAsia="Times New Roman" w:hAnsi="Times New Roman" w:cs="Times New Roman"/>
        </w:rPr>
        <w:t xml:space="preserve">: non-statistically significant increased; </w:t>
      </w:r>
      <w:r>
        <w:rPr>
          <w:rFonts w:ascii="Segoe UI Symbol" w:eastAsia="Times New Roman" w:hAnsi="Segoe UI Symbol" w:cs="Segoe UI Symbol"/>
        </w:rPr>
        <w:t>▽</w:t>
      </w:r>
      <w:r>
        <w:rPr>
          <w:rFonts w:ascii="Times New Roman" w:eastAsia="Times New Roman" w:hAnsi="Times New Roman" w:cs="Times New Roman"/>
        </w:rPr>
        <w:t xml:space="preserve">: non-statistically significant decreased; </w:t>
      </w:r>
      <w:r>
        <w:rPr>
          <w:rFonts w:ascii="Cambria Math" w:eastAsia="Times New Roman" w:hAnsi="Cambria Math" w:cs="Cambria Math"/>
        </w:rPr>
        <w:t>▭</w:t>
      </w:r>
      <w:r>
        <w:rPr>
          <w:rFonts w:ascii="Times New Roman" w:eastAsia="Times New Roman" w:hAnsi="Times New Roman" w:cs="Times New Roman"/>
        </w:rPr>
        <w:t>: non-statistically significant and no specific direction;.</w:t>
      </w:r>
    </w:p>
    <w:p w14:paraId="334236F8" w14:textId="77777777" w:rsidR="004E140B" w:rsidRDefault="004E140B" w:rsidP="004E140B"/>
    <w:p w14:paraId="45FE64AE" w14:textId="77777777" w:rsidR="00921462" w:rsidRDefault="00921462"/>
    <w:sectPr w:rsidR="00921462" w:rsidSect="004E140B">
      <w:pgSz w:w="23811" w:h="16838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NKo">
    <w:panose1 w:val="020B0502040504020204"/>
    <w:charset w:val="00"/>
    <w:family w:val="swiss"/>
    <w:pitch w:val="variable"/>
    <w:sig w:usb0="80002003" w:usb1="80002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E3368"/>
    <w:multiLevelType w:val="multilevel"/>
    <w:tmpl w:val="A60A449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AE428EF"/>
    <w:multiLevelType w:val="multilevel"/>
    <w:tmpl w:val="3ABCAD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8F12992"/>
    <w:multiLevelType w:val="multilevel"/>
    <w:tmpl w:val="DCECDB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9E612C0"/>
    <w:multiLevelType w:val="multilevel"/>
    <w:tmpl w:val="E5C2D0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383407009">
    <w:abstractNumId w:val="2"/>
  </w:num>
  <w:num w:numId="2" w16cid:durableId="957293964">
    <w:abstractNumId w:val="0"/>
  </w:num>
  <w:num w:numId="3" w16cid:durableId="19858887">
    <w:abstractNumId w:val="3"/>
  </w:num>
  <w:num w:numId="4" w16cid:durableId="435827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0B"/>
    <w:rsid w:val="00031DCA"/>
    <w:rsid w:val="00046438"/>
    <w:rsid w:val="000A30E4"/>
    <w:rsid w:val="000D573C"/>
    <w:rsid w:val="000E640F"/>
    <w:rsid w:val="00106AD3"/>
    <w:rsid w:val="00107AC7"/>
    <w:rsid w:val="00122280"/>
    <w:rsid w:val="001414A7"/>
    <w:rsid w:val="00164804"/>
    <w:rsid w:val="001B1878"/>
    <w:rsid w:val="001F3F67"/>
    <w:rsid w:val="001F46AE"/>
    <w:rsid w:val="001F6485"/>
    <w:rsid w:val="00200CBA"/>
    <w:rsid w:val="00212FAD"/>
    <w:rsid w:val="00224BE4"/>
    <w:rsid w:val="00250B8A"/>
    <w:rsid w:val="00254990"/>
    <w:rsid w:val="00261FEF"/>
    <w:rsid w:val="00263D97"/>
    <w:rsid w:val="00292490"/>
    <w:rsid w:val="002D7688"/>
    <w:rsid w:val="002F78AC"/>
    <w:rsid w:val="0031093A"/>
    <w:rsid w:val="00311C75"/>
    <w:rsid w:val="00352D8E"/>
    <w:rsid w:val="00376D6A"/>
    <w:rsid w:val="00384DF2"/>
    <w:rsid w:val="00385323"/>
    <w:rsid w:val="00385451"/>
    <w:rsid w:val="00386EEB"/>
    <w:rsid w:val="00394BD1"/>
    <w:rsid w:val="0048641A"/>
    <w:rsid w:val="004E140B"/>
    <w:rsid w:val="004E1D07"/>
    <w:rsid w:val="004E25C2"/>
    <w:rsid w:val="00500903"/>
    <w:rsid w:val="00572E4A"/>
    <w:rsid w:val="005758B2"/>
    <w:rsid w:val="0058362B"/>
    <w:rsid w:val="00583E5A"/>
    <w:rsid w:val="00596311"/>
    <w:rsid w:val="005B1E23"/>
    <w:rsid w:val="005D0978"/>
    <w:rsid w:val="005D74E2"/>
    <w:rsid w:val="005E4AA8"/>
    <w:rsid w:val="00606AA1"/>
    <w:rsid w:val="00612F30"/>
    <w:rsid w:val="00644A4C"/>
    <w:rsid w:val="00645BED"/>
    <w:rsid w:val="00663B9A"/>
    <w:rsid w:val="00691920"/>
    <w:rsid w:val="006968E9"/>
    <w:rsid w:val="006A5499"/>
    <w:rsid w:val="006D4246"/>
    <w:rsid w:val="006D5B84"/>
    <w:rsid w:val="0070267F"/>
    <w:rsid w:val="007414CE"/>
    <w:rsid w:val="00742682"/>
    <w:rsid w:val="007A5ABF"/>
    <w:rsid w:val="007B4ED5"/>
    <w:rsid w:val="007E5A31"/>
    <w:rsid w:val="008C278C"/>
    <w:rsid w:val="008F5B74"/>
    <w:rsid w:val="00921462"/>
    <w:rsid w:val="0092267A"/>
    <w:rsid w:val="00987C00"/>
    <w:rsid w:val="009D2081"/>
    <w:rsid w:val="009D3523"/>
    <w:rsid w:val="009F79B9"/>
    <w:rsid w:val="00A0696A"/>
    <w:rsid w:val="00A17DD6"/>
    <w:rsid w:val="00A33E8B"/>
    <w:rsid w:val="00A46779"/>
    <w:rsid w:val="00A90F3E"/>
    <w:rsid w:val="00A92215"/>
    <w:rsid w:val="00AC1CFE"/>
    <w:rsid w:val="00AC65B6"/>
    <w:rsid w:val="00AD359D"/>
    <w:rsid w:val="00AF0EC7"/>
    <w:rsid w:val="00B2281F"/>
    <w:rsid w:val="00B37F9C"/>
    <w:rsid w:val="00B6059C"/>
    <w:rsid w:val="00BC0856"/>
    <w:rsid w:val="00BF4E68"/>
    <w:rsid w:val="00C054CA"/>
    <w:rsid w:val="00C74309"/>
    <w:rsid w:val="00C767B8"/>
    <w:rsid w:val="00C84359"/>
    <w:rsid w:val="00C907EF"/>
    <w:rsid w:val="00C92088"/>
    <w:rsid w:val="00CB35C6"/>
    <w:rsid w:val="00CB6CEF"/>
    <w:rsid w:val="00CE7887"/>
    <w:rsid w:val="00D3690F"/>
    <w:rsid w:val="00D47EC7"/>
    <w:rsid w:val="00D66F97"/>
    <w:rsid w:val="00DA70FB"/>
    <w:rsid w:val="00DB48B2"/>
    <w:rsid w:val="00DF516B"/>
    <w:rsid w:val="00E05277"/>
    <w:rsid w:val="00E212BF"/>
    <w:rsid w:val="00E2588B"/>
    <w:rsid w:val="00E32770"/>
    <w:rsid w:val="00E33945"/>
    <w:rsid w:val="00E47120"/>
    <w:rsid w:val="00E577E8"/>
    <w:rsid w:val="00E6524A"/>
    <w:rsid w:val="00EB0B41"/>
    <w:rsid w:val="00EB73C1"/>
    <w:rsid w:val="00EC50BF"/>
    <w:rsid w:val="00F32925"/>
    <w:rsid w:val="00F47AF8"/>
    <w:rsid w:val="00F65DE1"/>
    <w:rsid w:val="00F8624B"/>
    <w:rsid w:val="00F97377"/>
    <w:rsid w:val="00FD57CF"/>
    <w:rsid w:val="00FF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B5A47"/>
  <w15:chartTrackingRefBased/>
  <w15:docId w15:val="{22AF2A1E-28F0-0E4B-A122-1DE4FB1C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0B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4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4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4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4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4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4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4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40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E1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40B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140B"/>
    <w:rPr>
      <w:sz w:val="16"/>
      <w:szCs w:val="16"/>
    </w:rPr>
  </w:style>
  <w:style w:type="paragraph" w:styleId="Revision">
    <w:name w:val="Revision"/>
    <w:hidden/>
    <w:uiPriority w:val="99"/>
    <w:semiHidden/>
    <w:rsid w:val="004E140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40B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E14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14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140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E140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140B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E140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140B"/>
  </w:style>
  <w:style w:type="paragraph" w:styleId="Header">
    <w:name w:val="header"/>
    <w:basedOn w:val="Normal"/>
    <w:link w:val="HeaderChar"/>
    <w:uiPriority w:val="99"/>
    <w:unhideWhenUsed/>
    <w:rsid w:val="004E14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40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14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40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F8624B"/>
    <w:pPr>
      <w:ind w:right="-472" w:firstLine="720"/>
      <w:jc w:val="both"/>
    </w:pPr>
    <w:rPr>
      <w:rFonts w:ascii="Calibri" w:eastAsiaTheme="minorHAnsi" w:hAnsi="Calibri" w:cs="Calibri"/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F8624B"/>
    <w:rPr>
      <w:rFonts w:ascii="Calibri" w:hAnsi="Calibri" w:cs="Calibri"/>
      <w:b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57</Words>
  <Characters>24840</Characters>
  <Application>Microsoft Office Word</Application>
  <DocSecurity>0</DocSecurity>
  <Lines>207</Lines>
  <Paragraphs>58</Paragraphs>
  <ScaleCrop>false</ScaleCrop>
  <Company/>
  <LinksUpToDate>false</LinksUpToDate>
  <CharactersWithSpaces>2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matari</dc:creator>
  <cp:keywords/>
  <dc:description/>
  <cp:lastModifiedBy>Rakhmat Wibowo</cp:lastModifiedBy>
  <cp:revision>4</cp:revision>
  <dcterms:created xsi:type="dcterms:W3CDTF">2025-04-09T09:01:00Z</dcterms:created>
  <dcterms:modified xsi:type="dcterms:W3CDTF">2026-02-03T01:59:00Z</dcterms:modified>
</cp:coreProperties>
</file>